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9D2976" w14:textId="35D1C375" w:rsidR="00B33E50" w:rsidRPr="004B5F68" w:rsidRDefault="00B33E50" w:rsidP="00F95D68">
      <w:pPr>
        <w:jc w:val="both"/>
        <w:rPr>
          <w:sz w:val="20"/>
          <w:szCs w:val="20"/>
        </w:rPr>
      </w:pPr>
    </w:p>
    <w:p w14:paraId="19FC6D12" w14:textId="4E410133" w:rsidR="00123893" w:rsidRDefault="004172EB" w:rsidP="00FD6258">
      <w:pPr>
        <w:jc w:val="both"/>
        <w:rPr>
          <w:sz w:val="20"/>
          <w:szCs w:val="20"/>
        </w:rPr>
      </w:pPr>
      <w:r>
        <w:rPr>
          <w:noProof/>
          <w:sz w:val="20"/>
          <w:szCs w:val="20"/>
        </w:rPr>
        <w:drawing>
          <wp:inline distT="0" distB="0" distL="0" distR="0" wp14:anchorId="73B15CD8" wp14:editId="41A950AC">
            <wp:extent cx="5889429" cy="2635650"/>
            <wp:effectExtent l="0" t="0" r="0" b="0"/>
            <wp:docPr id="211252545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1021" cy="26497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1DE1BC" w14:textId="0825C2E3" w:rsidR="008306EB" w:rsidRPr="00BD4D5F" w:rsidRDefault="008306EB" w:rsidP="00FD6258">
      <w:pPr>
        <w:jc w:val="both"/>
        <w:rPr>
          <w:sz w:val="20"/>
          <w:szCs w:val="20"/>
        </w:rPr>
      </w:pPr>
      <w:r w:rsidRPr="00995B3F">
        <w:rPr>
          <w:b/>
          <w:bCs/>
          <w:i/>
          <w:iCs/>
          <w:sz w:val="18"/>
          <w:szCs w:val="18"/>
        </w:rPr>
        <w:t xml:space="preserve">Supplement Figure. S1) </w:t>
      </w:r>
      <w:r w:rsidRPr="00995B3F">
        <w:rPr>
          <w:i/>
          <w:iCs/>
          <w:sz w:val="18"/>
          <w:szCs w:val="18"/>
        </w:rPr>
        <w:t>Left graph:</w:t>
      </w:r>
      <w:r w:rsidRPr="00995B3F">
        <w:rPr>
          <w:b/>
          <w:bCs/>
          <w:i/>
          <w:iCs/>
          <w:sz w:val="18"/>
          <w:szCs w:val="18"/>
        </w:rPr>
        <w:t xml:space="preserve"> </w:t>
      </w:r>
      <w:r w:rsidRPr="00995B3F">
        <w:rPr>
          <w:i/>
          <w:iCs/>
          <w:sz w:val="18"/>
          <w:szCs w:val="18"/>
        </w:rPr>
        <w:t xml:space="preserve">2 kb mRNA was heated at 70°C for the indicated periods of time. Two hundred nanograms of each sample was loaded on a Bioanalyzer 2100 system in denaturing conditions (heating 2 minutes at 70°C prior to loading, as indicated by the manufacturer). Although the peak width is narrower in denaturing conditions, a pre-peak smear with a shoulder/smaller peak is still present. Right graph: 2 kb mRNA was heated at 95°C for the indicated periods of time. Two hundred nanograms of each sample was loaded on a Bioanalyzer 2100 system in non-denaturing conditions. The “+” signs indicate the regional limits used for smear analysis (the same method was used as in Figure 1A). The electropherogram shows that a peak is still present in the 10-, 15-, and 30-minutes samples that were heated at 95°C even when no luminescence could be detected on RRL (Figure 1C). </w:t>
      </w:r>
      <w:r w:rsidRPr="00995B3F">
        <w:rPr>
          <w:b/>
          <w:bCs/>
          <w:i/>
          <w:iCs/>
          <w:sz w:val="18"/>
          <w:szCs w:val="18"/>
        </w:rPr>
        <w:t xml:space="preserve">S2) </w:t>
      </w:r>
      <w:r w:rsidRPr="00995B3F">
        <w:rPr>
          <w:i/>
          <w:iCs/>
          <w:sz w:val="18"/>
          <w:szCs w:val="18"/>
        </w:rPr>
        <w:t xml:space="preserve">mRNA encoding </w:t>
      </w:r>
      <w:proofErr w:type="spellStart"/>
      <w:r w:rsidRPr="00995B3F">
        <w:rPr>
          <w:i/>
          <w:iCs/>
          <w:sz w:val="18"/>
          <w:szCs w:val="18"/>
        </w:rPr>
        <w:t>fluc</w:t>
      </w:r>
      <w:proofErr w:type="spellEnd"/>
      <w:r w:rsidRPr="00995B3F">
        <w:rPr>
          <w:i/>
          <w:iCs/>
          <w:sz w:val="18"/>
          <w:szCs w:val="18"/>
        </w:rPr>
        <w:t xml:space="preserve"> was dissolved in deionized water or in 90% formamide. These samples were then heated at 70°C for the indicated periods of time followed by purification on a silica column (NEB T2047L) and levelling the samples to an equal concentration after UV spectrophotometry. Next, 500 ng of each sample was used in a 2-hour µl RRL reaction in the presence of D-luciferin substrate (65 ng/µl final concentration) according to the manufacturer’s instructions (Promega). The bars represent the AUC of the total luminescence signal over 2 hours of incubation. The results suggest very similar degradation rates in 90% formamide versus water. </w:t>
      </w:r>
      <w:r w:rsidRPr="00995B3F">
        <w:rPr>
          <w:b/>
          <w:bCs/>
          <w:i/>
          <w:iCs/>
          <w:sz w:val="18"/>
          <w:szCs w:val="18"/>
        </w:rPr>
        <w:t>S3)</w:t>
      </w:r>
      <w:r w:rsidRPr="00995B3F">
        <w:rPr>
          <w:i/>
          <w:iCs/>
          <w:sz w:val="18"/>
          <w:szCs w:val="18"/>
        </w:rPr>
        <w:t xml:space="preserve"> ADP generates 1.9-2.8 times more luminescence than AMP in the </w:t>
      </w:r>
      <w:proofErr w:type="spellStart"/>
      <w:r w:rsidRPr="00995B3F">
        <w:rPr>
          <w:i/>
          <w:iCs/>
          <w:sz w:val="18"/>
          <w:szCs w:val="18"/>
        </w:rPr>
        <w:t>Lucipac</w:t>
      </w:r>
      <w:proofErr w:type="spellEnd"/>
      <w:r w:rsidRPr="00995B3F">
        <w:rPr>
          <w:i/>
          <w:iCs/>
          <w:sz w:val="18"/>
          <w:szCs w:val="18"/>
        </w:rPr>
        <w:t xml:space="preserve"> A3 assay. Exoribonucleases releasing NDPs are therefore expected to be more sensitive than NMP-releasing exoribonucleases. </w:t>
      </w:r>
      <w:r w:rsidRPr="00995B3F">
        <w:rPr>
          <w:b/>
          <w:bCs/>
          <w:i/>
          <w:iCs/>
          <w:sz w:val="18"/>
          <w:szCs w:val="18"/>
        </w:rPr>
        <w:t>S4)</w:t>
      </w:r>
      <w:r w:rsidRPr="00995B3F">
        <w:rPr>
          <w:i/>
          <w:iCs/>
          <w:sz w:val="18"/>
          <w:szCs w:val="18"/>
        </w:rPr>
        <w:t xml:space="preserve"> </w:t>
      </w:r>
      <w:r w:rsidRPr="003B4F3F">
        <w:rPr>
          <w:i/>
          <w:iCs/>
          <w:sz w:val="18"/>
          <w:szCs w:val="18"/>
        </w:rPr>
        <w:t xml:space="preserve">Cellulose-purified 10 kb </w:t>
      </w:r>
      <w:proofErr w:type="spellStart"/>
      <w:r w:rsidRPr="003B4F3F">
        <w:rPr>
          <w:i/>
          <w:iCs/>
          <w:sz w:val="18"/>
          <w:szCs w:val="18"/>
        </w:rPr>
        <w:t>saRNA</w:t>
      </w:r>
      <w:proofErr w:type="spellEnd"/>
      <w:r w:rsidRPr="003B4F3F">
        <w:rPr>
          <w:i/>
          <w:iCs/>
          <w:sz w:val="18"/>
          <w:szCs w:val="18"/>
        </w:rPr>
        <w:t xml:space="preserve"> was heat degraded at 70°C for the indicated time periods and analysed on non-denaturing CGE </w:t>
      </w:r>
      <w:r>
        <w:rPr>
          <w:i/>
          <w:iCs/>
          <w:sz w:val="18"/>
          <w:szCs w:val="18"/>
        </w:rPr>
        <w:t xml:space="preserve">using </w:t>
      </w:r>
      <w:r w:rsidRPr="003B4F3F">
        <w:rPr>
          <w:i/>
          <w:iCs/>
          <w:sz w:val="18"/>
          <w:szCs w:val="18"/>
        </w:rPr>
        <w:t>200 ng per lane</w:t>
      </w:r>
      <w:r>
        <w:rPr>
          <w:i/>
          <w:iCs/>
          <w:sz w:val="18"/>
          <w:szCs w:val="18"/>
        </w:rPr>
        <w:t>. An intact mRNA of 2 kb was added for reference.</w:t>
      </w:r>
    </w:p>
    <w:sectPr w:rsidR="008306EB" w:rsidRPr="00BD4D5F" w:rsidSect="004172E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EA4A17"/>
    <w:multiLevelType w:val="hybridMultilevel"/>
    <w:tmpl w:val="E8C091E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865369D"/>
    <w:multiLevelType w:val="hybridMultilevel"/>
    <w:tmpl w:val="D03C493A"/>
    <w:lvl w:ilvl="0" w:tplc="A4D4C8D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B7F252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46EACFF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9F609E7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50FC431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7A56C9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2108B73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2FFC499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DB5CF7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" w15:restartNumberingAfterBreak="0">
    <w:nsid w:val="2AA1125B"/>
    <w:multiLevelType w:val="hybridMultilevel"/>
    <w:tmpl w:val="851ACCAA"/>
    <w:lvl w:ilvl="0" w:tplc="66CE7EF8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E5A64D7"/>
    <w:multiLevelType w:val="hybridMultilevel"/>
    <w:tmpl w:val="5CA2280E"/>
    <w:lvl w:ilvl="0" w:tplc="C748A12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002765E"/>
    <w:multiLevelType w:val="hybridMultilevel"/>
    <w:tmpl w:val="0AB2910E"/>
    <w:lvl w:ilvl="0" w:tplc="8E68C7E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1110B05"/>
    <w:multiLevelType w:val="hybridMultilevel"/>
    <w:tmpl w:val="F34A0CB4"/>
    <w:lvl w:ilvl="0" w:tplc="C8E214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3AE2833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43C6685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90BABDD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6AACAF0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8426051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91F6EDF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B2FCF5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D7C05C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6" w15:restartNumberingAfterBreak="0">
    <w:nsid w:val="75ED554A"/>
    <w:multiLevelType w:val="hybridMultilevel"/>
    <w:tmpl w:val="C892FC56"/>
    <w:lvl w:ilvl="0" w:tplc="35C8C4D6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56220360">
    <w:abstractNumId w:val="4"/>
  </w:num>
  <w:num w:numId="2" w16cid:durableId="601036179">
    <w:abstractNumId w:val="3"/>
  </w:num>
  <w:num w:numId="3" w16cid:durableId="1868134082">
    <w:abstractNumId w:val="0"/>
  </w:num>
  <w:num w:numId="4" w16cid:durableId="729035077">
    <w:abstractNumId w:val="5"/>
  </w:num>
  <w:num w:numId="5" w16cid:durableId="223301652">
    <w:abstractNumId w:val="1"/>
  </w:num>
  <w:num w:numId="6" w16cid:durableId="489518615">
    <w:abstractNumId w:val="6"/>
  </w:num>
  <w:num w:numId="7" w16cid:durableId="83279614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20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0EEC"/>
    <w:rsid w:val="0000038F"/>
    <w:rsid w:val="00000660"/>
    <w:rsid w:val="0000156F"/>
    <w:rsid w:val="00001A7A"/>
    <w:rsid w:val="00001E46"/>
    <w:rsid w:val="00001F4F"/>
    <w:rsid w:val="000025EF"/>
    <w:rsid w:val="00002853"/>
    <w:rsid w:val="000029A4"/>
    <w:rsid w:val="00002C5F"/>
    <w:rsid w:val="00002DD0"/>
    <w:rsid w:val="00003261"/>
    <w:rsid w:val="00003DEF"/>
    <w:rsid w:val="0000430F"/>
    <w:rsid w:val="00004603"/>
    <w:rsid w:val="000048CB"/>
    <w:rsid w:val="000049B5"/>
    <w:rsid w:val="00004D87"/>
    <w:rsid w:val="00005481"/>
    <w:rsid w:val="00005644"/>
    <w:rsid w:val="00006A22"/>
    <w:rsid w:val="00006D1F"/>
    <w:rsid w:val="00007AA9"/>
    <w:rsid w:val="00007AC0"/>
    <w:rsid w:val="00007DF5"/>
    <w:rsid w:val="00007E2D"/>
    <w:rsid w:val="000100ED"/>
    <w:rsid w:val="00010884"/>
    <w:rsid w:val="00010B10"/>
    <w:rsid w:val="00010B65"/>
    <w:rsid w:val="00011622"/>
    <w:rsid w:val="00011FBB"/>
    <w:rsid w:val="0001212E"/>
    <w:rsid w:val="000121B3"/>
    <w:rsid w:val="000121DE"/>
    <w:rsid w:val="0001261B"/>
    <w:rsid w:val="00013553"/>
    <w:rsid w:val="00013605"/>
    <w:rsid w:val="00013614"/>
    <w:rsid w:val="00014657"/>
    <w:rsid w:val="00014F85"/>
    <w:rsid w:val="000157EF"/>
    <w:rsid w:val="00015A71"/>
    <w:rsid w:val="000163DE"/>
    <w:rsid w:val="00016885"/>
    <w:rsid w:val="0001699E"/>
    <w:rsid w:val="00016C77"/>
    <w:rsid w:val="0001744A"/>
    <w:rsid w:val="0002007F"/>
    <w:rsid w:val="00020366"/>
    <w:rsid w:val="00020AB8"/>
    <w:rsid w:val="00020E92"/>
    <w:rsid w:val="00021676"/>
    <w:rsid w:val="00021E23"/>
    <w:rsid w:val="00021FBC"/>
    <w:rsid w:val="00022342"/>
    <w:rsid w:val="00022729"/>
    <w:rsid w:val="00022B13"/>
    <w:rsid w:val="0002384E"/>
    <w:rsid w:val="000247F1"/>
    <w:rsid w:val="00024C1F"/>
    <w:rsid w:val="00024F15"/>
    <w:rsid w:val="0002549C"/>
    <w:rsid w:val="000256B3"/>
    <w:rsid w:val="00025701"/>
    <w:rsid w:val="000258F5"/>
    <w:rsid w:val="000259B9"/>
    <w:rsid w:val="00025BD7"/>
    <w:rsid w:val="000262BA"/>
    <w:rsid w:val="000263C4"/>
    <w:rsid w:val="00026708"/>
    <w:rsid w:val="000268A1"/>
    <w:rsid w:val="00026954"/>
    <w:rsid w:val="00030035"/>
    <w:rsid w:val="0003071B"/>
    <w:rsid w:val="00030AA8"/>
    <w:rsid w:val="0003117B"/>
    <w:rsid w:val="00031484"/>
    <w:rsid w:val="00031677"/>
    <w:rsid w:val="0003202F"/>
    <w:rsid w:val="00032F38"/>
    <w:rsid w:val="00032FEF"/>
    <w:rsid w:val="00033131"/>
    <w:rsid w:val="000332E6"/>
    <w:rsid w:val="000336E6"/>
    <w:rsid w:val="00033A46"/>
    <w:rsid w:val="0003404F"/>
    <w:rsid w:val="000341EB"/>
    <w:rsid w:val="0003445B"/>
    <w:rsid w:val="000349E1"/>
    <w:rsid w:val="00034C00"/>
    <w:rsid w:val="00034C81"/>
    <w:rsid w:val="0003630B"/>
    <w:rsid w:val="00036ADB"/>
    <w:rsid w:val="00036B87"/>
    <w:rsid w:val="000372D5"/>
    <w:rsid w:val="00037909"/>
    <w:rsid w:val="00037E66"/>
    <w:rsid w:val="00040239"/>
    <w:rsid w:val="000403D2"/>
    <w:rsid w:val="00040696"/>
    <w:rsid w:val="00040760"/>
    <w:rsid w:val="000407CF"/>
    <w:rsid w:val="00040D21"/>
    <w:rsid w:val="00041010"/>
    <w:rsid w:val="000410D6"/>
    <w:rsid w:val="000413BA"/>
    <w:rsid w:val="00041428"/>
    <w:rsid w:val="00041E2F"/>
    <w:rsid w:val="00041F32"/>
    <w:rsid w:val="0004227B"/>
    <w:rsid w:val="0004328D"/>
    <w:rsid w:val="000436C2"/>
    <w:rsid w:val="00043D3A"/>
    <w:rsid w:val="000446C4"/>
    <w:rsid w:val="0004586F"/>
    <w:rsid w:val="00045FC9"/>
    <w:rsid w:val="000466A2"/>
    <w:rsid w:val="00046726"/>
    <w:rsid w:val="00047129"/>
    <w:rsid w:val="000473E8"/>
    <w:rsid w:val="00047821"/>
    <w:rsid w:val="00047FF3"/>
    <w:rsid w:val="000501AE"/>
    <w:rsid w:val="000505B7"/>
    <w:rsid w:val="0005117A"/>
    <w:rsid w:val="00051296"/>
    <w:rsid w:val="00051B7A"/>
    <w:rsid w:val="000525F4"/>
    <w:rsid w:val="000529FB"/>
    <w:rsid w:val="00052A34"/>
    <w:rsid w:val="0005374A"/>
    <w:rsid w:val="00053A8C"/>
    <w:rsid w:val="00053A90"/>
    <w:rsid w:val="0005481C"/>
    <w:rsid w:val="00054A8C"/>
    <w:rsid w:val="000552F0"/>
    <w:rsid w:val="000558B6"/>
    <w:rsid w:val="00057302"/>
    <w:rsid w:val="000575B3"/>
    <w:rsid w:val="00057C4D"/>
    <w:rsid w:val="00057E42"/>
    <w:rsid w:val="000605CF"/>
    <w:rsid w:val="0006064D"/>
    <w:rsid w:val="00060FE9"/>
    <w:rsid w:val="000610D5"/>
    <w:rsid w:val="000610DF"/>
    <w:rsid w:val="00061862"/>
    <w:rsid w:val="00061B39"/>
    <w:rsid w:val="00062158"/>
    <w:rsid w:val="00062661"/>
    <w:rsid w:val="0006355E"/>
    <w:rsid w:val="00063A13"/>
    <w:rsid w:val="00063F13"/>
    <w:rsid w:val="00064143"/>
    <w:rsid w:val="000648D8"/>
    <w:rsid w:val="0006581C"/>
    <w:rsid w:val="000668DD"/>
    <w:rsid w:val="00067216"/>
    <w:rsid w:val="00067B3F"/>
    <w:rsid w:val="00070AC7"/>
    <w:rsid w:val="0007105E"/>
    <w:rsid w:val="000716A0"/>
    <w:rsid w:val="000719C9"/>
    <w:rsid w:val="00071E49"/>
    <w:rsid w:val="00071E84"/>
    <w:rsid w:val="0007283C"/>
    <w:rsid w:val="0007314B"/>
    <w:rsid w:val="00073580"/>
    <w:rsid w:val="00073880"/>
    <w:rsid w:val="00073D4F"/>
    <w:rsid w:val="00074092"/>
    <w:rsid w:val="000743EA"/>
    <w:rsid w:val="00074732"/>
    <w:rsid w:val="00074F02"/>
    <w:rsid w:val="00074FB1"/>
    <w:rsid w:val="000750D7"/>
    <w:rsid w:val="00075508"/>
    <w:rsid w:val="0007590A"/>
    <w:rsid w:val="00075D7E"/>
    <w:rsid w:val="000764DB"/>
    <w:rsid w:val="00076988"/>
    <w:rsid w:val="000775A0"/>
    <w:rsid w:val="0007774B"/>
    <w:rsid w:val="000779BC"/>
    <w:rsid w:val="00077DED"/>
    <w:rsid w:val="00080081"/>
    <w:rsid w:val="000803D7"/>
    <w:rsid w:val="00080521"/>
    <w:rsid w:val="00080537"/>
    <w:rsid w:val="000805B0"/>
    <w:rsid w:val="0008079B"/>
    <w:rsid w:val="00080D34"/>
    <w:rsid w:val="0008149C"/>
    <w:rsid w:val="000815C8"/>
    <w:rsid w:val="00081834"/>
    <w:rsid w:val="00081F43"/>
    <w:rsid w:val="000820BA"/>
    <w:rsid w:val="00083345"/>
    <w:rsid w:val="00083C4E"/>
    <w:rsid w:val="00083D61"/>
    <w:rsid w:val="00083EA7"/>
    <w:rsid w:val="00084766"/>
    <w:rsid w:val="00084B73"/>
    <w:rsid w:val="00084BAA"/>
    <w:rsid w:val="0008505F"/>
    <w:rsid w:val="00085BF9"/>
    <w:rsid w:val="00085D68"/>
    <w:rsid w:val="00086181"/>
    <w:rsid w:val="000861EB"/>
    <w:rsid w:val="000862F8"/>
    <w:rsid w:val="00086709"/>
    <w:rsid w:val="000868CE"/>
    <w:rsid w:val="00086EA2"/>
    <w:rsid w:val="00086FE8"/>
    <w:rsid w:val="000871AB"/>
    <w:rsid w:val="000874EC"/>
    <w:rsid w:val="00087B8D"/>
    <w:rsid w:val="00087E98"/>
    <w:rsid w:val="000904B9"/>
    <w:rsid w:val="0009121C"/>
    <w:rsid w:val="00091400"/>
    <w:rsid w:val="00091851"/>
    <w:rsid w:val="00091D83"/>
    <w:rsid w:val="000920D5"/>
    <w:rsid w:val="00092F40"/>
    <w:rsid w:val="00093432"/>
    <w:rsid w:val="000934A7"/>
    <w:rsid w:val="00093536"/>
    <w:rsid w:val="0009363B"/>
    <w:rsid w:val="00093797"/>
    <w:rsid w:val="00093969"/>
    <w:rsid w:val="0009686B"/>
    <w:rsid w:val="00096BD3"/>
    <w:rsid w:val="00097BEE"/>
    <w:rsid w:val="00097D14"/>
    <w:rsid w:val="000A0358"/>
    <w:rsid w:val="000A07F9"/>
    <w:rsid w:val="000A0A8E"/>
    <w:rsid w:val="000A1FAC"/>
    <w:rsid w:val="000A203C"/>
    <w:rsid w:val="000A2620"/>
    <w:rsid w:val="000A2B1C"/>
    <w:rsid w:val="000A3EB5"/>
    <w:rsid w:val="000A4D56"/>
    <w:rsid w:val="000A568F"/>
    <w:rsid w:val="000A5710"/>
    <w:rsid w:val="000A5883"/>
    <w:rsid w:val="000A6A78"/>
    <w:rsid w:val="000A7036"/>
    <w:rsid w:val="000A74AA"/>
    <w:rsid w:val="000A75E4"/>
    <w:rsid w:val="000A7654"/>
    <w:rsid w:val="000A798D"/>
    <w:rsid w:val="000A7A61"/>
    <w:rsid w:val="000A7FD5"/>
    <w:rsid w:val="000B0296"/>
    <w:rsid w:val="000B07C6"/>
    <w:rsid w:val="000B0CB9"/>
    <w:rsid w:val="000B1478"/>
    <w:rsid w:val="000B14DC"/>
    <w:rsid w:val="000B169E"/>
    <w:rsid w:val="000B18D8"/>
    <w:rsid w:val="000B1EDB"/>
    <w:rsid w:val="000B1FC8"/>
    <w:rsid w:val="000B2298"/>
    <w:rsid w:val="000B250A"/>
    <w:rsid w:val="000B33F9"/>
    <w:rsid w:val="000B341F"/>
    <w:rsid w:val="000B45FC"/>
    <w:rsid w:val="000B46C1"/>
    <w:rsid w:val="000B4AFA"/>
    <w:rsid w:val="000B4D85"/>
    <w:rsid w:val="000B4DD1"/>
    <w:rsid w:val="000B54BC"/>
    <w:rsid w:val="000B5BB9"/>
    <w:rsid w:val="000B5DC4"/>
    <w:rsid w:val="000B5FFF"/>
    <w:rsid w:val="000B6501"/>
    <w:rsid w:val="000B6587"/>
    <w:rsid w:val="000B6849"/>
    <w:rsid w:val="000B6B72"/>
    <w:rsid w:val="000B6D7C"/>
    <w:rsid w:val="000B6E95"/>
    <w:rsid w:val="000B75E8"/>
    <w:rsid w:val="000B77EF"/>
    <w:rsid w:val="000C002F"/>
    <w:rsid w:val="000C0346"/>
    <w:rsid w:val="000C035D"/>
    <w:rsid w:val="000C0760"/>
    <w:rsid w:val="000C0AFF"/>
    <w:rsid w:val="000C14D3"/>
    <w:rsid w:val="000C151F"/>
    <w:rsid w:val="000C1AE8"/>
    <w:rsid w:val="000C1E8C"/>
    <w:rsid w:val="000C207B"/>
    <w:rsid w:val="000C21D2"/>
    <w:rsid w:val="000C24E8"/>
    <w:rsid w:val="000C2FDA"/>
    <w:rsid w:val="000C331F"/>
    <w:rsid w:val="000C361A"/>
    <w:rsid w:val="000C3664"/>
    <w:rsid w:val="000C3974"/>
    <w:rsid w:val="000C49F4"/>
    <w:rsid w:val="000C4AB0"/>
    <w:rsid w:val="000C4F11"/>
    <w:rsid w:val="000C504C"/>
    <w:rsid w:val="000C5AF4"/>
    <w:rsid w:val="000C5C69"/>
    <w:rsid w:val="000C5CCD"/>
    <w:rsid w:val="000C5E64"/>
    <w:rsid w:val="000C5EBF"/>
    <w:rsid w:val="000C68CA"/>
    <w:rsid w:val="000C69C7"/>
    <w:rsid w:val="000C7317"/>
    <w:rsid w:val="000C77F0"/>
    <w:rsid w:val="000D03DB"/>
    <w:rsid w:val="000D1275"/>
    <w:rsid w:val="000D133D"/>
    <w:rsid w:val="000D1B69"/>
    <w:rsid w:val="000D1C4B"/>
    <w:rsid w:val="000D23F9"/>
    <w:rsid w:val="000D26A2"/>
    <w:rsid w:val="000D27FD"/>
    <w:rsid w:val="000D28C1"/>
    <w:rsid w:val="000D2DB3"/>
    <w:rsid w:val="000D2DD9"/>
    <w:rsid w:val="000D30A2"/>
    <w:rsid w:val="000D3663"/>
    <w:rsid w:val="000D3733"/>
    <w:rsid w:val="000D4201"/>
    <w:rsid w:val="000D430C"/>
    <w:rsid w:val="000D4966"/>
    <w:rsid w:val="000D4F6A"/>
    <w:rsid w:val="000D5AD1"/>
    <w:rsid w:val="000D5B58"/>
    <w:rsid w:val="000D6442"/>
    <w:rsid w:val="000D6DBD"/>
    <w:rsid w:val="000D7210"/>
    <w:rsid w:val="000D74AB"/>
    <w:rsid w:val="000E0823"/>
    <w:rsid w:val="000E0B14"/>
    <w:rsid w:val="000E0B47"/>
    <w:rsid w:val="000E11F4"/>
    <w:rsid w:val="000E1660"/>
    <w:rsid w:val="000E1878"/>
    <w:rsid w:val="000E28F3"/>
    <w:rsid w:val="000E2EDD"/>
    <w:rsid w:val="000E3B9D"/>
    <w:rsid w:val="000E3DD4"/>
    <w:rsid w:val="000E454C"/>
    <w:rsid w:val="000E4F96"/>
    <w:rsid w:val="000E4FB4"/>
    <w:rsid w:val="000E4FE0"/>
    <w:rsid w:val="000E5174"/>
    <w:rsid w:val="000E53D8"/>
    <w:rsid w:val="000E55E3"/>
    <w:rsid w:val="000E5BB0"/>
    <w:rsid w:val="000E62D6"/>
    <w:rsid w:val="000E66C3"/>
    <w:rsid w:val="000E66F4"/>
    <w:rsid w:val="000E77D6"/>
    <w:rsid w:val="000E7F99"/>
    <w:rsid w:val="000F00B1"/>
    <w:rsid w:val="000F0353"/>
    <w:rsid w:val="000F06A4"/>
    <w:rsid w:val="000F07FA"/>
    <w:rsid w:val="000F0858"/>
    <w:rsid w:val="000F0961"/>
    <w:rsid w:val="000F13EE"/>
    <w:rsid w:val="000F186B"/>
    <w:rsid w:val="000F1897"/>
    <w:rsid w:val="000F20F0"/>
    <w:rsid w:val="000F22F7"/>
    <w:rsid w:val="000F24E2"/>
    <w:rsid w:val="000F2575"/>
    <w:rsid w:val="000F2A40"/>
    <w:rsid w:val="000F2F09"/>
    <w:rsid w:val="000F32AE"/>
    <w:rsid w:val="000F34D4"/>
    <w:rsid w:val="000F36B3"/>
    <w:rsid w:val="000F3D78"/>
    <w:rsid w:val="000F4494"/>
    <w:rsid w:val="000F456F"/>
    <w:rsid w:val="000F4AE4"/>
    <w:rsid w:val="000F4B46"/>
    <w:rsid w:val="000F4E3F"/>
    <w:rsid w:val="000F53B2"/>
    <w:rsid w:val="000F56EE"/>
    <w:rsid w:val="000F59AA"/>
    <w:rsid w:val="000F5AA5"/>
    <w:rsid w:val="000F5D39"/>
    <w:rsid w:val="000F6726"/>
    <w:rsid w:val="000F71B7"/>
    <w:rsid w:val="000F7579"/>
    <w:rsid w:val="000F7854"/>
    <w:rsid w:val="000F7B15"/>
    <w:rsid w:val="000F7DA9"/>
    <w:rsid w:val="00100F49"/>
    <w:rsid w:val="001019CF"/>
    <w:rsid w:val="00102746"/>
    <w:rsid w:val="00102980"/>
    <w:rsid w:val="00102E84"/>
    <w:rsid w:val="00103104"/>
    <w:rsid w:val="00103186"/>
    <w:rsid w:val="00103388"/>
    <w:rsid w:val="001035A0"/>
    <w:rsid w:val="0010379F"/>
    <w:rsid w:val="00103CC2"/>
    <w:rsid w:val="00104A55"/>
    <w:rsid w:val="00105006"/>
    <w:rsid w:val="001058C3"/>
    <w:rsid w:val="001065EA"/>
    <w:rsid w:val="00106BE8"/>
    <w:rsid w:val="00106F18"/>
    <w:rsid w:val="00107532"/>
    <w:rsid w:val="00107BD0"/>
    <w:rsid w:val="00107D7B"/>
    <w:rsid w:val="00110A01"/>
    <w:rsid w:val="00110D53"/>
    <w:rsid w:val="001110BD"/>
    <w:rsid w:val="00111A05"/>
    <w:rsid w:val="00112336"/>
    <w:rsid w:val="00112831"/>
    <w:rsid w:val="0011294D"/>
    <w:rsid w:val="00112E15"/>
    <w:rsid w:val="00112E8D"/>
    <w:rsid w:val="00112F07"/>
    <w:rsid w:val="00113519"/>
    <w:rsid w:val="0011379D"/>
    <w:rsid w:val="001138CA"/>
    <w:rsid w:val="001142DC"/>
    <w:rsid w:val="001143FD"/>
    <w:rsid w:val="0011468D"/>
    <w:rsid w:val="001148B7"/>
    <w:rsid w:val="00114C58"/>
    <w:rsid w:val="001160F6"/>
    <w:rsid w:val="00116ABB"/>
    <w:rsid w:val="00116F83"/>
    <w:rsid w:val="0011749C"/>
    <w:rsid w:val="00117765"/>
    <w:rsid w:val="001177F4"/>
    <w:rsid w:val="001179D6"/>
    <w:rsid w:val="00117EFD"/>
    <w:rsid w:val="001205E5"/>
    <w:rsid w:val="00120C5D"/>
    <w:rsid w:val="00121E73"/>
    <w:rsid w:val="0012262A"/>
    <w:rsid w:val="0012339D"/>
    <w:rsid w:val="00123893"/>
    <w:rsid w:val="00124696"/>
    <w:rsid w:val="00124FBA"/>
    <w:rsid w:val="001257C5"/>
    <w:rsid w:val="00125D65"/>
    <w:rsid w:val="00125EF2"/>
    <w:rsid w:val="001263FB"/>
    <w:rsid w:val="001277A3"/>
    <w:rsid w:val="00127C9E"/>
    <w:rsid w:val="001305F8"/>
    <w:rsid w:val="001306A6"/>
    <w:rsid w:val="00131087"/>
    <w:rsid w:val="00131285"/>
    <w:rsid w:val="00132841"/>
    <w:rsid w:val="0013288C"/>
    <w:rsid w:val="00132B04"/>
    <w:rsid w:val="00132E9A"/>
    <w:rsid w:val="00133668"/>
    <w:rsid w:val="00133BBD"/>
    <w:rsid w:val="0013455A"/>
    <w:rsid w:val="0013456C"/>
    <w:rsid w:val="001347B5"/>
    <w:rsid w:val="00134BEB"/>
    <w:rsid w:val="00134DEC"/>
    <w:rsid w:val="00135F29"/>
    <w:rsid w:val="00136000"/>
    <w:rsid w:val="0013723D"/>
    <w:rsid w:val="001377C8"/>
    <w:rsid w:val="00137E6C"/>
    <w:rsid w:val="001401DD"/>
    <w:rsid w:val="00140362"/>
    <w:rsid w:val="00140A04"/>
    <w:rsid w:val="00140D63"/>
    <w:rsid w:val="0014126D"/>
    <w:rsid w:val="00141356"/>
    <w:rsid w:val="001421A5"/>
    <w:rsid w:val="001436BB"/>
    <w:rsid w:val="001436ED"/>
    <w:rsid w:val="0014386C"/>
    <w:rsid w:val="0014445E"/>
    <w:rsid w:val="00144C94"/>
    <w:rsid w:val="00144D23"/>
    <w:rsid w:val="00144D54"/>
    <w:rsid w:val="00145006"/>
    <w:rsid w:val="00146A48"/>
    <w:rsid w:val="00146E3B"/>
    <w:rsid w:val="00147618"/>
    <w:rsid w:val="00147881"/>
    <w:rsid w:val="00147CD4"/>
    <w:rsid w:val="00147D47"/>
    <w:rsid w:val="0015018A"/>
    <w:rsid w:val="00150587"/>
    <w:rsid w:val="001506B7"/>
    <w:rsid w:val="001506D0"/>
    <w:rsid w:val="001508A3"/>
    <w:rsid w:val="00151169"/>
    <w:rsid w:val="001512E3"/>
    <w:rsid w:val="00151423"/>
    <w:rsid w:val="00151898"/>
    <w:rsid w:val="00152047"/>
    <w:rsid w:val="0015242C"/>
    <w:rsid w:val="00152DA8"/>
    <w:rsid w:val="001535F2"/>
    <w:rsid w:val="001537E7"/>
    <w:rsid w:val="0015391A"/>
    <w:rsid w:val="0015422D"/>
    <w:rsid w:val="00154937"/>
    <w:rsid w:val="00154C9C"/>
    <w:rsid w:val="0015549C"/>
    <w:rsid w:val="00155736"/>
    <w:rsid w:val="00155B14"/>
    <w:rsid w:val="00155BF1"/>
    <w:rsid w:val="00155F35"/>
    <w:rsid w:val="001567C8"/>
    <w:rsid w:val="00156923"/>
    <w:rsid w:val="00156AAD"/>
    <w:rsid w:val="00157199"/>
    <w:rsid w:val="0015762F"/>
    <w:rsid w:val="00160AEF"/>
    <w:rsid w:val="0016110D"/>
    <w:rsid w:val="00161FCF"/>
    <w:rsid w:val="001623FB"/>
    <w:rsid w:val="00162BD8"/>
    <w:rsid w:val="001633A5"/>
    <w:rsid w:val="00163A11"/>
    <w:rsid w:val="00163F54"/>
    <w:rsid w:val="001642CF"/>
    <w:rsid w:val="00164CEB"/>
    <w:rsid w:val="00164F86"/>
    <w:rsid w:val="00165C58"/>
    <w:rsid w:val="00165F87"/>
    <w:rsid w:val="00165FCE"/>
    <w:rsid w:val="00167033"/>
    <w:rsid w:val="001673C2"/>
    <w:rsid w:val="00167B35"/>
    <w:rsid w:val="001704B5"/>
    <w:rsid w:val="00170976"/>
    <w:rsid w:val="00170CF2"/>
    <w:rsid w:val="00170E3E"/>
    <w:rsid w:val="001710CE"/>
    <w:rsid w:val="00171A8E"/>
    <w:rsid w:val="00171D03"/>
    <w:rsid w:val="00171E66"/>
    <w:rsid w:val="00171F44"/>
    <w:rsid w:val="0017320D"/>
    <w:rsid w:val="00173235"/>
    <w:rsid w:val="001736D6"/>
    <w:rsid w:val="00173CD5"/>
    <w:rsid w:val="00175885"/>
    <w:rsid w:val="00175CA5"/>
    <w:rsid w:val="00176A6D"/>
    <w:rsid w:val="00176BE1"/>
    <w:rsid w:val="00176E95"/>
    <w:rsid w:val="001773B2"/>
    <w:rsid w:val="00177B56"/>
    <w:rsid w:val="00180390"/>
    <w:rsid w:val="001803FA"/>
    <w:rsid w:val="00180F38"/>
    <w:rsid w:val="001810EC"/>
    <w:rsid w:val="001818BA"/>
    <w:rsid w:val="00181AFB"/>
    <w:rsid w:val="00182756"/>
    <w:rsid w:val="0018385F"/>
    <w:rsid w:val="00183886"/>
    <w:rsid w:val="00183A75"/>
    <w:rsid w:val="00184154"/>
    <w:rsid w:val="001844FB"/>
    <w:rsid w:val="00184648"/>
    <w:rsid w:val="0018469A"/>
    <w:rsid w:val="0018541C"/>
    <w:rsid w:val="00185458"/>
    <w:rsid w:val="001860BE"/>
    <w:rsid w:val="00186208"/>
    <w:rsid w:val="00186317"/>
    <w:rsid w:val="001867BA"/>
    <w:rsid w:val="00187232"/>
    <w:rsid w:val="00187BB1"/>
    <w:rsid w:val="00187C00"/>
    <w:rsid w:val="00187D57"/>
    <w:rsid w:val="00187F78"/>
    <w:rsid w:val="001902C8"/>
    <w:rsid w:val="00191471"/>
    <w:rsid w:val="0019291A"/>
    <w:rsid w:val="00192EF2"/>
    <w:rsid w:val="0019438C"/>
    <w:rsid w:val="001949E7"/>
    <w:rsid w:val="0019552B"/>
    <w:rsid w:val="0019580F"/>
    <w:rsid w:val="00195CA9"/>
    <w:rsid w:val="00195E52"/>
    <w:rsid w:val="00196172"/>
    <w:rsid w:val="00197679"/>
    <w:rsid w:val="001A0359"/>
    <w:rsid w:val="001A0524"/>
    <w:rsid w:val="001A05C6"/>
    <w:rsid w:val="001A0666"/>
    <w:rsid w:val="001A08B8"/>
    <w:rsid w:val="001A0CBF"/>
    <w:rsid w:val="001A11FE"/>
    <w:rsid w:val="001A1A56"/>
    <w:rsid w:val="001A2938"/>
    <w:rsid w:val="001A323A"/>
    <w:rsid w:val="001A3247"/>
    <w:rsid w:val="001A347E"/>
    <w:rsid w:val="001A3D2F"/>
    <w:rsid w:val="001A3DCF"/>
    <w:rsid w:val="001A3E41"/>
    <w:rsid w:val="001A3E7C"/>
    <w:rsid w:val="001A447A"/>
    <w:rsid w:val="001A46F2"/>
    <w:rsid w:val="001A4D41"/>
    <w:rsid w:val="001A4E98"/>
    <w:rsid w:val="001A4F36"/>
    <w:rsid w:val="001A52B7"/>
    <w:rsid w:val="001A584F"/>
    <w:rsid w:val="001A69C5"/>
    <w:rsid w:val="001A712C"/>
    <w:rsid w:val="001B08CE"/>
    <w:rsid w:val="001B11E8"/>
    <w:rsid w:val="001B1458"/>
    <w:rsid w:val="001B190D"/>
    <w:rsid w:val="001B1B3C"/>
    <w:rsid w:val="001B256B"/>
    <w:rsid w:val="001B2A12"/>
    <w:rsid w:val="001B2F8F"/>
    <w:rsid w:val="001B31EA"/>
    <w:rsid w:val="001B3320"/>
    <w:rsid w:val="001B357E"/>
    <w:rsid w:val="001B3938"/>
    <w:rsid w:val="001B51AF"/>
    <w:rsid w:val="001B560E"/>
    <w:rsid w:val="001B57D4"/>
    <w:rsid w:val="001B5C61"/>
    <w:rsid w:val="001B68AA"/>
    <w:rsid w:val="001B6943"/>
    <w:rsid w:val="001B6B5C"/>
    <w:rsid w:val="001B6CBD"/>
    <w:rsid w:val="001B75BF"/>
    <w:rsid w:val="001C0291"/>
    <w:rsid w:val="001C1820"/>
    <w:rsid w:val="001C1A33"/>
    <w:rsid w:val="001C1A78"/>
    <w:rsid w:val="001C1CAA"/>
    <w:rsid w:val="001C31AC"/>
    <w:rsid w:val="001C3BCB"/>
    <w:rsid w:val="001C4CCC"/>
    <w:rsid w:val="001C4D47"/>
    <w:rsid w:val="001C552A"/>
    <w:rsid w:val="001C57DE"/>
    <w:rsid w:val="001C5949"/>
    <w:rsid w:val="001C5DF7"/>
    <w:rsid w:val="001C6B6C"/>
    <w:rsid w:val="001C6E90"/>
    <w:rsid w:val="001C73BA"/>
    <w:rsid w:val="001C7DFE"/>
    <w:rsid w:val="001C7F90"/>
    <w:rsid w:val="001D0120"/>
    <w:rsid w:val="001D02B3"/>
    <w:rsid w:val="001D0BE6"/>
    <w:rsid w:val="001D148F"/>
    <w:rsid w:val="001D18A4"/>
    <w:rsid w:val="001D2886"/>
    <w:rsid w:val="001D2A04"/>
    <w:rsid w:val="001D2A7B"/>
    <w:rsid w:val="001D314A"/>
    <w:rsid w:val="001D31EA"/>
    <w:rsid w:val="001D3718"/>
    <w:rsid w:val="001D3732"/>
    <w:rsid w:val="001D3980"/>
    <w:rsid w:val="001D3CC3"/>
    <w:rsid w:val="001D5864"/>
    <w:rsid w:val="001D5938"/>
    <w:rsid w:val="001D6030"/>
    <w:rsid w:val="001D6600"/>
    <w:rsid w:val="001D72C6"/>
    <w:rsid w:val="001D732A"/>
    <w:rsid w:val="001D7BB2"/>
    <w:rsid w:val="001D7ED9"/>
    <w:rsid w:val="001D7F71"/>
    <w:rsid w:val="001E0740"/>
    <w:rsid w:val="001E0851"/>
    <w:rsid w:val="001E0F82"/>
    <w:rsid w:val="001E10B2"/>
    <w:rsid w:val="001E119F"/>
    <w:rsid w:val="001E1EDE"/>
    <w:rsid w:val="001E2252"/>
    <w:rsid w:val="001E278C"/>
    <w:rsid w:val="001E34C8"/>
    <w:rsid w:val="001E3CC7"/>
    <w:rsid w:val="001E3F4F"/>
    <w:rsid w:val="001E41F0"/>
    <w:rsid w:val="001E48D3"/>
    <w:rsid w:val="001E494F"/>
    <w:rsid w:val="001E4AE7"/>
    <w:rsid w:val="001E5F76"/>
    <w:rsid w:val="001E6505"/>
    <w:rsid w:val="001E6679"/>
    <w:rsid w:val="001E6CDD"/>
    <w:rsid w:val="001E7223"/>
    <w:rsid w:val="001E7555"/>
    <w:rsid w:val="001E78AF"/>
    <w:rsid w:val="001E7BE8"/>
    <w:rsid w:val="001F2247"/>
    <w:rsid w:val="001F257E"/>
    <w:rsid w:val="001F2894"/>
    <w:rsid w:val="001F2CD6"/>
    <w:rsid w:val="001F327F"/>
    <w:rsid w:val="001F330F"/>
    <w:rsid w:val="001F39C0"/>
    <w:rsid w:val="001F3E2B"/>
    <w:rsid w:val="001F3FF3"/>
    <w:rsid w:val="001F420B"/>
    <w:rsid w:val="001F4FBA"/>
    <w:rsid w:val="001F529F"/>
    <w:rsid w:val="001F55A6"/>
    <w:rsid w:val="001F5A13"/>
    <w:rsid w:val="001F60C2"/>
    <w:rsid w:val="001F643F"/>
    <w:rsid w:val="001F68B4"/>
    <w:rsid w:val="001F70AE"/>
    <w:rsid w:val="001F7252"/>
    <w:rsid w:val="001F7736"/>
    <w:rsid w:val="001F78BC"/>
    <w:rsid w:val="001F7F3D"/>
    <w:rsid w:val="002000D7"/>
    <w:rsid w:val="00200224"/>
    <w:rsid w:val="0020050A"/>
    <w:rsid w:val="00200789"/>
    <w:rsid w:val="002009B1"/>
    <w:rsid w:val="00200B87"/>
    <w:rsid w:val="00201273"/>
    <w:rsid w:val="00202027"/>
    <w:rsid w:val="00202AD2"/>
    <w:rsid w:val="002032C4"/>
    <w:rsid w:val="00204C04"/>
    <w:rsid w:val="00204C20"/>
    <w:rsid w:val="00204E85"/>
    <w:rsid w:val="00205119"/>
    <w:rsid w:val="002053F3"/>
    <w:rsid w:val="00205BA6"/>
    <w:rsid w:val="00205F75"/>
    <w:rsid w:val="00205FC1"/>
    <w:rsid w:val="0020684B"/>
    <w:rsid w:val="002068F3"/>
    <w:rsid w:val="0020692F"/>
    <w:rsid w:val="00206E16"/>
    <w:rsid w:val="00207689"/>
    <w:rsid w:val="00207DCA"/>
    <w:rsid w:val="002118BA"/>
    <w:rsid w:val="00211AA4"/>
    <w:rsid w:val="0021216D"/>
    <w:rsid w:val="00212174"/>
    <w:rsid w:val="00212E0D"/>
    <w:rsid w:val="002135B3"/>
    <w:rsid w:val="002139CD"/>
    <w:rsid w:val="00213E7D"/>
    <w:rsid w:val="002153B5"/>
    <w:rsid w:val="0021579E"/>
    <w:rsid w:val="0021593A"/>
    <w:rsid w:val="002163BE"/>
    <w:rsid w:val="0021674B"/>
    <w:rsid w:val="00220276"/>
    <w:rsid w:val="002202FC"/>
    <w:rsid w:val="00220532"/>
    <w:rsid w:val="0022080F"/>
    <w:rsid w:val="0022124E"/>
    <w:rsid w:val="00221FF9"/>
    <w:rsid w:val="002223AC"/>
    <w:rsid w:val="00223971"/>
    <w:rsid w:val="00223CEF"/>
    <w:rsid w:val="002240D2"/>
    <w:rsid w:val="002246E8"/>
    <w:rsid w:val="00224DFD"/>
    <w:rsid w:val="0022517D"/>
    <w:rsid w:val="0022535D"/>
    <w:rsid w:val="00225A9F"/>
    <w:rsid w:val="00226190"/>
    <w:rsid w:val="002264A8"/>
    <w:rsid w:val="00226847"/>
    <w:rsid w:val="00226EAC"/>
    <w:rsid w:val="002270EA"/>
    <w:rsid w:val="0022752E"/>
    <w:rsid w:val="00227C3D"/>
    <w:rsid w:val="00227DE1"/>
    <w:rsid w:val="0023055C"/>
    <w:rsid w:val="0023140C"/>
    <w:rsid w:val="0023159F"/>
    <w:rsid w:val="002317B5"/>
    <w:rsid w:val="00231B7E"/>
    <w:rsid w:val="00231BA7"/>
    <w:rsid w:val="0023221E"/>
    <w:rsid w:val="0023257D"/>
    <w:rsid w:val="002328BE"/>
    <w:rsid w:val="00232FCB"/>
    <w:rsid w:val="002333F7"/>
    <w:rsid w:val="0023393A"/>
    <w:rsid w:val="00233E0F"/>
    <w:rsid w:val="00234436"/>
    <w:rsid w:val="00234BEE"/>
    <w:rsid w:val="00234F6A"/>
    <w:rsid w:val="00235A37"/>
    <w:rsid w:val="002362A3"/>
    <w:rsid w:val="002365C4"/>
    <w:rsid w:val="0023752B"/>
    <w:rsid w:val="00237EE9"/>
    <w:rsid w:val="0024024F"/>
    <w:rsid w:val="002404AA"/>
    <w:rsid w:val="002408DE"/>
    <w:rsid w:val="00241175"/>
    <w:rsid w:val="002415C6"/>
    <w:rsid w:val="0024220F"/>
    <w:rsid w:val="0024227E"/>
    <w:rsid w:val="00242524"/>
    <w:rsid w:val="0024271E"/>
    <w:rsid w:val="0024274B"/>
    <w:rsid w:val="00242A07"/>
    <w:rsid w:val="00242C03"/>
    <w:rsid w:val="00242DFE"/>
    <w:rsid w:val="002440C0"/>
    <w:rsid w:val="00244FE6"/>
    <w:rsid w:val="00245081"/>
    <w:rsid w:val="0024591F"/>
    <w:rsid w:val="00245CCE"/>
    <w:rsid w:val="002460F2"/>
    <w:rsid w:val="00247B7C"/>
    <w:rsid w:val="00247D47"/>
    <w:rsid w:val="00247F7B"/>
    <w:rsid w:val="00250106"/>
    <w:rsid w:val="0025013B"/>
    <w:rsid w:val="00250274"/>
    <w:rsid w:val="00250C6E"/>
    <w:rsid w:val="00250EE4"/>
    <w:rsid w:val="00251574"/>
    <w:rsid w:val="00251FF2"/>
    <w:rsid w:val="00252C3F"/>
    <w:rsid w:val="00252E00"/>
    <w:rsid w:val="00252F93"/>
    <w:rsid w:val="0025321F"/>
    <w:rsid w:val="00253517"/>
    <w:rsid w:val="0025372F"/>
    <w:rsid w:val="00253788"/>
    <w:rsid w:val="00253B17"/>
    <w:rsid w:val="00253E85"/>
    <w:rsid w:val="00255767"/>
    <w:rsid w:val="00255A29"/>
    <w:rsid w:val="00255D44"/>
    <w:rsid w:val="00255E53"/>
    <w:rsid w:val="00256299"/>
    <w:rsid w:val="00256509"/>
    <w:rsid w:val="00256BCD"/>
    <w:rsid w:val="002572D5"/>
    <w:rsid w:val="0026003C"/>
    <w:rsid w:val="00260AD5"/>
    <w:rsid w:val="00260DCB"/>
    <w:rsid w:val="00261249"/>
    <w:rsid w:val="00262018"/>
    <w:rsid w:val="00262099"/>
    <w:rsid w:val="002627A6"/>
    <w:rsid w:val="002634E2"/>
    <w:rsid w:val="00263753"/>
    <w:rsid w:val="00263D50"/>
    <w:rsid w:val="00263ED0"/>
    <w:rsid w:val="0026402C"/>
    <w:rsid w:val="00264FE2"/>
    <w:rsid w:val="00265026"/>
    <w:rsid w:val="00265273"/>
    <w:rsid w:val="002652E1"/>
    <w:rsid w:val="002654A8"/>
    <w:rsid w:val="002655FA"/>
    <w:rsid w:val="00265B42"/>
    <w:rsid w:val="00265F3F"/>
    <w:rsid w:val="00266713"/>
    <w:rsid w:val="00266835"/>
    <w:rsid w:val="00266893"/>
    <w:rsid w:val="00267E0A"/>
    <w:rsid w:val="00270A08"/>
    <w:rsid w:val="0027186C"/>
    <w:rsid w:val="00271C1F"/>
    <w:rsid w:val="002725C5"/>
    <w:rsid w:val="00272E1C"/>
    <w:rsid w:val="00273B3D"/>
    <w:rsid w:val="00273D2F"/>
    <w:rsid w:val="00273E3F"/>
    <w:rsid w:val="00273F0D"/>
    <w:rsid w:val="00274C8B"/>
    <w:rsid w:val="00274DFE"/>
    <w:rsid w:val="00275525"/>
    <w:rsid w:val="00275679"/>
    <w:rsid w:val="002756D6"/>
    <w:rsid w:val="00275730"/>
    <w:rsid w:val="00275749"/>
    <w:rsid w:val="00275867"/>
    <w:rsid w:val="00275A88"/>
    <w:rsid w:val="0027641E"/>
    <w:rsid w:val="00276A11"/>
    <w:rsid w:val="00276B50"/>
    <w:rsid w:val="00276D84"/>
    <w:rsid w:val="00276F15"/>
    <w:rsid w:val="0027734B"/>
    <w:rsid w:val="002773CA"/>
    <w:rsid w:val="0027770B"/>
    <w:rsid w:val="00280184"/>
    <w:rsid w:val="00280348"/>
    <w:rsid w:val="002803FD"/>
    <w:rsid w:val="002804BC"/>
    <w:rsid w:val="002805A5"/>
    <w:rsid w:val="00280D2A"/>
    <w:rsid w:val="0028117F"/>
    <w:rsid w:val="002812C3"/>
    <w:rsid w:val="002815AA"/>
    <w:rsid w:val="002817AD"/>
    <w:rsid w:val="002826E3"/>
    <w:rsid w:val="002828A7"/>
    <w:rsid w:val="0028307C"/>
    <w:rsid w:val="002831CF"/>
    <w:rsid w:val="002834D7"/>
    <w:rsid w:val="0028358F"/>
    <w:rsid w:val="00284147"/>
    <w:rsid w:val="00284D55"/>
    <w:rsid w:val="00284D92"/>
    <w:rsid w:val="00284DDF"/>
    <w:rsid w:val="00285773"/>
    <w:rsid w:val="00286AD3"/>
    <w:rsid w:val="00286EB7"/>
    <w:rsid w:val="002870F3"/>
    <w:rsid w:val="0029011F"/>
    <w:rsid w:val="00290E05"/>
    <w:rsid w:val="00292022"/>
    <w:rsid w:val="00292171"/>
    <w:rsid w:val="00292375"/>
    <w:rsid w:val="002928C5"/>
    <w:rsid w:val="0029374A"/>
    <w:rsid w:val="0029483F"/>
    <w:rsid w:val="00294EE5"/>
    <w:rsid w:val="002950D8"/>
    <w:rsid w:val="00295167"/>
    <w:rsid w:val="00295190"/>
    <w:rsid w:val="0029524F"/>
    <w:rsid w:val="00295C0E"/>
    <w:rsid w:val="0029647D"/>
    <w:rsid w:val="00296810"/>
    <w:rsid w:val="00296E0D"/>
    <w:rsid w:val="00296E17"/>
    <w:rsid w:val="0029738E"/>
    <w:rsid w:val="002977FC"/>
    <w:rsid w:val="002A0679"/>
    <w:rsid w:val="002A0731"/>
    <w:rsid w:val="002A0809"/>
    <w:rsid w:val="002A0B37"/>
    <w:rsid w:val="002A0DD7"/>
    <w:rsid w:val="002A1636"/>
    <w:rsid w:val="002A323B"/>
    <w:rsid w:val="002A4BCF"/>
    <w:rsid w:val="002A4FCB"/>
    <w:rsid w:val="002A5052"/>
    <w:rsid w:val="002A50F1"/>
    <w:rsid w:val="002A5161"/>
    <w:rsid w:val="002A564E"/>
    <w:rsid w:val="002A5AA0"/>
    <w:rsid w:val="002A5D4A"/>
    <w:rsid w:val="002A7762"/>
    <w:rsid w:val="002A7827"/>
    <w:rsid w:val="002A7BCF"/>
    <w:rsid w:val="002B02CF"/>
    <w:rsid w:val="002B0AC0"/>
    <w:rsid w:val="002B0B3A"/>
    <w:rsid w:val="002B0DB7"/>
    <w:rsid w:val="002B0E67"/>
    <w:rsid w:val="002B1337"/>
    <w:rsid w:val="002B134C"/>
    <w:rsid w:val="002B1522"/>
    <w:rsid w:val="002B172D"/>
    <w:rsid w:val="002B1773"/>
    <w:rsid w:val="002B1A24"/>
    <w:rsid w:val="002B1C60"/>
    <w:rsid w:val="002B1E60"/>
    <w:rsid w:val="002B2136"/>
    <w:rsid w:val="002B262D"/>
    <w:rsid w:val="002B2A8F"/>
    <w:rsid w:val="002B2C08"/>
    <w:rsid w:val="002B3193"/>
    <w:rsid w:val="002B3277"/>
    <w:rsid w:val="002B39F1"/>
    <w:rsid w:val="002B3A1E"/>
    <w:rsid w:val="002B3DA2"/>
    <w:rsid w:val="002B407F"/>
    <w:rsid w:val="002B4D2D"/>
    <w:rsid w:val="002B4DF3"/>
    <w:rsid w:val="002B51C9"/>
    <w:rsid w:val="002B56D3"/>
    <w:rsid w:val="002B60E0"/>
    <w:rsid w:val="002B6BE0"/>
    <w:rsid w:val="002B7B0A"/>
    <w:rsid w:val="002B7F11"/>
    <w:rsid w:val="002C0123"/>
    <w:rsid w:val="002C041D"/>
    <w:rsid w:val="002C04C4"/>
    <w:rsid w:val="002C0693"/>
    <w:rsid w:val="002C0850"/>
    <w:rsid w:val="002C1423"/>
    <w:rsid w:val="002C18C4"/>
    <w:rsid w:val="002C1928"/>
    <w:rsid w:val="002C1D86"/>
    <w:rsid w:val="002C2420"/>
    <w:rsid w:val="002C268A"/>
    <w:rsid w:val="002C39B3"/>
    <w:rsid w:val="002C3AB1"/>
    <w:rsid w:val="002C3DB4"/>
    <w:rsid w:val="002C3F82"/>
    <w:rsid w:val="002C46A5"/>
    <w:rsid w:val="002C4761"/>
    <w:rsid w:val="002C4CAC"/>
    <w:rsid w:val="002C537D"/>
    <w:rsid w:val="002C5F9E"/>
    <w:rsid w:val="002C64B1"/>
    <w:rsid w:val="002C65EF"/>
    <w:rsid w:val="002C6815"/>
    <w:rsid w:val="002C743C"/>
    <w:rsid w:val="002C76D5"/>
    <w:rsid w:val="002C7DA1"/>
    <w:rsid w:val="002C7EA5"/>
    <w:rsid w:val="002D0436"/>
    <w:rsid w:val="002D0AE3"/>
    <w:rsid w:val="002D0BF1"/>
    <w:rsid w:val="002D14CD"/>
    <w:rsid w:val="002D14DE"/>
    <w:rsid w:val="002D1AC8"/>
    <w:rsid w:val="002D2036"/>
    <w:rsid w:val="002D21B4"/>
    <w:rsid w:val="002D2312"/>
    <w:rsid w:val="002D24D0"/>
    <w:rsid w:val="002D2BB0"/>
    <w:rsid w:val="002D2C56"/>
    <w:rsid w:val="002D34B2"/>
    <w:rsid w:val="002D3BA0"/>
    <w:rsid w:val="002D4250"/>
    <w:rsid w:val="002D44AB"/>
    <w:rsid w:val="002D4729"/>
    <w:rsid w:val="002D4ED3"/>
    <w:rsid w:val="002D6063"/>
    <w:rsid w:val="002D6B0E"/>
    <w:rsid w:val="002D6E26"/>
    <w:rsid w:val="002D6F81"/>
    <w:rsid w:val="002D717F"/>
    <w:rsid w:val="002D75B2"/>
    <w:rsid w:val="002D7DF8"/>
    <w:rsid w:val="002D7FD6"/>
    <w:rsid w:val="002E0160"/>
    <w:rsid w:val="002E0F75"/>
    <w:rsid w:val="002E18DB"/>
    <w:rsid w:val="002E1D6F"/>
    <w:rsid w:val="002E3621"/>
    <w:rsid w:val="002E3756"/>
    <w:rsid w:val="002E3930"/>
    <w:rsid w:val="002E3CE1"/>
    <w:rsid w:val="002E466D"/>
    <w:rsid w:val="002E472B"/>
    <w:rsid w:val="002E4AC8"/>
    <w:rsid w:val="002E52AD"/>
    <w:rsid w:val="002E54E1"/>
    <w:rsid w:val="002E58D6"/>
    <w:rsid w:val="002E5C87"/>
    <w:rsid w:val="002E5D1B"/>
    <w:rsid w:val="002E5FAA"/>
    <w:rsid w:val="002E60BC"/>
    <w:rsid w:val="002E6BDF"/>
    <w:rsid w:val="002E73F5"/>
    <w:rsid w:val="002E7831"/>
    <w:rsid w:val="002E7CBC"/>
    <w:rsid w:val="002E7CCE"/>
    <w:rsid w:val="002F0A46"/>
    <w:rsid w:val="002F0B79"/>
    <w:rsid w:val="002F11EE"/>
    <w:rsid w:val="002F173F"/>
    <w:rsid w:val="002F1B80"/>
    <w:rsid w:val="002F20FA"/>
    <w:rsid w:val="002F2570"/>
    <w:rsid w:val="002F2909"/>
    <w:rsid w:val="002F2AE3"/>
    <w:rsid w:val="002F2D2C"/>
    <w:rsid w:val="002F2FB5"/>
    <w:rsid w:val="002F2FFF"/>
    <w:rsid w:val="002F3147"/>
    <w:rsid w:val="002F31E2"/>
    <w:rsid w:val="002F3653"/>
    <w:rsid w:val="002F4006"/>
    <w:rsid w:val="002F45AC"/>
    <w:rsid w:val="002F4962"/>
    <w:rsid w:val="002F4A20"/>
    <w:rsid w:val="002F6005"/>
    <w:rsid w:val="002F6301"/>
    <w:rsid w:val="002F6E37"/>
    <w:rsid w:val="002F7BBD"/>
    <w:rsid w:val="00300796"/>
    <w:rsid w:val="00300814"/>
    <w:rsid w:val="00300A43"/>
    <w:rsid w:val="00300F7A"/>
    <w:rsid w:val="0030108D"/>
    <w:rsid w:val="003028D3"/>
    <w:rsid w:val="00302912"/>
    <w:rsid w:val="00302E4B"/>
    <w:rsid w:val="003038C1"/>
    <w:rsid w:val="00304167"/>
    <w:rsid w:val="003042A7"/>
    <w:rsid w:val="003043B0"/>
    <w:rsid w:val="0030480D"/>
    <w:rsid w:val="003055E3"/>
    <w:rsid w:val="0030597F"/>
    <w:rsid w:val="003061E4"/>
    <w:rsid w:val="00306246"/>
    <w:rsid w:val="00306AD5"/>
    <w:rsid w:val="00307E8F"/>
    <w:rsid w:val="00307FEC"/>
    <w:rsid w:val="0031073D"/>
    <w:rsid w:val="0031085A"/>
    <w:rsid w:val="00311107"/>
    <w:rsid w:val="0031119A"/>
    <w:rsid w:val="003114D3"/>
    <w:rsid w:val="003114DE"/>
    <w:rsid w:val="003115A4"/>
    <w:rsid w:val="00311C36"/>
    <w:rsid w:val="00312D1F"/>
    <w:rsid w:val="00312E64"/>
    <w:rsid w:val="003131E1"/>
    <w:rsid w:val="003132BC"/>
    <w:rsid w:val="003132FB"/>
    <w:rsid w:val="00314B1A"/>
    <w:rsid w:val="00314BEC"/>
    <w:rsid w:val="00314FED"/>
    <w:rsid w:val="00315EAF"/>
    <w:rsid w:val="00315FF5"/>
    <w:rsid w:val="00316378"/>
    <w:rsid w:val="00316580"/>
    <w:rsid w:val="0031680D"/>
    <w:rsid w:val="00316BBD"/>
    <w:rsid w:val="00317061"/>
    <w:rsid w:val="00317182"/>
    <w:rsid w:val="00317A1D"/>
    <w:rsid w:val="00317ECE"/>
    <w:rsid w:val="00320165"/>
    <w:rsid w:val="003201AE"/>
    <w:rsid w:val="00320356"/>
    <w:rsid w:val="00320389"/>
    <w:rsid w:val="003211E4"/>
    <w:rsid w:val="00321CBF"/>
    <w:rsid w:val="00321FD8"/>
    <w:rsid w:val="00323FF7"/>
    <w:rsid w:val="003240A2"/>
    <w:rsid w:val="00324EFB"/>
    <w:rsid w:val="0032549A"/>
    <w:rsid w:val="0032648E"/>
    <w:rsid w:val="003277A3"/>
    <w:rsid w:val="00327B9D"/>
    <w:rsid w:val="00327EDE"/>
    <w:rsid w:val="00330DD9"/>
    <w:rsid w:val="003311C5"/>
    <w:rsid w:val="003320A7"/>
    <w:rsid w:val="00332893"/>
    <w:rsid w:val="00332AE1"/>
    <w:rsid w:val="003332D3"/>
    <w:rsid w:val="00333BF0"/>
    <w:rsid w:val="00334217"/>
    <w:rsid w:val="00334C29"/>
    <w:rsid w:val="00334C42"/>
    <w:rsid w:val="00334F19"/>
    <w:rsid w:val="0033555D"/>
    <w:rsid w:val="00335AA2"/>
    <w:rsid w:val="003362E3"/>
    <w:rsid w:val="00336622"/>
    <w:rsid w:val="00336E42"/>
    <w:rsid w:val="00336FB4"/>
    <w:rsid w:val="0033711F"/>
    <w:rsid w:val="00337328"/>
    <w:rsid w:val="003403C8"/>
    <w:rsid w:val="00340B44"/>
    <w:rsid w:val="00340D43"/>
    <w:rsid w:val="0034160C"/>
    <w:rsid w:val="00341941"/>
    <w:rsid w:val="00341982"/>
    <w:rsid w:val="00341B97"/>
    <w:rsid w:val="00341D98"/>
    <w:rsid w:val="003420B1"/>
    <w:rsid w:val="0034285E"/>
    <w:rsid w:val="00342FB7"/>
    <w:rsid w:val="003431FE"/>
    <w:rsid w:val="00343272"/>
    <w:rsid w:val="0034441A"/>
    <w:rsid w:val="0034441B"/>
    <w:rsid w:val="00344C4F"/>
    <w:rsid w:val="00345128"/>
    <w:rsid w:val="00345DAE"/>
    <w:rsid w:val="003462AE"/>
    <w:rsid w:val="0034688C"/>
    <w:rsid w:val="0034693C"/>
    <w:rsid w:val="00347710"/>
    <w:rsid w:val="003503BA"/>
    <w:rsid w:val="00350787"/>
    <w:rsid w:val="003510D5"/>
    <w:rsid w:val="003512E1"/>
    <w:rsid w:val="00351525"/>
    <w:rsid w:val="0035178B"/>
    <w:rsid w:val="003518C0"/>
    <w:rsid w:val="00351981"/>
    <w:rsid w:val="0035279E"/>
    <w:rsid w:val="003539E8"/>
    <w:rsid w:val="00353F8E"/>
    <w:rsid w:val="0035436A"/>
    <w:rsid w:val="003545D0"/>
    <w:rsid w:val="003546FB"/>
    <w:rsid w:val="0035481D"/>
    <w:rsid w:val="0035490C"/>
    <w:rsid w:val="00354CFD"/>
    <w:rsid w:val="00354D7B"/>
    <w:rsid w:val="00355620"/>
    <w:rsid w:val="00355B38"/>
    <w:rsid w:val="00356451"/>
    <w:rsid w:val="00356B35"/>
    <w:rsid w:val="00356B72"/>
    <w:rsid w:val="0035749B"/>
    <w:rsid w:val="00357A5D"/>
    <w:rsid w:val="00357C9A"/>
    <w:rsid w:val="00357F38"/>
    <w:rsid w:val="00360185"/>
    <w:rsid w:val="00360519"/>
    <w:rsid w:val="003606D4"/>
    <w:rsid w:val="0036100B"/>
    <w:rsid w:val="00361145"/>
    <w:rsid w:val="00361C69"/>
    <w:rsid w:val="00361DA8"/>
    <w:rsid w:val="00361E83"/>
    <w:rsid w:val="00362040"/>
    <w:rsid w:val="00362555"/>
    <w:rsid w:val="00362731"/>
    <w:rsid w:val="00362D4F"/>
    <w:rsid w:val="00362EC3"/>
    <w:rsid w:val="00362FF7"/>
    <w:rsid w:val="00363B7C"/>
    <w:rsid w:val="00363D08"/>
    <w:rsid w:val="00363EB3"/>
    <w:rsid w:val="0036411C"/>
    <w:rsid w:val="003641FE"/>
    <w:rsid w:val="00364327"/>
    <w:rsid w:val="00364B00"/>
    <w:rsid w:val="00364B55"/>
    <w:rsid w:val="00364D1E"/>
    <w:rsid w:val="00364F0D"/>
    <w:rsid w:val="00365A74"/>
    <w:rsid w:val="0036684E"/>
    <w:rsid w:val="00366A42"/>
    <w:rsid w:val="00366C10"/>
    <w:rsid w:val="0036762E"/>
    <w:rsid w:val="00367855"/>
    <w:rsid w:val="00367F1C"/>
    <w:rsid w:val="0037083B"/>
    <w:rsid w:val="00370874"/>
    <w:rsid w:val="00370BCE"/>
    <w:rsid w:val="00370CA5"/>
    <w:rsid w:val="00370DF6"/>
    <w:rsid w:val="00371B57"/>
    <w:rsid w:val="00371C12"/>
    <w:rsid w:val="00371D18"/>
    <w:rsid w:val="003720CE"/>
    <w:rsid w:val="003744DB"/>
    <w:rsid w:val="003747CC"/>
    <w:rsid w:val="003748AB"/>
    <w:rsid w:val="00374F25"/>
    <w:rsid w:val="00375732"/>
    <w:rsid w:val="00375C75"/>
    <w:rsid w:val="00375D38"/>
    <w:rsid w:val="00376066"/>
    <w:rsid w:val="0037733D"/>
    <w:rsid w:val="0037759B"/>
    <w:rsid w:val="003806CA"/>
    <w:rsid w:val="00380C4D"/>
    <w:rsid w:val="00381058"/>
    <w:rsid w:val="0038159E"/>
    <w:rsid w:val="00381BC3"/>
    <w:rsid w:val="00381CD9"/>
    <w:rsid w:val="003823FF"/>
    <w:rsid w:val="003826A2"/>
    <w:rsid w:val="00382B6B"/>
    <w:rsid w:val="00382E1A"/>
    <w:rsid w:val="003831F6"/>
    <w:rsid w:val="00383264"/>
    <w:rsid w:val="0038357B"/>
    <w:rsid w:val="003841B0"/>
    <w:rsid w:val="00384235"/>
    <w:rsid w:val="00384452"/>
    <w:rsid w:val="003848F6"/>
    <w:rsid w:val="00384A0A"/>
    <w:rsid w:val="00385253"/>
    <w:rsid w:val="00385776"/>
    <w:rsid w:val="00385D00"/>
    <w:rsid w:val="003869E6"/>
    <w:rsid w:val="00386E29"/>
    <w:rsid w:val="00386EAF"/>
    <w:rsid w:val="00387697"/>
    <w:rsid w:val="00387A59"/>
    <w:rsid w:val="00390C81"/>
    <w:rsid w:val="003912FD"/>
    <w:rsid w:val="00391B43"/>
    <w:rsid w:val="00391FD1"/>
    <w:rsid w:val="00392309"/>
    <w:rsid w:val="0039329E"/>
    <w:rsid w:val="00393761"/>
    <w:rsid w:val="003938A5"/>
    <w:rsid w:val="00393A0B"/>
    <w:rsid w:val="00393B94"/>
    <w:rsid w:val="00393C74"/>
    <w:rsid w:val="003942A2"/>
    <w:rsid w:val="00394930"/>
    <w:rsid w:val="00394D4D"/>
    <w:rsid w:val="00394E6A"/>
    <w:rsid w:val="003951FB"/>
    <w:rsid w:val="003956FE"/>
    <w:rsid w:val="00395841"/>
    <w:rsid w:val="00395AC2"/>
    <w:rsid w:val="0039621B"/>
    <w:rsid w:val="00396A13"/>
    <w:rsid w:val="00397D8C"/>
    <w:rsid w:val="00397E02"/>
    <w:rsid w:val="00397F9F"/>
    <w:rsid w:val="003A073A"/>
    <w:rsid w:val="003A080E"/>
    <w:rsid w:val="003A098F"/>
    <w:rsid w:val="003A0B14"/>
    <w:rsid w:val="003A1157"/>
    <w:rsid w:val="003A144B"/>
    <w:rsid w:val="003A1560"/>
    <w:rsid w:val="003A18C0"/>
    <w:rsid w:val="003A21A1"/>
    <w:rsid w:val="003A245A"/>
    <w:rsid w:val="003A24A9"/>
    <w:rsid w:val="003A2837"/>
    <w:rsid w:val="003A28B3"/>
    <w:rsid w:val="003A3150"/>
    <w:rsid w:val="003A3FF7"/>
    <w:rsid w:val="003A44EC"/>
    <w:rsid w:val="003A454A"/>
    <w:rsid w:val="003A4F88"/>
    <w:rsid w:val="003A5730"/>
    <w:rsid w:val="003A61A9"/>
    <w:rsid w:val="003A622C"/>
    <w:rsid w:val="003A62DC"/>
    <w:rsid w:val="003A635B"/>
    <w:rsid w:val="003A6C3A"/>
    <w:rsid w:val="003A71BB"/>
    <w:rsid w:val="003A7E0D"/>
    <w:rsid w:val="003B003D"/>
    <w:rsid w:val="003B0E60"/>
    <w:rsid w:val="003B1381"/>
    <w:rsid w:val="003B169E"/>
    <w:rsid w:val="003B1E8D"/>
    <w:rsid w:val="003B1ED2"/>
    <w:rsid w:val="003B2180"/>
    <w:rsid w:val="003B24F1"/>
    <w:rsid w:val="003B2670"/>
    <w:rsid w:val="003B2674"/>
    <w:rsid w:val="003B2807"/>
    <w:rsid w:val="003B3A8D"/>
    <w:rsid w:val="003B42F2"/>
    <w:rsid w:val="003B473E"/>
    <w:rsid w:val="003B4F3F"/>
    <w:rsid w:val="003B5049"/>
    <w:rsid w:val="003B54FB"/>
    <w:rsid w:val="003B5C79"/>
    <w:rsid w:val="003B5D4B"/>
    <w:rsid w:val="003B5ECE"/>
    <w:rsid w:val="003B693A"/>
    <w:rsid w:val="003B6A79"/>
    <w:rsid w:val="003B7364"/>
    <w:rsid w:val="003B7CFF"/>
    <w:rsid w:val="003B7E5E"/>
    <w:rsid w:val="003B7FDA"/>
    <w:rsid w:val="003C03AD"/>
    <w:rsid w:val="003C0DD9"/>
    <w:rsid w:val="003C159A"/>
    <w:rsid w:val="003C167F"/>
    <w:rsid w:val="003C1BAB"/>
    <w:rsid w:val="003C201E"/>
    <w:rsid w:val="003C326F"/>
    <w:rsid w:val="003C33AF"/>
    <w:rsid w:val="003C3410"/>
    <w:rsid w:val="003C3454"/>
    <w:rsid w:val="003C3494"/>
    <w:rsid w:val="003C3FCD"/>
    <w:rsid w:val="003C4305"/>
    <w:rsid w:val="003C459D"/>
    <w:rsid w:val="003C47A6"/>
    <w:rsid w:val="003C4994"/>
    <w:rsid w:val="003C4A58"/>
    <w:rsid w:val="003C4DD7"/>
    <w:rsid w:val="003C5A99"/>
    <w:rsid w:val="003C6522"/>
    <w:rsid w:val="003C6651"/>
    <w:rsid w:val="003C6F58"/>
    <w:rsid w:val="003C7030"/>
    <w:rsid w:val="003C71D0"/>
    <w:rsid w:val="003C758D"/>
    <w:rsid w:val="003C782A"/>
    <w:rsid w:val="003C79B9"/>
    <w:rsid w:val="003D0470"/>
    <w:rsid w:val="003D0C3A"/>
    <w:rsid w:val="003D351B"/>
    <w:rsid w:val="003D391E"/>
    <w:rsid w:val="003D398F"/>
    <w:rsid w:val="003D4024"/>
    <w:rsid w:val="003D4568"/>
    <w:rsid w:val="003D4901"/>
    <w:rsid w:val="003D4E4B"/>
    <w:rsid w:val="003D536F"/>
    <w:rsid w:val="003D5C79"/>
    <w:rsid w:val="003D5E94"/>
    <w:rsid w:val="003D63C2"/>
    <w:rsid w:val="003D74CD"/>
    <w:rsid w:val="003D7759"/>
    <w:rsid w:val="003D7C14"/>
    <w:rsid w:val="003D7D92"/>
    <w:rsid w:val="003D7FD0"/>
    <w:rsid w:val="003E1018"/>
    <w:rsid w:val="003E2384"/>
    <w:rsid w:val="003E24AB"/>
    <w:rsid w:val="003E3315"/>
    <w:rsid w:val="003E3D38"/>
    <w:rsid w:val="003E40E5"/>
    <w:rsid w:val="003E4309"/>
    <w:rsid w:val="003E444A"/>
    <w:rsid w:val="003E5236"/>
    <w:rsid w:val="003E6D27"/>
    <w:rsid w:val="003E6D58"/>
    <w:rsid w:val="003E73ED"/>
    <w:rsid w:val="003E74C1"/>
    <w:rsid w:val="003F0B35"/>
    <w:rsid w:val="003F134C"/>
    <w:rsid w:val="003F19EF"/>
    <w:rsid w:val="003F1DF3"/>
    <w:rsid w:val="003F27FD"/>
    <w:rsid w:val="003F2E99"/>
    <w:rsid w:val="003F413B"/>
    <w:rsid w:val="003F45C3"/>
    <w:rsid w:val="003F4654"/>
    <w:rsid w:val="003F4B25"/>
    <w:rsid w:val="003F4DA4"/>
    <w:rsid w:val="003F506F"/>
    <w:rsid w:val="003F5414"/>
    <w:rsid w:val="003F6A5D"/>
    <w:rsid w:val="003F6A65"/>
    <w:rsid w:val="003F7217"/>
    <w:rsid w:val="003F7937"/>
    <w:rsid w:val="003F7F01"/>
    <w:rsid w:val="004004BD"/>
    <w:rsid w:val="004012E1"/>
    <w:rsid w:val="004016E1"/>
    <w:rsid w:val="00401CDA"/>
    <w:rsid w:val="00402F9F"/>
    <w:rsid w:val="0040321C"/>
    <w:rsid w:val="00403BF6"/>
    <w:rsid w:val="004044E7"/>
    <w:rsid w:val="0040546E"/>
    <w:rsid w:val="00406349"/>
    <w:rsid w:val="00406A5D"/>
    <w:rsid w:val="00406EFC"/>
    <w:rsid w:val="00406F62"/>
    <w:rsid w:val="0040704C"/>
    <w:rsid w:val="004072D6"/>
    <w:rsid w:val="00407379"/>
    <w:rsid w:val="004075D1"/>
    <w:rsid w:val="00407E7A"/>
    <w:rsid w:val="0041007E"/>
    <w:rsid w:val="0041020F"/>
    <w:rsid w:val="00410521"/>
    <w:rsid w:val="00410BC8"/>
    <w:rsid w:val="00410DEA"/>
    <w:rsid w:val="004114C4"/>
    <w:rsid w:val="0041222E"/>
    <w:rsid w:val="00412238"/>
    <w:rsid w:val="00412651"/>
    <w:rsid w:val="00412B5C"/>
    <w:rsid w:val="00412E38"/>
    <w:rsid w:val="00414666"/>
    <w:rsid w:val="00414837"/>
    <w:rsid w:val="004154A5"/>
    <w:rsid w:val="004158D6"/>
    <w:rsid w:val="00415ADA"/>
    <w:rsid w:val="00415B37"/>
    <w:rsid w:val="00415C1C"/>
    <w:rsid w:val="00416A42"/>
    <w:rsid w:val="00417297"/>
    <w:rsid w:val="004172E0"/>
    <w:rsid w:val="004172EB"/>
    <w:rsid w:val="00417AB6"/>
    <w:rsid w:val="00417D02"/>
    <w:rsid w:val="00420120"/>
    <w:rsid w:val="004201A4"/>
    <w:rsid w:val="00420457"/>
    <w:rsid w:val="00420F19"/>
    <w:rsid w:val="004211D2"/>
    <w:rsid w:val="004212CE"/>
    <w:rsid w:val="00421CA3"/>
    <w:rsid w:val="00421CFA"/>
    <w:rsid w:val="00421E5B"/>
    <w:rsid w:val="004220CA"/>
    <w:rsid w:val="0042279B"/>
    <w:rsid w:val="00422AC7"/>
    <w:rsid w:val="00423948"/>
    <w:rsid w:val="00423E93"/>
    <w:rsid w:val="00424947"/>
    <w:rsid w:val="00425670"/>
    <w:rsid w:val="00425F7C"/>
    <w:rsid w:val="0042606C"/>
    <w:rsid w:val="00426A3E"/>
    <w:rsid w:val="004271D0"/>
    <w:rsid w:val="0042726A"/>
    <w:rsid w:val="00427B1F"/>
    <w:rsid w:val="00427DF7"/>
    <w:rsid w:val="00427F64"/>
    <w:rsid w:val="00430207"/>
    <w:rsid w:val="0043062C"/>
    <w:rsid w:val="004306CA"/>
    <w:rsid w:val="00430DF8"/>
    <w:rsid w:val="00430EA6"/>
    <w:rsid w:val="004318E4"/>
    <w:rsid w:val="00431912"/>
    <w:rsid w:val="00431A02"/>
    <w:rsid w:val="00431D17"/>
    <w:rsid w:val="0043222A"/>
    <w:rsid w:val="00432620"/>
    <w:rsid w:val="00432730"/>
    <w:rsid w:val="00432D2A"/>
    <w:rsid w:val="00432FE9"/>
    <w:rsid w:val="00433294"/>
    <w:rsid w:val="00433526"/>
    <w:rsid w:val="004335E9"/>
    <w:rsid w:val="00433C72"/>
    <w:rsid w:val="0043462A"/>
    <w:rsid w:val="004348DF"/>
    <w:rsid w:val="00435AF2"/>
    <w:rsid w:val="00436093"/>
    <w:rsid w:val="00436193"/>
    <w:rsid w:val="004363A6"/>
    <w:rsid w:val="0043645F"/>
    <w:rsid w:val="00436CDA"/>
    <w:rsid w:val="004371EC"/>
    <w:rsid w:val="00437324"/>
    <w:rsid w:val="004375A9"/>
    <w:rsid w:val="004378BE"/>
    <w:rsid w:val="00437A1F"/>
    <w:rsid w:val="004401D8"/>
    <w:rsid w:val="00440360"/>
    <w:rsid w:val="004406E1"/>
    <w:rsid w:val="00440AFB"/>
    <w:rsid w:val="004413C1"/>
    <w:rsid w:val="00441418"/>
    <w:rsid w:val="00441576"/>
    <w:rsid w:val="00441904"/>
    <w:rsid w:val="00441BAD"/>
    <w:rsid w:val="00441D0F"/>
    <w:rsid w:val="00442074"/>
    <w:rsid w:val="0044247B"/>
    <w:rsid w:val="00442B91"/>
    <w:rsid w:val="00445FEF"/>
    <w:rsid w:val="004463F7"/>
    <w:rsid w:val="00446D05"/>
    <w:rsid w:val="00446EB0"/>
    <w:rsid w:val="00446ECF"/>
    <w:rsid w:val="00446F2D"/>
    <w:rsid w:val="004471CF"/>
    <w:rsid w:val="004472EA"/>
    <w:rsid w:val="004473A0"/>
    <w:rsid w:val="00447585"/>
    <w:rsid w:val="00447D38"/>
    <w:rsid w:val="00450592"/>
    <w:rsid w:val="00450959"/>
    <w:rsid w:val="00450E13"/>
    <w:rsid w:val="00451528"/>
    <w:rsid w:val="00451AA8"/>
    <w:rsid w:val="00451C96"/>
    <w:rsid w:val="00451FF0"/>
    <w:rsid w:val="004521DD"/>
    <w:rsid w:val="004528FD"/>
    <w:rsid w:val="00452DC5"/>
    <w:rsid w:val="00453435"/>
    <w:rsid w:val="0045355E"/>
    <w:rsid w:val="0045378B"/>
    <w:rsid w:val="00453972"/>
    <w:rsid w:val="00453B40"/>
    <w:rsid w:val="00453F35"/>
    <w:rsid w:val="00453F6B"/>
    <w:rsid w:val="0045440A"/>
    <w:rsid w:val="004548EC"/>
    <w:rsid w:val="00454BB4"/>
    <w:rsid w:val="00455340"/>
    <w:rsid w:val="0045551A"/>
    <w:rsid w:val="004559CD"/>
    <w:rsid w:val="00456AD0"/>
    <w:rsid w:val="00456E67"/>
    <w:rsid w:val="00456FDF"/>
    <w:rsid w:val="00457E13"/>
    <w:rsid w:val="00460467"/>
    <w:rsid w:val="0046049B"/>
    <w:rsid w:val="0046104A"/>
    <w:rsid w:val="004613BB"/>
    <w:rsid w:val="004613FF"/>
    <w:rsid w:val="004615DA"/>
    <w:rsid w:val="00461CE3"/>
    <w:rsid w:val="00461FC8"/>
    <w:rsid w:val="00462480"/>
    <w:rsid w:val="0046292F"/>
    <w:rsid w:val="004632BE"/>
    <w:rsid w:val="0046392E"/>
    <w:rsid w:val="00463E89"/>
    <w:rsid w:val="00463FE7"/>
    <w:rsid w:val="004640E4"/>
    <w:rsid w:val="00464C81"/>
    <w:rsid w:val="004652D7"/>
    <w:rsid w:val="00465673"/>
    <w:rsid w:val="00465841"/>
    <w:rsid w:val="004659C1"/>
    <w:rsid w:val="00465F50"/>
    <w:rsid w:val="004668B7"/>
    <w:rsid w:val="00466F70"/>
    <w:rsid w:val="0046715F"/>
    <w:rsid w:val="004674A1"/>
    <w:rsid w:val="00467E21"/>
    <w:rsid w:val="00470864"/>
    <w:rsid w:val="004709BF"/>
    <w:rsid w:val="0047112B"/>
    <w:rsid w:val="00471728"/>
    <w:rsid w:val="00471910"/>
    <w:rsid w:val="00471A0C"/>
    <w:rsid w:val="00471A23"/>
    <w:rsid w:val="0047217E"/>
    <w:rsid w:val="0047241B"/>
    <w:rsid w:val="00472875"/>
    <w:rsid w:val="00472C7D"/>
    <w:rsid w:val="00472E2B"/>
    <w:rsid w:val="00472F52"/>
    <w:rsid w:val="004730F6"/>
    <w:rsid w:val="004734E7"/>
    <w:rsid w:val="00474199"/>
    <w:rsid w:val="004742D6"/>
    <w:rsid w:val="004752A9"/>
    <w:rsid w:val="004754DB"/>
    <w:rsid w:val="00475C18"/>
    <w:rsid w:val="0047614B"/>
    <w:rsid w:val="004761BE"/>
    <w:rsid w:val="00476549"/>
    <w:rsid w:val="004767A0"/>
    <w:rsid w:val="00476B77"/>
    <w:rsid w:val="00476CB0"/>
    <w:rsid w:val="0047714B"/>
    <w:rsid w:val="00477B1F"/>
    <w:rsid w:val="00477D10"/>
    <w:rsid w:val="004814E6"/>
    <w:rsid w:val="00481578"/>
    <w:rsid w:val="00481915"/>
    <w:rsid w:val="00481EFC"/>
    <w:rsid w:val="00482245"/>
    <w:rsid w:val="00482D0C"/>
    <w:rsid w:val="00483036"/>
    <w:rsid w:val="00483A31"/>
    <w:rsid w:val="00483FF0"/>
    <w:rsid w:val="004850D4"/>
    <w:rsid w:val="004853F2"/>
    <w:rsid w:val="0048577D"/>
    <w:rsid w:val="00485C6A"/>
    <w:rsid w:val="00485FAB"/>
    <w:rsid w:val="004862B2"/>
    <w:rsid w:val="00486AD7"/>
    <w:rsid w:val="00486C10"/>
    <w:rsid w:val="00487071"/>
    <w:rsid w:val="00487176"/>
    <w:rsid w:val="0048770E"/>
    <w:rsid w:val="00487F51"/>
    <w:rsid w:val="004900C9"/>
    <w:rsid w:val="00490161"/>
    <w:rsid w:val="00490197"/>
    <w:rsid w:val="004904F4"/>
    <w:rsid w:val="004918C4"/>
    <w:rsid w:val="00491A12"/>
    <w:rsid w:val="00491E61"/>
    <w:rsid w:val="0049223A"/>
    <w:rsid w:val="00492247"/>
    <w:rsid w:val="0049229D"/>
    <w:rsid w:val="004929B0"/>
    <w:rsid w:val="00492D99"/>
    <w:rsid w:val="00493424"/>
    <w:rsid w:val="00493994"/>
    <w:rsid w:val="00493C13"/>
    <w:rsid w:val="00494086"/>
    <w:rsid w:val="004947F0"/>
    <w:rsid w:val="004949CA"/>
    <w:rsid w:val="00494C1D"/>
    <w:rsid w:val="00495D01"/>
    <w:rsid w:val="00496521"/>
    <w:rsid w:val="004968E9"/>
    <w:rsid w:val="00496D10"/>
    <w:rsid w:val="004970CE"/>
    <w:rsid w:val="00497264"/>
    <w:rsid w:val="004A0DAC"/>
    <w:rsid w:val="004A0EB1"/>
    <w:rsid w:val="004A1063"/>
    <w:rsid w:val="004A1388"/>
    <w:rsid w:val="004A15A4"/>
    <w:rsid w:val="004A1E45"/>
    <w:rsid w:val="004A2BB3"/>
    <w:rsid w:val="004A2C15"/>
    <w:rsid w:val="004A3463"/>
    <w:rsid w:val="004A35BF"/>
    <w:rsid w:val="004A46E0"/>
    <w:rsid w:val="004A48B0"/>
    <w:rsid w:val="004A492E"/>
    <w:rsid w:val="004A4B96"/>
    <w:rsid w:val="004A4C9E"/>
    <w:rsid w:val="004A52C5"/>
    <w:rsid w:val="004A5633"/>
    <w:rsid w:val="004A5C28"/>
    <w:rsid w:val="004A64B4"/>
    <w:rsid w:val="004A66D0"/>
    <w:rsid w:val="004A6CD1"/>
    <w:rsid w:val="004A7939"/>
    <w:rsid w:val="004A7B87"/>
    <w:rsid w:val="004B0152"/>
    <w:rsid w:val="004B0AD6"/>
    <w:rsid w:val="004B1EA5"/>
    <w:rsid w:val="004B2A9F"/>
    <w:rsid w:val="004B2BEB"/>
    <w:rsid w:val="004B317C"/>
    <w:rsid w:val="004B36DF"/>
    <w:rsid w:val="004B3BB9"/>
    <w:rsid w:val="004B3EE4"/>
    <w:rsid w:val="004B4167"/>
    <w:rsid w:val="004B479C"/>
    <w:rsid w:val="004B487B"/>
    <w:rsid w:val="004B57C6"/>
    <w:rsid w:val="004B5F14"/>
    <w:rsid w:val="004B5F68"/>
    <w:rsid w:val="004B606C"/>
    <w:rsid w:val="004B60EB"/>
    <w:rsid w:val="004B646D"/>
    <w:rsid w:val="004B65A8"/>
    <w:rsid w:val="004B6AD1"/>
    <w:rsid w:val="004B6FD3"/>
    <w:rsid w:val="004B7D81"/>
    <w:rsid w:val="004B7ECA"/>
    <w:rsid w:val="004C0331"/>
    <w:rsid w:val="004C07A9"/>
    <w:rsid w:val="004C0EEC"/>
    <w:rsid w:val="004C1056"/>
    <w:rsid w:val="004C1823"/>
    <w:rsid w:val="004C1A15"/>
    <w:rsid w:val="004C1E37"/>
    <w:rsid w:val="004C2271"/>
    <w:rsid w:val="004C31BC"/>
    <w:rsid w:val="004C390D"/>
    <w:rsid w:val="004C3A79"/>
    <w:rsid w:val="004C3CD4"/>
    <w:rsid w:val="004C3E1A"/>
    <w:rsid w:val="004C47E6"/>
    <w:rsid w:val="004C5448"/>
    <w:rsid w:val="004C62EE"/>
    <w:rsid w:val="004C65A5"/>
    <w:rsid w:val="004C7327"/>
    <w:rsid w:val="004C77A7"/>
    <w:rsid w:val="004C77DA"/>
    <w:rsid w:val="004C79EE"/>
    <w:rsid w:val="004C7ED1"/>
    <w:rsid w:val="004D0410"/>
    <w:rsid w:val="004D0AEC"/>
    <w:rsid w:val="004D0E70"/>
    <w:rsid w:val="004D0FF4"/>
    <w:rsid w:val="004D11CC"/>
    <w:rsid w:val="004D13DB"/>
    <w:rsid w:val="004D1A6D"/>
    <w:rsid w:val="004D1C79"/>
    <w:rsid w:val="004D2F4D"/>
    <w:rsid w:val="004D3225"/>
    <w:rsid w:val="004D35BB"/>
    <w:rsid w:val="004D4066"/>
    <w:rsid w:val="004D4927"/>
    <w:rsid w:val="004D5499"/>
    <w:rsid w:val="004D57F3"/>
    <w:rsid w:val="004D583A"/>
    <w:rsid w:val="004D5C05"/>
    <w:rsid w:val="004D5C58"/>
    <w:rsid w:val="004D5F98"/>
    <w:rsid w:val="004D63D8"/>
    <w:rsid w:val="004D6608"/>
    <w:rsid w:val="004D66B7"/>
    <w:rsid w:val="004D6705"/>
    <w:rsid w:val="004D7325"/>
    <w:rsid w:val="004D7BB5"/>
    <w:rsid w:val="004D7E7A"/>
    <w:rsid w:val="004D7EDC"/>
    <w:rsid w:val="004E086C"/>
    <w:rsid w:val="004E100F"/>
    <w:rsid w:val="004E1746"/>
    <w:rsid w:val="004E1D9E"/>
    <w:rsid w:val="004E1E83"/>
    <w:rsid w:val="004E2521"/>
    <w:rsid w:val="004E2593"/>
    <w:rsid w:val="004E3083"/>
    <w:rsid w:val="004E3566"/>
    <w:rsid w:val="004E4496"/>
    <w:rsid w:val="004E4A38"/>
    <w:rsid w:val="004E4E3D"/>
    <w:rsid w:val="004E4F90"/>
    <w:rsid w:val="004E4FF3"/>
    <w:rsid w:val="004E5147"/>
    <w:rsid w:val="004E5357"/>
    <w:rsid w:val="004E54AB"/>
    <w:rsid w:val="004E576A"/>
    <w:rsid w:val="004E5F52"/>
    <w:rsid w:val="004E658A"/>
    <w:rsid w:val="004E6D3C"/>
    <w:rsid w:val="004E6F1E"/>
    <w:rsid w:val="004E78B3"/>
    <w:rsid w:val="004F0117"/>
    <w:rsid w:val="004F09A6"/>
    <w:rsid w:val="004F0E5F"/>
    <w:rsid w:val="004F0F9D"/>
    <w:rsid w:val="004F11DA"/>
    <w:rsid w:val="004F137F"/>
    <w:rsid w:val="004F141E"/>
    <w:rsid w:val="004F154C"/>
    <w:rsid w:val="004F1AB5"/>
    <w:rsid w:val="004F212C"/>
    <w:rsid w:val="004F225A"/>
    <w:rsid w:val="004F25A9"/>
    <w:rsid w:val="004F26B8"/>
    <w:rsid w:val="004F3690"/>
    <w:rsid w:val="004F3D3D"/>
    <w:rsid w:val="004F52AF"/>
    <w:rsid w:val="004F54A3"/>
    <w:rsid w:val="004F575C"/>
    <w:rsid w:val="004F5DAF"/>
    <w:rsid w:val="004F6218"/>
    <w:rsid w:val="004F6445"/>
    <w:rsid w:val="004F667C"/>
    <w:rsid w:val="004F6985"/>
    <w:rsid w:val="004F70CF"/>
    <w:rsid w:val="004F757B"/>
    <w:rsid w:val="004F78DD"/>
    <w:rsid w:val="004F79C0"/>
    <w:rsid w:val="00500143"/>
    <w:rsid w:val="00500325"/>
    <w:rsid w:val="005008D4"/>
    <w:rsid w:val="00500A33"/>
    <w:rsid w:val="00500C5A"/>
    <w:rsid w:val="00500CBC"/>
    <w:rsid w:val="00500DB2"/>
    <w:rsid w:val="005011F6"/>
    <w:rsid w:val="0050186E"/>
    <w:rsid w:val="00501C35"/>
    <w:rsid w:val="00501DF9"/>
    <w:rsid w:val="005037FE"/>
    <w:rsid w:val="00503C4F"/>
    <w:rsid w:val="00504629"/>
    <w:rsid w:val="00504CF9"/>
    <w:rsid w:val="005050C2"/>
    <w:rsid w:val="005062B9"/>
    <w:rsid w:val="0050632A"/>
    <w:rsid w:val="0050638A"/>
    <w:rsid w:val="005065FA"/>
    <w:rsid w:val="00506BC3"/>
    <w:rsid w:val="005078C8"/>
    <w:rsid w:val="00507A42"/>
    <w:rsid w:val="00507B0D"/>
    <w:rsid w:val="00507C9F"/>
    <w:rsid w:val="00507CCE"/>
    <w:rsid w:val="00510364"/>
    <w:rsid w:val="00510ED0"/>
    <w:rsid w:val="00511C20"/>
    <w:rsid w:val="00511DD4"/>
    <w:rsid w:val="005122B9"/>
    <w:rsid w:val="0051239C"/>
    <w:rsid w:val="0051278C"/>
    <w:rsid w:val="00512BE7"/>
    <w:rsid w:val="00513146"/>
    <w:rsid w:val="00513556"/>
    <w:rsid w:val="0051378A"/>
    <w:rsid w:val="0051386F"/>
    <w:rsid w:val="00513E4B"/>
    <w:rsid w:val="005142D8"/>
    <w:rsid w:val="00514415"/>
    <w:rsid w:val="00514497"/>
    <w:rsid w:val="00514676"/>
    <w:rsid w:val="00514D67"/>
    <w:rsid w:val="005151AE"/>
    <w:rsid w:val="005151F5"/>
    <w:rsid w:val="00516157"/>
    <w:rsid w:val="005163A9"/>
    <w:rsid w:val="00516689"/>
    <w:rsid w:val="005169BB"/>
    <w:rsid w:val="00516A77"/>
    <w:rsid w:val="00516ADC"/>
    <w:rsid w:val="0051724C"/>
    <w:rsid w:val="005175F3"/>
    <w:rsid w:val="00517698"/>
    <w:rsid w:val="00517858"/>
    <w:rsid w:val="00520144"/>
    <w:rsid w:val="005201BC"/>
    <w:rsid w:val="005202CA"/>
    <w:rsid w:val="005203DD"/>
    <w:rsid w:val="005206E5"/>
    <w:rsid w:val="00520C0E"/>
    <w:rsid w:val="00521331"/>
    <w:rsid w:val="00521692"/>
    <w:rsid w:val="005218A5"/>
    <w:rsid w:val="00522079"/>
    <w:rsid w:val="00522D42"/>
    <w:rsid w:val="00522E70"/>
    <w:rsid w:val="005236D8"/>
    <w:rsid w:val="0052376D"/>
    <w:rsid w:val="00523793"/>
    <w:rsid w:val="00523C4B"/>
    <w:rsid w:val="00523D21"/>
    <w:rsid w:val="00523EF3"/>
    <w:rsid w:val="005240EB"/>
    <w:rsid w:val="00524FB2"/>
    <w:rsid w:val="0052516F"/>
    <w:rsid w:val="005253F4"/>
    <w:rsid w:val="005256CE"/>
    <w:rsid w:val="00526368"/>
    <w:rsid w:val="005264A8"/>
    <w:rsid w:val="00526FAA"/>
    <w:rsid w:val="00527859"/>
    <w:rsid w:val="0052B119"/>
    <w:rsid w:val="00530680"/>
    <w:rsid w:val="00530713"/>
    <w:rsid w:val="00530842"/>
    <w:rsid w:val="00531FB9"/>
    <w:rsid w:val="00532EB6"/>
    <w:rsid w:val="00533039"/>
    <w:rsid w:val="005338F9"/>
    <w:rsid w:val="00534D75"/>
    <w:rsid w:val="005367D1"/>
    <w:rsid w:val="00536889"/>
    <w:rsid w:val="005374A8"/>
    <w:rsid w:val="005402CA"/>
    <w:rsid w:val="0054031F"/>
    <w:rsid w:val="00540711"/>
    <w:rsid w:val="00540960"/>
    <w:rsid w:val="00540EA5"/>
    <w:rsid w:val="00541A5D"/>
    <w:rsid w:val="00541D39"/>
    <w:rsid w:val="00541E5D"/>
    <w:rsid w:val="00541E72"/>
    <w:rsid w:val="00542830"/>
    <w:rsid w:val="00542B23"/>
    <w:rsid w:val="00542DD1"/>
    <w:rsid w:val="005431A8"/>
    <w:rsid w:val="00543244"/>
    <w:rsid w:val="00543885"/>
    <w:rsid w:val="00543CA1"/>
    <w:rsid w:val="005445C1"/>
    <w:rsid w:val="00544C07"/>
    <w:rsid w:val="00544F4B"/>
    <w:rsid w:val="005451EF"/>
    <w:rsid w:val="0054590A"/>
    <w:rsid w:val="00545E2B"/>
    <w:rsid w:val="00546327"/>
    <w:rsid w:val="0054637E"/>
    <w:rsid w:val="00546667"/>
    <w:rsid w:val="00550ABD"/>
    <w:rsid w:val="00550DCE"/>
    <w:rsid w:val="005510A2"/>
    <w:rsid w:val="005510FB"/>
    <w:rsid w:val="0055137E"/>
    <w:rsid w:val="005513FB"/>
    <w:rsid w:val="0055143E"/>
    <w:rsid w:val="00552241"/>
    <w:rsid w:val="00552456"/>
    <w:rsid w:val="00552A24"/>
    <w:rsid w:val="00552B0F"/>
    <w:rsid w:val="005531A5"/>
    <w:rsid w:val="00554013"/>
    <w:rsid w:val="00554524"/>
    <w:rsid w:val="00554995"/>
    <w:rsid w:val="005558FA"/>
    <w:rsid w:val="00555D02"/>
    <w:rsid w:val="00556087"/>
    <w:rsid w:val="00556461"/>
    <w:rsid w:val="0055664A"/>
    <w:rsid w:val="0055685D"/>
    <w:rsid w:val="00556CD7"/>
    <w:rsid w:val="005570F6"/>
    <w:rsid w:val="0055711B"/>
    <w:rsid w:val="00557391"/>
    <w:rsid w:val="005576C9"/>
    <w:rsid w:val="00557E24"/>
    <w:rsid w:val="0056041C"/>
    <w:rsid w:val="005608D1"/>
    <w:rsid w:val="00560C7A"/>
    <w:rsid w:val="00560F9C"/>
    <w:rsid w:val="0056147D"/>
    <w:rsid w:val="00561993"/>
    <w:rsid w:val="00561B4D"/>
    <w:rsid w:val="00561CF7"/>
    <w:rsid w:val="0056270B"/>
    <w:rsid w:val="00562BCB"/>
    <w:rsid w:val="00563283"/>
    <w:rsid w:val="005632FF"/>
    <w:rsid w:val="0056354D"/>
    <w:rsid w:val="00563759"/>
    <w:rsid w:val="005638EB"/>
    <w:rsid w:val="00563FD0"/>
    <w:rsid w:val="00564560"/>
    <w:rsid w:val="00564887"/>
    <w:rsid w:val="00564AC3"/>
    <w:rsid w:val="00564B06"/>
    <w:rsid w:val="00564D83"/>
    <w:rsid w:val="005651BD"/>
    <w:rsid w:val="00566785"/>
    <w:rsid w:val="00566E7C"/>
    <w:rsid w:val="0056735A"/>
    <w:rsid w:val="00567396"/>
    <w:rsid w:val="00567489"/>
    <w:rsid w:val="00567FC6"/>
    <w:rsid w:val="0057045B"/>
    <w:rsid w:val="005704B1"/>
    <w:rsid w:val="0057067F"/>
    <w:rsid w:val="00570777"/>
    <w:rsid w:val="00570A02"/>
    <w:rsid w:val="00570BEC"/>
    <w:rsid w:val="00570DCE"/>
    <w:rsid w:val="00571254"/>
    <w:rsid w:val="00571A17"/>
    <w:rsid w:val="00571D9B"/>
    <w:rsid w:val="00571E12"/>
    <w:rsid w:val="005729D4"/>
    <w:rsid w:val="00572E83"/>
    <w:rsid w:val="00573D2E"/>
    <w:rsid w:val="00573E10"/>
    <w:rsid w:val="00573E45"/>
    <w:rsid w:val="00573EDC"/>
    <w:rsid w:val="00574171"/>
    <w:rsid w:val="00574294"/>
    <w:rsid w:val="00574397"/>
    <w:rsid w:val="00574B67"/>
    <w:rsid w:val="0057522D"/>
    <w:rsid w:val="00575846"/>
    <w:rsid w:val="005759F2"/>
    <w:rsid w:val="00575A27"/>
    <w:rsid w:val="00575B50"/>
    <w:rsid w:val="00576418"/>
    <w:rsid w:val="005764C8"/>
    <w:rsid w:val="0057661C"/>
    <w:rsid w:val="0057670A"/>
    <w:rsid w:val="005767C2"/>
    <w:rsid w:val="00576BFB"/>
    <w:rsid w:val="00576FD6"/>
    <w:rsid w:val="00577919"/>
    <w:rsid w:val="00577CB2"/>
    <w:rsid w:val="00577CC7"/>
    <w:rsid w:val="00580C87"/>
    <w:rsid w:val="00580CEB"/>
    <w:rsid w:val="005812F9"/>
    <w:rsid w:val="00581447"/>
    <w:rsid w:val="005815F0"/>
    <w:rsid w:val="00582167"/>
    <w:rsid w:val="005828B2"/>
    <w:rsid w:val="00582B56"/>
    <w:rsid w:val="00582FAB"/>
    <w:rsid w:val="00583208"/>
    <w:rsid w:val="00583ADE"/>
    <w:rsid w:val="00583DB4"/>
    <w:rsid w:val="005841AC"/>
    <w:rsid w:val="00584248"/>
    <w:rsid w:val="005843E2"/>
    <w:rsid w:val="00584D34"/>
    <w:rsid w:val="00584D69"/>
    <w:rsid w:val="005851EB"/>
    <w:rsid w:val="00585D61"/>
    <w:rsid w:val="005860F4"/>
    <w:rsid w:val="00586410"/>
    <w:rsid w:val="0058744C"/>
    <w:rsid w:val="00587C79"/>
    <w:rsid w:val="005907FC"/>
    <w:rsid w:val="00590879"/>
    <w:rsid w:val="00590F7E"/>
    <w:rsid w:val="0059131C"/>
    <w:rsid w:val="00591D93"/>
    <w:rsid w:val="00592E65"/>
    <w:rsid w:val="00593AE0"/>
    <w:rsid w:val="00594E85"/>
    <w:rsid w:val="00594EFB"/>
    <w:rsid w:val="00595217"/>
    <w:rsid w:val="0059540F"/>
    <w:rsid w:val="005954C1"/>
    <w:rsid w:val="005957D7"/>
    <w:rsid w:val="005966F4"/>
    <w:rsid w:val="00596815"/>
    <w:rsid w:val="005968D4"/>
    <w:rsid w:val="00596D54"/>
    <w:rsid w:val="00597332"/>
    <w:rsid w:val="00597586"/>
    <w:rsid w:val="005A0721"/>
    <w:rsid w:val="005A0A0B"/>
    <w:rsid w:val="005A10B3"/>
    <w:rsid w:val="005A11F8"/>
    <w:rsid w:val="005A130C"/>
    <w:rsid w:val="005A175B"/>
    <w:rsid w:val="005A31C7"/>
    <w:rsid w:val="005A4237"/>
    <w:rsid w:val="005A4592"/>
    <w:rsid w:val="005A49B1"/>
    <w:rsid w:val="005A51A7"/>
    <w:rsid w:val="005A5322"/>
    <w:rsid w:val="005A5C7D"/>
    <w:rsid w:val="005A5E1A"/>
    <w:rsid w:val="005A5FF1"/>
    <w:rsid w:val="005A63B5"/>
    <w:rsid w:val="005A63F4"/>
    <w:rsid w:val="005A6834"/>
    <w:rsid w:val="005A6CA9"/>
    <w:rsid w:val="005A6D7C"/>
    <w:rsid w:val="005A72C4"/>
    <w:rsid w:val="005A732F"/>
    <w:rsid w:val="005A74EA"/>
    <w:rsid w:val="005A7569"/>
    <w:rsid w:val="005A7785"/>
    <w:rsid w:val="005A78B4"/>
    <w:rsid w:val="005A79C1"/>
    <w:rsid w:val="005A7ED0"/>
    <w:rsid w:val="005B04DB"/>
    <w:rsid w:val="005B08D9"/>
    <w:rsid w:val="005B0937"/>
    <w:rsid w:val="005B0F97"/>
    <w:rsid w:val="005B0FCC"/>
    <w:rsid w:val="005B1007"/>
    <w:rsid w:val="005B1DC6"/>
    <w:rsid w:val="005B20A5"/>
    <w:rsid w:val="005B2DE9"/>
    <w:rsid w:val="005B2FA1"/>
    <w:rsid w:val="005B3440"/>
    <w:rsid w:val="005B35C9"/>
    <w:rsid w:val="005B42CE"/>
    <w:rsid w:val="005B4682"/>
    <w:rsid w:val="005B46D4"/>
    <w:rsid w:val="005B49FE"/>
    <w:rsid w:val="005B5006"/>
    <w:rsid w:val="005B53E2"/>
    <w:rsid w:val="005B57DA"/>
    <w:rsid w:val="005B6171"/>
    <w:rsid w:val="005B67A6"/>
    <w:rsid w:val="005B6BF7"/>
    <w:rsid w:val="005B6FBF"/>
    <w:rsid w:val="005B7181"/>
    <w:rsid w:val="005B788A"/>
    <w:rsid w:val="005B78E6"/>
    <w:rsid w:val="005C0269"/>
    <w:rsid w:val="005C1152"/>
    <w:rsid w:val="005C14EB"/>
    <w:rsid w:val="005C1644"/>
    <w:rsid w:val="005C17D2"/>
    <w:rsid w:val="005C192D"/>
    <w:rsid w:val="005C222C"/>
    <w:rsid w:val="005C22D5"/>
    <w:rsid w:val="005C23A7"/>
    <w:rsid w:val="005C23AB"/>
    <w:rsid w:val="005C2568"/>
    <w:rsid w:val="005C2B5F"/>
    <w:rsid w:val="005C319B"/>
    <w:rsid w:val="005C3686"/>
    <w:rsid w:val="005C3862"/>
    <w:rsid w:val="005C3873"/>
    <w:rsid w:val="005C436E"/>
    <w:rsid w:val="005C4497"/>
    <w:rsid w:val="005C4FD3"/>
    <w:rsid w:val="005C5139"/>
    <w:rsid w:val="005C5AA5"/>
    <w:rsid w:val="005C63BA"/>
    <w:rsid w:val="005C65B2"/>
    <w:rsid w:val="005C6FDC"/>
    <w:rsid w:val="005C741E"/>
    <w:rsid w:val="005C77A1"/>
    <w:rsid w:val="005C7881"/>
    <w:rsid w:val="005C7A15"/>
    <w:rsid w:val="005C7E9F"/>
    <w:rsid w:val="005D0065"/>
    <w:rsid w:val="005D0800"/>
    <w:rsid w:val="005D09D2"/>
    <w:rsid w:val="005D18AA"/>
    <w:rsid w:val="005D1B26"/>
    <w:rsid w:val="005D2026"/>
    <w:rsid w:val="005D221A"/>
    <w:rsid w:val="005D238E"/>
    <w:rsid w:val="005D27FB"/>
    <w:rsid w:val="005D286D"/>
    <w:rsid w:val="005D2B03"/>
    <w:rsid w:val="005D2BBA"/>
    <w:rsid w:val="005D2E49"/>
    <w:rsid w:val="005D40AD"/>
    <w:rsid w:val="005D433C"/>
    <w:rsid w:val="005D4449"/>
    <w:rsid w:val="005D475D"/>
    <w:rsid w:val="005D4BDC"/>
    <w:rsid w:val="005D534F"/>
    <w:rsid w:val="005D5977"/>
    <w:rsid w:val="005D6EA2"/>
    <w:rsid w:val="005D78AF"/>
    <w:rsid w:val="005E030D"/>
    <w:rsid w:val="005E03FD"/>
    <w:rsid w:val="005E042F"/>
    <w:rsid w:val="005E0E64"/>
    <w:rsid w:val="005E169A"/>
    <w:rsid w:val="005E1E9F"/>
    <w:rsid w:val="005E1F51"/>
    <w:rsid w:val="005E29DD"/>
    <w:rsid w:val="005E2E7C"/>
    <w:rsid w:val="005E3164"/>
    <w:rsid w:val="005E33EB"/>
    <w:rsid w:val="005E348D"/>
    <w:rsid w:val="005E3928"/>
    <w:rsid w:val="005E3FE5"/>
    <w:rsid w:val="005E3FED"/>
    <w:rsid w:val="005E42C2"/>
    <w:rsid w:val="005E42FB"/>
    <w:rsid w:val="005E4387"/>
    <w:rsid w:val="005E43C1"/>
    <w:rsid w:val="005E484A"/>
    <w:rsid w:val="005E4A4A"/>
    <w:rsid w:val="005E4BEB"/>
    <w:rsid w:val="005E4E3B"/>
    <w:rsid w:val="005E503D"/>
    <w:rsid w:val="005E56A3"/>
    <w:rsid w:val="005E648E"/>
    <w:rsid w:val="005E7437"/>
    <w:rsid w:val="005E7DF6"/>
    <w:rsid w:val="005F015D"/>
    <w:rsid w:val="005F042E"/>
    <w:rsid w:val="005F16AD"/>
    <w:rsid w:val="005F1C6B"/>
    <w:rsid w:val="005F2609"/>
    <w:rsid w:val="005F2D8A"/>
    <w:rsid w:val="005F37BF"/>
    <w:rsid w:val="005F4050"/>
    <w:rsid w:val="005F4A49"/>
    <w:rsid w:val="005F4FD7"/>
    <w:rsid w:val="005F55B1"/>
    <w:rsid w:val="005F5D04"/>
    <w:rsid w:val="005F5F49"/>
    <w:rsid w:val="005F6078"/>
    <w:rsid w:val="005F60FF"/>
    <w:rsid w:val="005F64C6"/>
    <w:rsid w:val="005F7186"/>
    <w:rsid w:val="005F743C"/>
    <w:rsid w:val="005F7858"/>
    <w:rsid w:val="005F7B4C"/>
    <w:rsid w:val="005F7EE3"/>
    <w:rsid w:val="006002B7"/>
    <w:rsid w:val="006005E1"/>
    <w:rsid w:val="00600F08"/>
    <w:rsid w:val="00601366"/>
    <w:rsid w:val="00601416"/>
    <w:rsid w:val="00601587"/>
    <w:rsid w:val="006015B5"/>
    <w:rsid w:val="0060220A"/>
    <w:rsid w:val="0060240D"/>
    <w:rsid w:val="0060240F"/>
    <w:rsid w:val="006025B8"/>
    <w:rsid w:val="00602CDA"/>
    <w:rsid w:val="00603116"/>
    <w:rsid w:val="00603536"/>
    <w:rsid w:val="00604080"/>
    <w:rsid w:val="00604454"/>
    <w:rsid w:val="0060463C"/>
    <w:rsid w:val="00604980"/>
    <w:rsid w:val="006049AE"/>
    <w:rsid w:val="00604E5F"/>
    <w:rsid w:val="00605EAA"/>
    <w:rsid w:val="0060603A"/>
    <w:rsid w:val="0060629B"/>
    <w:rsid w:val="00606397"/>
    <w:rsid w:val="006067C1"/>
    <w:rsid w:val="00606A68"/>
    <w:rsid w:val="00606CD7"/>
    <w:rsid w:val="00607A76"/>
    <w:rsid w:val="00607C0B"/>
    <w:rsid w:val="00610654"/>
    <w:rsid w:val="006108B6"/>
    <w:rsid w:val="00610EF8"/>
    <w:rsid w:val="00611029"/>
    <w:rsid w:val="00611266"/>
    <w:rsid w:val="00611A5E"/>
    <w:rsid w:val="00611A99"/>
    <w:rsid w:val="00612014"/>
    <w:rsid w:val="0061224D"/>
    <w:rsid w:val="00612563"/>
    <w:rsid w:val="006128AD"/>
    <w:rsid w:val="00612C91"/>
    <w:rsid w:val="00612DBA"/>
    <w:rsid w:val="00612F68"/>
    <w:rsid w:val="00613400"/>
    <w:rsid w:val="006144F0"/>
    <w:rsid w:val="00614F09"/>
    <w:rsid w:val="00615122"/>
    <w:rsid w:val="006153C6"/>
    <w:rsid w:val="00615E32"/>
    <w:rsid w:val="00616B73"/>
    <w:rsid w:val="00617079"/>
    <w:rsid w:val="006170B0"/>
    <w:rsid w:val="0061722B"/>
    <w:rsid w:val="00617362"/>
    <w:rsid w:val="006173D4"/>
    <w:rsid w:val="006177F5"/>
    <w:rsid w:val="00617AEC"/>
    <w:rsid w:val="00617C27"/>
    <w:rsid w:val="00617EC2"/>
    <w:rsid w:val="0062051C"/>
    <w:rsid w:val="00621149"/>
    <w:rsid w:val="006215CC"/>
    <w:rsid w:val="006216D9"/>
    <w:rsid w:val="00621842"/>
    <w:rsid w:val="00621D85"/>
    <w:rsid w:val="00621FA1"/>
    <w:rsid w:val="00622013"/>
    <w:rsid w:val="00622419"/>
    <w:rsid w:val="006224C2"/>
    <w:rsid w:val="00622B6D"/>
    <w:rsid w:val="00623535"/>
    <w:rsid w:val="006238F0"/>
    <w:rsid w:val="00623B25"/>
    <w:rsid w:val="00623B53"/>
    <w:rsid w:val="00623B6F"/>
    <w:rsid w:val="00623E35"/>
    <w:rsid w:val="00624040"/>
    <w:rsid w:val="00624527"/>
    <w:rsid w:val="00625028"/>
    <w:rsid w:val="006251D7"/>
    <w:rsid w:val="006252CA"/>
    <w:rsid w:val="0062588D"/>
    <w:rsid w:val="00625B79"/>
    <w:rsid w:val="00625CD5"/>
    <w:rsid w:val="00626460"/>
    <w:rsid w:val="006266DD"/>
    <w:rsid w:val="00626C2A"/>
    <w:rsid w:val="0062703F"/>
    <w:rsid w:val="0062705B"/>
    <w:rsid w:val="0062767A"/>
    <w:rsid w:val="00627C75"/>
    <w:rsid w:val="00627F88"/>
    <w:rsid w:val="006301BE"/>
    <w:rsid w:val="0063053B"/>
    <w:rsid w:val="0063068A"/>
    <w:rsid w:val="00630ABB"/>
    <w:rsid w:val="00630BCA"/>
    <w:rsid w:val="00631813"/>
    <w:rsid w:val="00631989"/>
    <w:rsid w:val="00631C8F"/>
    <w:rsid w:val="0063312B"/>
    <w:rsid w:val="00633144"/>
    <w:rsid w:val="00633258"/>
    <w:rsid w:val="006342B2"/>
    <w:rsid w:val="00634946"/>
    <w:rsid w:val="0063573A"/>
    <w:rsid w:val="00635881"/>
    <w:rsid w:val="00635A07"/>
    <w:rsid w:val="00635E79"/>
    <w:rsid w:val="00635F6F"/>
    <w:rsid w:val="0063613A"/>
    <w:rsid w:val="0063634D"/>
    <w:rsid w:val="00636749"/>
    <w:rsid w:val="00636FDE"/>
    <w:rsid w:val="006377AE"/>
    <w:rsid w:val="00637C29"/>
    <w:rsid w:val="00640698"/>
    <w:rsid w:val="0064123C"/>
    <w:rsid w:val="00641254"/>
    <w:rsid w:val="006418EE"/>
    <w:rsid w:val="00641AC9"/>
    <w:rsid w:val="00641CE6"/>
    <w:rsid w:val="00641F4E"/>
    <w:rsid w:val="0064208C"/>
    <w:rsid w:val="00642698"/>
    <w:rsid w:val="0064278D"/>
    <w:rsid w:val="006427C9"/>
    <w:rsid w:val="006427D9"/>
    <w:rsid w:val="00643DD8"/>
    <w:rsid w:val="006441BA"/>
    <w:rsid w:val="00644710"/>
    <w:rsid w:val="00644E01"/>
    <w:rsid w:val="00645C78"/>
    <w:rsid w:val="00646C37"/>
    <w:rsid w:val="00646DC7"/>
    <w:rsid w:val="00646EC0"/>
    <w:rsid w:val="0064747F"/>
    <w:rsid w:val="006479D9"/>
    <w:rsid w:val="006479FA"/>
    <w:rsid w:val="00647A42"/>
    <w:rsid w:val="00647E0A"/>
    <w:rsid w:val="0065059A"/>
    <w:rsid w:val="006514F7"/>
    <w:rsid w:val="006517FF"/>
    <w:rsid w:val="00651E40"/>
    <w:rsid w:val="00652D21"/>
    <w:rsid w:val="00652E53"/>
    <w:rsid w:val="00653265"/>
    <w:rsid w:val="00653387"/>
    <w:rsid w:val="006547A9"/>
    <w:rsid w:val="00654837"/>
    <w:rsid w:val="00654A5F"/>
    <w:rsid w:val="00654E0A"/>
    <w:rsid w:val="00654EAA"/>
    <w:rsid w:val="0065584C"/>
    <w:rsid w:val="0065634F"/>
    <w:rsid w:val="0065683D"/>
    <w:rsid w:val="00656A11"/>
    <w:rsid w:val="00656AA6"/>
    <w:rsid w:val="00656BEE"/>
    <w:rsid w:val="00657137"/>
    <w:rsid w:val="00657B1A"/>
    <w:rsid w:val="00657C42"/>
    <w:rsid w:val="00657D9D"/>
    <w:rsid w:val="00657DD3"/>
    <w:rsid w:val="00660227"/>
    <w:rsid w:val="006614DB"/>
    <w:rsid w:val="006638F9"/>
    <w:rsid w:val="00663A31"/>
    <w:rsid w:val="00663A36"/>
    <w:rsid w:val="00663E32"/>
    <w:rsid w:val="00664155"/>
    <w:rsid w:val="0066454A"/>
    <w:rsid w:val="00664631"/>
    <w:rsid w:val="006646C9"/>
    <w:rsid w:val="00664B51"/>
    <w:rsid w:val="006662F8"/>
    <w:rsid w:val="00667478"/>
    <w:rsid w:val="006674A6"/>
    <w:rsid w:val="0066768D"/>
    <w:rsid w:val="00667CE7"/>
    <w:rsid w:val="00667D6A"/>
    <w:rsid w:val="00667E20"/>
    <w:rsid w:val="00670151"/>
    <w:rsid w:val="00670351"/>
    <w:rsid w:val="00671041"/>
    <w:rsid w:val="00671150"/>
    <w:rsid w:val="006711E4"/>
    <w:rsid w:val="0067176A"/>
    <w:rsid w:val="006719CE"/>
    <w:rsid w:val="00671D7E"/>
    <w:rsid w:val="00672CFA"/>
    <w:rsid w:val="00673089"/>
    <w:rsid w:val="006731C1"/>
    <w:rsid w:val="006731CC"/>
    <w:rsid w:val="006732F7"/>
    <w:rsid w:val="0067366D"/>
    <w:rsid w:val="00673DEC"/>
    <w:rsid w:val="00674073"/>
    <w:rsid w:val="00674BD3"/>
    <w:rsid w:val="006754F3"/>
    <w:rsid w:val="00675698"/>
    <w:rsid w:val="00675F55"/>
    <w:rsid w:val="00675F5E"/>
    <w:rsid w:val="00676032"/>
    <w:rsid w:val="006766C5"/>
    <w:rsid w:val="0067691B"/>
    <w:rsid w:val="00676F21"/>
    <w:rsid w:val="006775B8"/>
    <w:rsid w:val="00677715"/>
    <w:rsid w:val="0067782C"/>
    <w:rsid w:val="0068053E"/>
    <w:rsid w:val="00680559"/>
    <w:rsid w:val="00680619"/>
    <w:rsid w:val="00680CBD"/>
    <w:rsid w:val="00680D7D"/>
    <w:rsid w:val="00680F19"/>
    <w:rsid w:val="006812CD"/>
    <w:rsid w:val="006816F0"/>
    <w:rsid w:val="006823B0"/>
    <w:rsid w:val="00682675"/>
    <w:rsid w:val="006843E3"/>
    <w:rsid w:val="0068454B"/>
    <w:rsid w:val="00684A5F"/>
    <w:rsid w:val="00684B6C"/>
    <w:rsid w:val="00684D7E"/>
    <w:rsid w:val="00685029"/>
    <w:rsid w:val="006859DA"/>
    <w:rsid w:val="00685A51"/>
    <w:rsid w:val="006866BD"/>
    <w:rsid w:val="00686E15"/>
    <w:rsid w:val="00686F61"/>
    <w:rsid w:val="00687103"/>
    <w:rsid w:val="00687626"/>
    <w:rsid w:val="006877BE"/>
    <w:rsid w:val="00687E72"/>
    <w:rsid w:val="00687EFC"/>
    <w:rsid w:val="0069031C"/>
    <w:rsid w:val="00690725"/>
    <w:rsid w:val="00691991"/>
    <w:rsid w:val="00691F3A"/>
    <w:rsid w:val="006926E7"/>
    <w:rsid w:val="00692CEC"/>
    <w:rsid w:val="00692F68"/>
    <w:rsid w:val="00693033"/>
    <w:rsid w:val="006932D3"/>
    <w:rsid w:val="00693742"/>
    <w:rsid w:val="00693FC2"/>
    <w:rsid w:val="006942E9"/>
    <w:rsid w:val="006948F1"/>
    <w:rsid w:val="00694930"/>
    <w:rsid w:val="00694DDB"/>
    <w:rsid w:val="00695089"/>
    <w:rsid w:val="00696392"/>
    <w:rsid w:val="006970AF"/>
    <w:rsid w:val="00697F02"/>
    <w:rsid w:val="00697F67"/>
    <w:rsid w:val="006A01C2"/>
    <w:rsid w:val="006A0646"/>
    <w:rsid w:val="006A1995"/>
    <w:rsid w:val="006A2668"/>
    <w:rsid w:val="006A296C"/>
    <w:rsid w:val="006A2991"/>
    <w:rsid w:val="006A2A79"/>
    <w:rsid w:val="006A2C54"/>
    <w:rsid w:val="006A2FC5"/>
    <w:rsid w:val="006A36F1"/>
    <w:rsid w:val="006A3B78"/>
    <w:rsid w:val="006A4187"/>
    <w:rsid w:val="006A431F"/>
    <w:rsid w:val="006A43C1"/>
    <w:rsid w:val="006A46D7"/>
    <w:rsid w:val="006A4D65"/>
    <w:rsid w:val="006A4D71"/>
    <w:rsid w:val="006A4DF0"/>
    <w:rsid w:val="006A4EC8"/>
    <w:rsid w:val="006A621D"/>
    <w:rsid w:val="006A65F7"/>
    <w:rsid w:val="006A6727"/>
    <w:rsid w:val="006A6A6C"/>
    <w:rsid w:val="006A6DF5"/>
    <w:rsid w:val="006A75B9"/>
    <w:rsid w:val="006B0748"/>
    <w:rsid w:val="006B1280"/>
    <w:rsid w:val="006B15D6"/>
    <w:rsid w:val="006B1633"/>
    <w:rsid w:val="006B34A1"/>
    <w:rsid w:val="006B3D5C"/>
    <w:rsid w:val="006B3FA4"/>
    <w:rsid w:val="006B4056"/>
    <w:rsid w:val="006B47BB"/>
    <w:rsid w:val="006B495F"/>
    <w:rsid w:val="006B59B5"/>
    <w:rsid w:val="006B5A86"/>
    <w:rsid w:val="006B5D58"/>
    <w:rsid w:val="006B5E40"/>
    <w:rsid w:val="006B62A5"/>
    <w:rsid w:val="006B684B"/>
    <w:rsid w:val="006B6A1E"/>
    <w:rsid w:val="006B6A2D"/>
    <w:rsid w:val="006B74A0"/>
    <w:rsid w:val="006B7AB6"/>
    <w:rsid w:val="006B7B51"/>
    <w:rsid w:val="006B7B77"/>
    <w:rsid w:val="006B7B7C"/>
    <w:rsid w:val="006B7E85"/>
    <w:rsid w:val="006C26A4"/>
    <w:rsid w:val="006C31C5"/>
    <w:rsid w:val="006C37F1"/>
    <w:rsid w:val="006C39FB"/>
    <w:rsid w:val="006C3BD7"/>
    <w:rsid w:val="006C3FCA"/>
    <w:rsid w:val="006C449C"/>
    <w:rsid w:val="006C4762"/>
    <w:rsid w:val="006C495D"/>
    <w:rsid w:val="006C50D3"/>
    <w:rsid w:val="006C5C22"/>
    <w:rsid w:val="006C5DC3"/>
    <w:rsid w:val="006C6D02"/>
    <w:rsid w:val="006C6F69"/>
    <w:rsid w:val="006C709B"/>
    <w:rsid w:val="006C7502"/>
    <w:rsid w:val="006D087E"/>
    <w:rsid w:val="006D12FB"/>
    <w:rsid w:val="006D1CF9"/>
    <w:rsid w:val="006D20C4"/>
    <w:rsid w:val="006D25C3"/>
    <w:rsid w:val="006D2756"/>
    <w:rsid w:val="006D2D9F"/>
    <w:rsid w:val="006D3B2C"/>
    <w:rsid w:val="006D40B1"/>
    <w:rsid w:val="006D423C"/>
    <w:rsid w:val="006D4553"/>
    <w:rsid w:val="006D48BF"/>
    <w:rsid w:val="006D4A55"/>
    <w:rsid w:val="006D4AF6"/>
    <w:rsid w:val="006D55AC"/>
    <w:rsid w:val="006D59A0"/>
    <w:rsid w:val="006D5FAB"/>
    <w:rsid w:val="006D620D"/>
    <w:rsid w:val="006D6C1C"/>
    <w:rsid w:val="006D6E26"/>
    <w:rsid w:val="006D752D"/>
    <w:rsid w:val="006E1486"/>
    <w:rsid w:val="006E19A7"/>
    <w:rsid w:val="006E1F4A"/>
    <w:rsid w:val="006E22A1"/>
    <w:rsid w:val="006E255A"/>
    <w:rsid w:val="006E25AA"/>
    <w:rsid w:val="006E2AAA"/>
    <w:rsid w:val="006E2F2A"/>
    <w:rsid w:val="006E2F62"/>
    <w:rsid w:val="006E3574"/>
    <w:rsid w:val="006E3CAE"/>
    <w:rsid w:val="006E3D7F"/>
    <w:rsid w:val="006E44C5"/>
    <w:rsid w:val="006E4AF7"/>
    <w:rsid w:val="006E4C74"/>
    <w:rsid w:val="006E59DE"/>
    <w:rsid w:val="006E5D59"/>
    <w:rsid w:val="006E68E4"/>
    <w:rsid w:val="006E6FD4"/>
    <w:rsid w:val="006E724E"/>
    <w:rsid w:val="006E73C0"/>
    <w:rsid w:val="006E768C"/>
    <w:rsid w:val="006E7B0D"/>
    <w:rsid w:val="006F025A"/>
    <w:rsid w:val="006F02CF"/>
    <w:rsid w:val="006F07C0"/>
    <w:rsid w:val="006F0E12"/>
    <w:rsid w:val="006F1262"/>
    <w:rsid w:val="006F1413"/>
    <w:rsid w:val="006F14DF"/>
    <w:rsid w:val="006F1FE2"/>
    <w:rsid w:val="006F2456"/>
    <w:rsid w:val="006F2729"/>
    <w:rsid w:val="006F2C90"/>
    <w:rsid w:val="006F2FF7"/>
    <w:rsid w:val="006F388D"/>
    <w:rsid w:val="006F3893"/>
    <w:rsid w:val="006F3F0D"/>
    <w:rsid w:val="006F4BA8"/>
    <w:rsid w:val="006F4CCF"/>
    <w:rsid w:val="006F4D91"/>
    <w:rsid w:val="006F4F7F"/>
    <w:rsid w:val="006F5513"/>
    <w:rsid w:val="006F616E"/>
    <w:rsid w:val="006F72F6"/>
    <w:rsid w:val="006F7BDE"/>
    <w:rsid w:val="007004F7"/>
    <w:rsid w:val="00700663"/>
    <w:rsid w:val="007006F2"/>
    <w:rsid w:val="00700755"/>
    <w:rsid w:val="00700F09"/>
    <w:rsid w:val="007017B9"/>
    <w:rsid w:val="00701C1C"/>
    <w:rsid w:val="00701DAC"/>
    <w:rsid w:val="00702F91"/>
    <w:rsid w:val="00704925"/>
    <w:rsid w:val="007054DF"/>
    <w:rsid w:val="00705A36"/>
    <w:rsid w:val="007060A2"/>
    <w:rsid w:val="007061B7"/>
    <w:rsid w:val="00706401"/>
    <w:rsid w:val="007067AD"/>
    <w:rsid w:val="00706B2E"/>
    <w:rsid w:val="00706CD2"/>
    <w:rsid w:val="007074DB"/>
    <w:rsid w:val="007074F2"/>
    <w:rsid w:val="00707522"/>
    <w:rsid w:val="00707877"/>
    <w:rsid w:val="007101B7"/>
    <w:rsid w:val="00710868"/>
    <w:rsid w:val="007109CE"/>
    <w:rsid w:val="00710ADE"/>
    <w:rsid w:val="00710B80"/>
    <w:rsid w:val="00711152"/>
    <w:rsid w:val="00712B1E"/>
    <w:rsid w:val="00713644"/>
    <w:rsid w:val="00713A77"/>
    <w:rsid w:val="007140B2"/>
    <w:rsid w:val="00714279"/>
    <w:rsid w:val="00714323"/>
    <w:rsid w:val="00714488"/>
    <w:rsid w:val="00714D33"/>
    <w:rsid w:val="00714F7C"/>
    <w:rsid w:val="00715773"/>
    <w:rsid w:val="00715957"/>
    <w:rsid w:val="0071680D"/>
    <w:rsid w:val="00716F5F"/>
    <w:rsid w:val="007170F8"/>
    <w:rsid w:val="007175A2"/>
    <w:rsid w:val="00717844"/>
    <w:rsid w:val="00717CAB"/>
    <w:rsid w:val="00720569"/>
    <w:rsid w:val="007205B5"/>
    <w:rsid w:val="007207C6"/>
    <w:rsid w:val="007215E5"/>
    <w:rsid w:val="007216E2"/>
    <w:rsid w:val="00721849"/>
    <w:rsid w:val="00721D35"/>
    <w:rsid w:val="00722772"/>
    <w:rsid w:val="00722E85"/>
    <w:rsid w:val="00723C6A"/>
    <w:rsid w:val="0072438A"/>
    <w:rsid w:val="007247DD"/>
    <w:rsid w:val="00724965"/>
    <w:rsid w:val="00724FFE"/>
    <w:rsid w:val="007251DE"/>
    <w:rsid w:val="00726178"/>
    <w:rsid w:val="00726753"/>
    <w:rsid w:val="007270CB"/>
    <w:rsid w:val="00727C11"/>
    <w:rsid w:val="007302F4"/>
    <w:rsid w:val="007304A3"/>
    <w:rsid w:val="007308F2"/>
    <w:rsid w:val="00730D65"/>
    <w:rsid w:val="007314B0"/>
    <w:rsid w:val="00731547"/>
    <w:rsid w:val="00731869"/>
    <w:rsid w:val="0073198D"/>
    <w:rsid w:val="007322E7"/>
    <w:rsid w:val="0073241A"/>
    <w:rsid w:val="00733713"/>
    <w:rsid w:val="00733CF6"/>
    <w:rsid w:val="00733F61"/>
    <w:rsid w:val="0073459A"/>
    <w:rsid w:val="00734914"/>
    <w:rsid w:val="00734A53"/>
    <w:rsid w:val="00734AAF"/>
    <w:rsid w:val="00735167"/>
    <w:rsid w:val="00735205"/>
    <w:rsid w:val="007355D6"/>
    <w:rsid w:val="007356D8"/>
    <w:rsid w:val="007361E5"/>
    <w:rsid w:val="00736EA4"/>
    <w:rsid w:val="0073716B"/>
    <w:rsid w:val="00737ED9"/>
    <w:rsid w:val="0074008D"/>
    <w:rsid w:val="00740A11"/>
    <w:rsid w:val="007410CD"/>
    <w:rsid w:val="00741767"/>
    <w:rsid w:val="007418DA"/>
    <w:rsid w:val="0074205F"/>
    <w:rsid w:val="00743402"/>
    <w:rsid w:val="00743A74"/>
    <w:rsid w:val="00744052"/>
    <w:rsid w:val="00744149"/>
    <w:rsid w:val="0074586B"/>
    <w:rsid w:val="00745A10"/>
    <w:rsid w:val="00745FCA"/>
    <w:rsid w:val="00746D84"/>
    <w:rsid w:val="0074708B"/>
    <w:rsid w:val="00747A1D"/>
    <w:rsid w:val="00750006"/>
    <w:rsid w:val="007502EE"/>
    <w:rsid w:val="00750398"/>
    <w:rsid w:val="00750A0D"/>
    <w:rsid w:val="00751777"/>
    <w:rsid w:val="00751D3F"/>
    <w:rsid w:val="00751EED"/>
    <w:rsid w:val="007522A3"/>
    <w:rsid w:val="00752471"/>
    <w:rsid w:val="00752570"/>
    <w:rsid w:val="007526B9"/>
    <w:rsid w:val="00752A0A"/>
    <w:rsid w:val="00753AAF"/>
    <w:rsid w:val="00753FAB"/>
    <w:rsid w:val="00754121"/>
    <w:rsid w:val="00754273"/>
    <w:rsid w:val="007560A1"/>
    <w:rsid w:val="0075618A"/>
    <w:rsid w:val="007561FE"/>
    <w:rsid w:val="00756F1A"/>
    <w:rsid w:val="007570A0"/>
    <w:rsid w:val="007578F9"/>
    <w:rsid w:val="007579D1"/>
    <w:rsid w:val="00757F47"/>
    <w:rsid w:val="0076014E"/>
    <w:rsid w:val="00760925"/>
    <w:rsid w:val="007609AD"/>
    <w:rsid w:val="00760A58"/>
    <w:rsid w:val="00760B14"/>
    <w:rsid w:val="00760F1B"/>
    <w:rsid w:val="00761C4D"/>
    <w:rsid w:val="00762AAB"/>
    <w:rsid w:val="00762FE3"/>
    <w:rsid w:val="00763648"/>
    <w:rsid w:val="00763751"/>
    <w:rsid w:val="00763BD3"/>
    <w:rsid w:val="00763E4F"/>
    <w:rsid w:val="0076405F"/>
    <w:rsid w:val="007641C1"/>
    <w:rsid w:val="00764263"/>
    <w:rsid w:val="00765F49"/>
    <w:rsid w:val="00766D08"/>
    <w:rsid w:val="00767567"/>
    <w:rsid w:val="00770570"/>
    <w:rsid w:val="00770675"/>
    <w:rsid w:val="00770718"/>
    <w:rsid w:val="00770A2B"/>
    <w:rsid w:val="00770C28"/>
    <w:rsid w:val="00771FE3"/>
    <w:rsid w:val="00771FFB"/>
    <w:rsid w:val="00772A8B"/>
    <w:rsid w:val="00772ECD"/>
    <w:rsid w:val="0077320A"/>
    <w:rsid w:val="00773348"/>
    <w:rsid w:val="007737ED"/>
    <w:rsid w:val="00773813"/>
    <w:rsid w:val="00773D06"/>
    <w:rsid w:val="0077411C"/>
    <w:rsid w:val="00774344"/>
    <w:rsid w:val="007746A6"/>
    <w:rsid w:val="00775371"/>
    <w:rsid w:val="0077578E"/>
    <w:rsid w:val="007757D3"/>
    <w:rsid w:val="00775928"/>
    <w:rsid w:val="00775A26"/>
    <w:rsid w:val="007766AE"/>
    <w:rsid w:val="0077670D"/>
    <w:rsid w:val="00776AE9"/>
    <w:rsid w:val="00776B38"/>
    <w:rsid w:val="00776DAF"/>
    <w:rsid w:val="007776EB"/>
    <w:rsid w:val="00777A13"/>
    <w:rsid w:val="00780907"/>
    <w:rsid w:val="00780A52"/>
    <w:rsid w:val="007817D0"/>
    <w:rsid w:val="00781D6D"/>
    <w:rsid w:val="007822AD"/>
    <w:rsid w:val="0078277B"/>
    <w:rsid w:val="00782842"/>
    <w:rsid w:val="00782CCA"/>
    <w:rsid w:val="00783903"/>
    <w:rsid w:val="00783D3E"/>
    <w:rsid w:val="007843E0"/>
    <w:rsid w:val="00784A9C"/>
    <w:rsid w:val="00785F61"/>
    <w:rsid w:val="00786390"/>
    <w:rsid w:val="00786D10"/>
    <w:rsid w:val="00787845"/>
    <w:rsid w:val="00787E37"/>
    <w:rsid w:val="0079017B"/>
    <w:rsid w:val="00790202"/>
    <w:rsid w:val="00790CE0"/>
    <w:rsid w:val="007913DD"/>
    <w:rsid w:val="00791485"/>
    <w:rsid w:val="007914FF"/>
    <w:rsid w:val="00791BD9"/>
    <w:rsid w:val="00792A26"/>
    <w:rsid w:val="00792F64"/>
    <w:rsid w:val="00793D1C"/>
    <w:rsid w:val="00793D8B"/>
    <w:rsid w:val="00793E22"/>
    <w:rsid w:val="00793EC9"/>
    <w:rsid w:val="00794059"/>
    <w:rsid w:val="0079466A"/>
    <w:rsid w:val="007946F8"/>
    <w:rsid w:val="00794A89"/>
    <w:rsid w:val="00794B8F"/>
    <w:rsid w:val="00795131"/>
    <w:rsid w:val="00795132"/>
    <w:rsid w:val="00795524"/>
    <w:rsid w:val="00795534"/>
    <w:rsid w:val="007957CB"/>
    <w:rsid w:val="00795C88"/>
    <w:rsid w:val="00795EC0"/>
    <w:rsid w:val="007963BD"/>
    <w:rsid w:val="00796CD0"/>
    <w:rsid w:val="00796E32"/>
    <w:rsid w:val="00797014"/>
    <w:rsid w:val="00797125"/>
    <w:rsid w:val="00797CF8"/>
    <w:rsid w:val="007A0173"/>
    <w:rsid w:val="007A0ADB"/>
    <w:rsid w:val="007A14A3"/>
    <w:rsid w:val="007A17AC"/>
    <w:rsid w:val="007A199B"/>
    <w:rsid w:val="007A1A97"/>
    <w:rsid w:val="007A225F"/>
    <w:rsid w:val="007A2F6C"/>
    <w:rsid w:val="007A3356"/>
    <w:rsid w:val="007A3397"/>
    <w:rsid w:val="007A339C"/>
    <w:rsid w:val="007A3812"/>
    <w:rsid w:val="007A391E"/>
    <w:rsid w:val="007A3E31"/>
    <w:rsid w:val="007A3F41"/>
    <w:rsid w:val="007A415C"/>
    <w:rsid w:val="007A4916"/>
    <w:rsid w:val="007A5CB6"/>
    <w:rsid w:val="007A6706"/>
    <w:rsid w:val="007A731D"/>
    <w:rsid w:val="007A7508"/>
    <w:rsid w:val="007A7A6E"/>
    <w:rsid w:val="007A7B91"/>
    <w:rsid w:val="007A7E5F"/>
    <w:rsid w:val="007B02C7"/>
    <w:rsid w:val="007B0311"/>
    <w:rsid w:val="007B0385"/>
    <w:rsid w:val="007B0CBD"/>
    <w:rsid w:val="007B1BDA"/>
    <w:rsid w:val="007B219C"/>
    <w:rsid w:val="007B23CA"/>
    <w:rsid w:val="007B2D8F"/>
    <w:rsid w:val="007B338C"/>
    <w:rsid w:val="007B345B"/>
    <w:rsid w:val="007B41AE"/>
    <w:rsid w:val="007B46B4"/>
    <w:rsid w:val="007B4E38"/>
    <w:rsid w:val="007B53AD"/>
    <w:rsid w:val="007B553F"/>
    <w:rsid w:val="007B6864"/>
    <w:rsid w:val="007B6BAF"/>
    <w:rsid w:val="007B748F"/>
    <w:rsid w:val="007B7A54"/>
    <w:rsid w:val="007B7D40"/>
    <w:rsid w:val="007C0633"/>
    <w:rsid w:val="007C1DF6"/>
    <w:rsid w:val="007C2CD9"/>
    <w:rsid w:val="007C2D65"/>
    <w:rsid w:val="007C3291"/>
    <w:rsid w:val="007C3728"/>
    <w:rsid w:val="007C3A14"/>
    <w:rsid w:val="007C495A"/>
    <w:rsid w:val="007C4C1F"/>
    <w:rsid w:val="007C4F23"/>
    <w:rsid w:val="007C5DD6"/>
    <w:rsid w:val="007C5DE8"/>
    <w:rsid w:val="007C6325"/>
    <w:rsid w:val="007C6696"/>
    <w:rsid w:val="007C73A8"/>
    <w:rsid w:val="007C73C1"/>
    <w:rsid w:val="007C742E"/>
    <w:rsid w:val="007C74DD"/>
    <w:rsid w:val="007C75E4"/>
    <w:rsid w:val="007D00C5"/>
    <w:rsid w:val="007D0714"/>
    <w:rsid w:val="007D07B6"/>
    <w:rsid w:val="007D0C1A"/>
    <w:rsid w:val="007D0CBD"/>
    <w:rsid w:val="007D100D"/>
    <w:rsid w:val="007D16D3"/>
    <w:rsid w:val="007D21C4"/>
    <w:rsid w:val="007D278D"/>
    <w:rsid w:val="007D2DD9"/>
    <w:rsid w:val="007D305E"/>
    <w:rsid w:val="007D39BE"/>
    <w:rsid w:val="007D3F46"/>
    <w:rsid w:val="007D3FED"/>
    <w:rsid w:val="007D4B81"/>
    <w:rsid w:val="007D4E02"/>
    <w:rsid w:val="007D5F0B"/>
    <w:rsid w:val="007D6028"/>
    <w:rsid w:val="007D60C3"/>
    <w:rsid w:val="007D6C20"/>
    <w:rsid w:val="007D6D10"/>
    <w:rsid w:val="007D6D4F"/>
    <w:rsid w:val="007D6E1B"/>
    <w:rsid w:val="007D70F9"/>
    <w:rsid w:val="007D7956"/>
    <w:rsid w:val="007E099C"/>
    <w:rsid w:val="007E0C39"/>
    <w:rsid w:val="007E0D39"/>
    <w:rsid w:val="007E1CAE"/>
    <w:rsid w:val="007E1E38"/>
    <w:rsid w:val="007E287E"/>
    <w:rsid w:val="007E3782"/>
    <w:rsid w:val="007E378F"/>
    <w:rsid w:val="007E5227"/>
    <w:rsid w:val="007E52ED"/>
    <w:rsid w:val="007E56B9"/>
    <w:rsid w:val="007E5793"/>
    <w:rsid w:val="007E5BBA"/>
    <w:rsid w:val="007E5C41"/>
    <w:rsid w:val="007E6078"/>
    <w:rsid w:val="007E6641"/>
    <w:rsid w:val="007E6EB3"/>
    <w:rsid w:val="007E73E7"/>
    <w:rsid w:val="007E7443"/>
    <w:rsid w:val="007E7CC0"/>
    <w:rsid w:val="007F02DB"/>
    <w:rsid w:val="007F0BA7"/>
    <w:rsid w:val="007F12EC"/>
    <w:rsid w:val="007F1CB3"/>
    <w:rsid w:val="007F1E40"/>
    <w:rsid w:val="007F2089"/>
    <w:rsid w:val="007F2533"/>
    <w:rsid w:val="007F25CF"/>
    <w:rsid w:val="007F2B1F"/>
    <w:rsid w:val="007F2BFD"/>
    <w:rsid w:val="007F37D5"/>
    <w:rsid w:val="007F3937"/>
    <w:rsid w:val="007F3A1F"/>
    <w:rsid w:val="007F3B36"/>
    <w:rsid w:val="007F3E61"/>
    <w:rsid w:val="007F3E8C"/>
    <w:rsid w:val="007F4005"/>
    <w:rsid w:val="007F4115"/>
    <w:rsid w:val="007F45B3"/>
    <w:rsid w:val="007F4907"/>
    <w:rsid w:val="007F4B81"/>
    <w:rsid w:val="007F4DCB"/>
    <w:rsid w:val="007F533C"/>
    <w:rsid w:val="007F544D"/>
    <w:rsid w:val="007F56CA"/>
    <w:rsid w:val="007F5B46"/>
    <w:rsid w:val="007F5DEC"/>
    <w:rsid w:val="007F67C6"/>
    <w:rsid w:val="007F69E3"/>
    <w:rsid w:val="007F76F8"/>
    <w:rsid w:val="007F7B5B"/>
    <w:rsid w:val="007F7D0F"/>
    <w:rsid w:val="00800D56"/>
    <w:rsid w:val="00800D7A"/>
    <w:rsid w:val="008013F9"/>
    <w:rsid w:val="00801599"/>
    <w:rsid w:val="008015F6"/>
    <w:rsid w:val="00801C4F"/>
    <w:rsid w:val="00801CBE"/>
    <w:rsid w:val="0080223C"/>
    <w:rsid w:val="008022EA"/>
    <w:rsid w:val="008023C7"/>
    <w:rsid w:val="00802433"/>
    <w:rsid w:val="008027F0"/>
    <w:rsid w:val="00802894"/>
    <w:rsid w:val="00802E34"/>
    <w:rsid w:val="0080366F"/>
    <w:rsid w:val="00803B48"/>
    <w:rsid w:val="00803C35"/>
    <w:rsid w:val="00803C9F"/>
    <w:rsid w:val="00803F2C"/>
    <w:rsid w:val="0080401E"/>
    <w:rsid w:val="00804B19"/>
    <w:rsid w:val="00804EA4"/>
    <w:rsid w:val="00804EBC"/>
    <w:rsid w:val="008055CB"/>
    <w:rsid w:val="008056D6"/>
    <w:rsid w:val="00805A27"/>
    <w:rsid w:val="00805AB2"/>
    <w:rsid w:val="00805CE1"/>
    <w:rsid w:val="0080642B"/>
    <w:rsid w:val="00806C1B"/>
    <w:rsid w:val="00806F74"/>
    <w:rsid w:val="00807015"/>
    <w:rsid w:val="00807A0F"/>
    <w:rsid w:val="00807A61"/>
    <w:rsid w:val="00810137"/>
    <w:rsid w:val="00811092"/>
    <w:rsid w:val="008111D6"/>
    <w:rsid w:val="00811EBF"/>
    <w:rsid w:val="008120C7"/>
    <w:rsid w:val="0081229C"/>
    <w:rsid w:val="00812DA2"/>
    <w:rsid w:val="00812EC3"/>
    <w:rsid w:val="008134BC"/>
    <w:rsid w:val="00813ACF"/>
    <w:rsid w:val="00813BA6"/>
    <w:rsid w:val="00813D0A"/>
    <w:rsid w:val="00813E39"/>
    <w:rsid w:val="00814FC8"/>
    <w:rsid w:val="008152D5"/>
    <w:rsid w:val="00816564"/>
    <w:rsid w:val="0081687E"/>
    <w:rsid w:val="00816DF1"/>
    <w:rsid w:val="0081751A"/>
    <w:rsid w:val="00817BAC"/>
    <w:rsid w:val="00817CF7"/>
    <w:rsid w:val="00820972"/>
    <w:rsid w:val="008209C5"/>
    <w:rsid w:val="00820E3F"/>
    <w:rsid w:val="008214F9"/>
    <w:rsid w:val="00821744"/>
    <w:rsid w:val="00821792"/>
    <w:rsid w:val="00821CB2"/>
    <w:rsid w:val="008225CF"/>
    <w:rsid w:val="0082287E"/>
    <w:rsid w:val="0082350D"/>
    <w:rsid w:val="008238A1"/>
    <w:rsid w:val="0082403E"/>
    <w:rsid w:val="0082468C"/>
    <w:rsid w:val="00824EB1"/>
    <w:rsid w:val="008255D9"/>
    <w:rsid w:val="0082567B"/>
    <w:rsid w:val="0082588C"/>
    <w:rsid w:val="00825DC8"/>
    <w:rsid w:val="00825E44"/>
    <w:rsid w:val="00825E6F"/>
    <w:rsid w:val="00826003"/>
    <w:rsid w:val="0082633B"/>
    <w:rsid w:val="00826459"/>
    <w:rsid w:val="0082663B"/>
    <w:rsid w:val="00826962"/>
    <w:rsid w:val="008273CC"/>
    <w:rsid w:val="00830519"/>
    <w:rsid w:val="008306EB"/>
    <w:rsid w:val="00830700"/>
    <w:rsid w:val="00830A30"/>
    <w:rsid w:val="00830E0D"/>
    <w:rsid w:val="00831D0F"/>
    <w:rsid w:val="00831DE8"/>
    <w:rsid w:val="00831E12"/>
    <w:rsid w:val="00832039"/>
    <w:rsid w:val="00832A81"/>
    <w:rsid w:val="008330DA"/>
    <w:rsid w:val="00834197"/>
    <w:rsid w:val="008341FC"/>
    <w:rsid w:val="008347EF"/>
    <w:rsid w:val="008348BB"/>
    <w:rsid w:val="00834C75"/>
    <w:rsid w:val="00834D76"/>
    <w:rsid w:val="00834F79"/>
    <w:rsid w:val="00835173"/>
    <w:rsid w:val="00835B4E"/>
    <w:rsid w:val="00835ED7"/>
    <w:rsid w:val="00836387"/>
    <w:rsid w:val="00836529"/>
    <w:rsid w:val="0083654F"/>
    <w:rsid w:val="00836B35"/>
    <w:rsid w:val="00836E87"/>
    <w:rsid w:val="00837158"/>
    <w:rsid w:val="00837902"/>
    <w:rsid w:val="00837B46"/>
    <w:rsid w:val="00837D93"/>
    <w:rsid w:val="00837F9A"/>
    <w:rsid w:val="0084078D"/>
    <w:rsid w:val="00841190"/>
    <w:rsid w:val="00841CE5"/>
    <w:rsid w:val="00842278"/>
    <w:rsid w:val="0084263E"/>
    <w:rsid w:val="0084345A"/>
    <w:rsid w:val="008434FB"/>
    <w:rsid w:val="00843A27"/>
    <w:rsid w:val="00843A62"/>
    <w:rsid w:val="00843DAC"/>
    <w:rsid w:val="00843E4B"/>
    <w:rsid w:val="00843F9A"/>
    <w:rsid w:val="008443D0"/>
    <w:rsid w:val="00846990"/>
    <w:rsid w:val="008469BC"/>
    <w:rsid w:val="00846B55"/>
    <w:rsid w:val="00846F29"/>
    <w:rsid w:val="008479C8"/>
    <w:rsid w:val="00850090"/>
    <w:rsid w:val="008505CE"/>
    <w:rsid w:val="008507CE"/>
    <w:rsid w:val="00850DD9"/>
    <w:rsid w:val="0085162A"/>
    <w:rsid w:val="00851AE3"/>
    <w:rsid w:val="00852D19"/>
    <w:rsid w:val="00853227"/>
    <w:rsid w:val="008533FB"/>
    <w:rsid w:val="00853969"/>
    <w:rsid w:val="00853C0E"/>
    <w:rsid w:val="00854720"/>
    <w:rsid w:val="0085506F"/>
    <w:rsid w:val="008553C2"/>
    <w:rsid w:val="008555F2"/>
    <w:rsid w:val="008556BB"/>
    <w:rsid w:val="00855F56"/>
    <w:rsid w:val="00856118"/>
    <w:rsid w:val="00856373"/>
    <w:rsid w:val="00856498"/>
    <w:rsid w:val="00856776"/>
    <w:rsid w:val="00857095"/>
    <w:rsid w:val="008575DB"/>
    <w:rsid w:val="00857D0A"/>
    <w:rsid w:val="00860A5E"/>
    <w:rsid w:val="00861629"/>
    <w:rsid w:val="00861637"/>
    <w:rsid w:val="00862273"/>
    <w:rsid w:val="0086227B"/>
    <w:rsid w:val="0086235E"/>
    <w:rsid w:val="00862567"/>
    <w:rsid w:val="008627DB"/>
    <w:rsid w:val="0086366A"/>
    <w:rsid w:val="00863A24"/>
    <w:rsid w:val="00863C00"/>
    <w:rsid w:val="00863FFC"/>
    <w:rsid w:val="00864318"/>
    <w:rsid w:val="00864353"/>
    <w:rsid w:val="00864A5F"/>
    <w:rsid w:val="00864EC6"/>
    <w:rsid w:val="00865013"/>
    <w:rsid w:val="00865120"/>
    <w:rsid w:val="008657A0"/>
    <w:rsid w:val="008657CA"/>
    <w:rsid w:val="00866263"/>
    <w:rsid w:val="0086683A"/>
    <w:rsid w:val="00866AD8"/>
    <w:rsid w:val="00866CC6"/>
    <w:rsid w:val="00866DC6"/>
    <w:rsid w:val="008673B6"/>
    <w:rsid w:val="00867554"/>
    <w:rsid w:val="00867824"/>
    <w:rsid w:val="00867962"/>
    <w:rsid w:val="00867A27"/>
    <w:rsid w:val="00867A47"/>
    <w:rsid w:val="00867B01"/>
    <w:rsid w:val="00867C09"/>
    <w:rsid w:val="00870106"/>
    <w:rsid w:val="0087032C"/>
    <w:rsid w:val="0087159B"/>
    <w:rsid w:val="00871F14"/>
    <w:rsid w:val="008726E1"/>
    <w:rsid w:val="00872E82"/>
    <w:rsid w:val="008738F2"/>
    <w:rsid w:val="00873B24"/>
    <w:rsid w:val="00873CAD"/>
    <w:rsid w:val="00873F07"/>
    <w:rsid w:val="00874115"/>
    <w:rsid w:val="0087589A"/>
    <w:rsid w:val="00875D62"/>
    <w:rsid w:val="00875FC8"/>
    <w:rsid w:val="00876754"/>
    <w:rsid w:val="00876DDE"/>
    <w:rsid w:val="0087726C"/>
    <w:rsid w:val="00877FB0"/>
    <w:rsid w:val="008800A5"/>
    <w:rsid w:val="0088014B"/>
    <w:rsid w:val="00880268"/>
    <w:rsid w:val="00880916"/>
    <w:rsid w:val="00880978"/>
    <w:rsid w:val="0088109C"/>
    <w:rsid w:val="008810E9"/>
    <w:rsid w:val="0088134B"/>
    <w:rsid w:val="0088300F"/>
    <w:rsid w:val="00883810"/>
    <w:rsid w:val="00883ADB"/>
    <w:rsid w:val="00883DCA"/>
    <w:rsid w:val="00883F7A"/>
    <w:rsid w:val="008842C9"/>
    <w:rsid w:val="00884402"/>
    <w:rsid w:val="00884697"/>
    <w:rsid w:val="00884DFA"/>
    <w:rsid w:val="00885321"/>
    <w:rsid w:val="00885BD3"/>
    <w:rsid w:val="008861AA"/>
    <w:rsid w:val="0088649C"/>
    <w:rsid w:val="008866F2"/>
    <w:rsid w:val="00886859"/>
    <w:rsid w:val="00886873"/>
    <w:rsid w:val="00886ACF"/>
    <w:rsid w:val="00886B1B"/>
    <w:rsid w:val="00886B8B"/>
    <w:rsid w:val="0088708C"/>
    <w:rsid w:val="008876DB"/>
    <w:rsid w:val="00887B0D"/>
    <w:rsid w:val="00887FBC"/>
    <w:rsid w:val="0089179E"/>
    <w:rsid w:val="00891E35"/>
    <w:rsid w:val="00892156"/>
    <w:rsid w:val="00892481"/>
    <w:rsid w:val="00892597"/>
    <w:rsid w:val="00892794"/>
    <w:rsid w:val="00892AC7"/>
    <w:rsid w:val="00892E3A"/>
    <w:rsid w:val="0089317F"/>
    <w:rsid w:val="008935FE"/>
    <w:rsid w:val="0089381E"/>
    <w:rsid w:val="0089390A"/>
    <w:rsid w:val="00893F66"/>
    <w:rsid w:val="00894277"/>
    <w:rsid w:val="008948C1"/>
    <w:rsid w:val="00894996"/>
    <w:rsid w:val="0089564E"/>
    <w:rsid w:val="00896BE0"/>
    <w:rsid w:val="0089703B"/>
    <w:rsid w:val="008971E6"/>
    <w:rsid w:val="00897738"/>
    <w:rsid w:val="008978BA"/>
    <w:rsid w:val="00897D3D"/>
    <w:rsid w:val="008A0471"/>
    <w:rsid w:val="008A0878"/>
    <w:rsid w:val="008A0A27"/>
    <w:rsid w:val="008A0B38"/>
    <w:rsid w:val="008A0FEB"/>
    <w:rsid w:val="008A14F6"/>
    <w:rsid w:val="008A1C6D"/>
    <w:rsid w:val="008A2B1C"/>
    <w:rsid w:val="008A2D6D"/>
    <w:rsid w:val="008A4068"/>
    <w:rsid w:val="008A55D8"/>
    <w:rsid w:val="008A673E"/>
    <w:rsid w:val="008A674A"/>
    <w:rsid w:val="008A6FCB"/>
    <w:rsid w:val="008A7591"/>
    <w:rsid w:val="008A7A2F"/>
    <w:rsid w:val="008B0190"/>
    <w:rsid w:val="008B0514"/>
    <w:rsid w:val="008B083B"/>
    <w:rsid w:val="008B09DB"/>
    <w:rsid w:val="008B19F7"/>
    <w:rsid w:val="008B2519"/>
    <w:rsid w:val="008B2A5A"/>
    <w:rsid w:val="008B2D80"/>
    <w:rsid w:val="008B2DFF"/>
    <w:rsid w:val="008B356D"/>
    <w:rsid w:val="008B357E"/>
    <w:rsid w:val="008B3781"/>
    <w:rsid w:val="008B49B1"/>
    <w:rsid w:val="008B49BF"/>
    <w:rsid w:val="008B4B45"/>
    <w:rsid w:val="008B531B"/>
    <w:rsid w:val="008B688D"/>
    <w:rsid w:val="008B6BEB"/>
    <w:rsid w:val="008B7BC4"/>
    <w:rsid w:val="008C0741"/>
    <w:rsid w:val="008C0771"/>
    <w:rsid w:val="008C0A6F"/>
    <w:rsid w:val="008C0BC4"/>
    <w:rsid w:val="008C0DC6"/>
    <w:rsid w:val="008C1A52"/>
    <w:rsid w:val="008C22AD"/>
    <w:rsid w:val="008C2637"/>
    <w:rsid w:val="008C26EE"/>
    <w:rsid w:val="008C2925"/>
    <w:rsid w:val="008C2BD6"/>
    <w:rsid w:val="008C2C6F"/>
    <w:rsid w:val="008C2CAD"/>
    <w:rsid w:val="008C2DEB"/>
    <w:rsid w:val="008C329D"/>
    <w:rsid w:val="008C353B"/>
    <w:rsid w:val="008C3658"/>
    <w:rsid w:val="008C365E"/>
    <w:rsid w:val="008C39EE"/>
    <w:rsid w:val="008C3D6D"/>
    <w:rsid w:val="008C4452"/>
    <w:rsid w:val="008C472B"/>
    <w:rsid w:val="008C4870"/>
    <w:rsid w:val="008C4E8E"/>
    <w:rsid w:val="008C52CB"/>
    <w:rsid w:val="008C53B7"/>
    <w:rsid w:val="008C59B9"/>
    <w:rsid w:val="008C6349"/>
    <w:rsid w:val="008C72CD"/>
    <w:rsid w:val="008C759F"/>
    <w:rsid w:val="008C77B1"/>
    <w:rsid w:val="008C793C"/>
    <w:rsid w:val="008C7C52"/>
    <w:rsid w:val="008D041A"/>
    <w:rsid w:val="008D043F"/>
    <w:rsid w:val="008D05DD"/>
    <w:rsid w:val="008D0B57"/>
    <w:rsid w:val="008D0CD5"/>
    <w:rsid w:val="008D1FC2"/>
    <w:rsid w:val="008D24F0"/>
    <w:rsid w:val="008D27A2"/>
    <w:rsid w:val="008D28B9"/>
    <w:rsid w:val="008D2D6E"/>
    <w:rsid w:val="008D2E7C"/>
    <w:rsid w:val="008D3642"/>
    <w:rsid w:val="008D36CC"/>
    <w:rsid w:val="008D3732"/>
    <w:rsid w:val="008D5189"/>
    <w:rsid w:val="008D5394"/>
    <w:rsid w:val="008E00A2"/>
    <w:rsid w:val="008E01E5"/>
    <w:rsid w:val="008E08E4"/>
    <w:rsid w:val="008E1901"/>
    <w:rsid w:val="008E1AC0"/>
    <w:rsid w:val="008E25A7"/>
    <w:rsid w:val="008E2EBE"/>
    <w:rsid w:val="008E2F36"/>
    <w:rsid w:val="008E34B0"/>
    <w:rsid w:val="008E4038"/>
    <w:rsid w:val="008E4EF0"/>
    <w:rsid w:val="008E52D2"/>
    <w:rsid w:val="008E5442"/>
    <w:rsid w:val="008E55A6"/>
    <w:rsid w:val="008E6933"/>
    <w:rsid w:val="008E6A66"/>
    <w:rsid w:val="008E75D1"/>
    <w:rsid w:val="008F057F"/>
    <w:rsid w:val="008F084F"/>
    <w:rsid w:val="008F097E"/>
    <w:rsid w:val="008F0E55"/>
    <w:rsid w:val="008F16BD"/>
    <w:rsid w:val="008F1917"/>
    <w:rsid w:val="008F1E1B"/>
    <w:rsid w:val="008F2186"/>
    <w:rsid w:val="008F24AD"/>
    <w:rsid w:val="008F34F8"/>
    <w:rsid w:val="008F450C"/>
    <w:rsid w:val="008F5C90"/>
    <w:rsid w:val="008F5DAD"/>
    <w:rsid w:val="008F5EAF"/>
    <w:rsid w:val="008F63E8"/>
    <w:rsid w:val="008F65F6"/>
    <w:rsid w:val="008F6E51"/>
    <w:rsid w:val="008F6F02"/>
    <w:rsid w:val="008F7820"/>
    <w:rsid w:val="008F7A6F"/>
    <w:rsid w:val="008F7CF3"/>
    <w:rsid w:val="008F7EB7"/>
    <w:rsid w:val="00900188"/>
    <w:rsid w:val="0090068F"/>
    <w:rsid w:val="009006BA"/>
    <w:rsid w:val="00900983"/>
    <w:rsid w:val="00900D02"/>
    <w:rsid w:val="0090122A"/>
    <w:rsid w:val="009021A9"/>
    <w:rsid w:val="0090364E"/>
    <w:rsid w:val="00903716"/>
    <w:rsid w:val="00903AFA"/>
    <w:rsid w:val="0090435E"/>
    <w:rsid w:val="00904CE0"/>
    <w:rsid w:val="0090577C"/>
    <w:rsid w:val="00905900"/>
    <w:rsid w:val="00906826"/>
    <w:rsid w:val="00906CF7"/>
    <w:rsid w:val="00907594"/>
    <w:rsid w:val="00907682"/>
    <w:rsid w:val="009100F7"/>
    <w:rsid w:val="0091060F"/>
    <w:rsid w:val="00910C87"/>
    <w:rsid w:val="0091192C"/>
    <w:rsid w:val="00911D12"/>
    <w:rsid w:val="00911D2D"/>
    <w:rsid w:val="00911DF7"/>
    <w:rsid w:val="00911E0E"/>
    <w:rsid w:val="00912A76"/>
    <w:rsid w:val="00912F60"/>
    <w:rsid w:val="00913334"/>
    <w:rsid w:val="0091352C"/>
    <w:rsid w:val="009135F1"/>
    <w:rsid w:val="00914434"/>
    <w:rsid w:val="00914B20"/>
    <w:rsid w:val="00914DFC"/>
    <w:rsid w:val="00915948"/>
    <w:rsid w:val="009160B5"/>
    <w:rsid w:val="009166DD"/>
    <w:rsid w:val="009169C7"/>
    <w:rsid w:val="00916C0E"/>
    <w:rsid w:val="00916D42"/>
    <w:rsid w:val="00916FC0"/>
    <w:rsid w:val="009200DA"/>
    <w:rsid w:val="009200E4"/>
    <w:rsid w:val="009200EC"/>
    <w:rsid w:val="009203E4"/>
    <w:rsid w:val="00920449"/>
    <w:rsid w:val="00920826"/>
    <w:rsid w:val="009212BB"/>
    <w:rsid w:val="009212FA"/>
    <w:rsid w:val="0092150C"/>
    <w:rsid w:val="00921921"/>
    <w:rsid w:val="00921B65"/>
    <w:rsid w:val="00921E2D"/>
    <w:rsid w:val="00922712"/>
    <w:rsid w:val="009236AA"/>
    <w:rsid w:val="00923B81"/>
    <w:rsid w:val="00924372"/>
    <w:rsid w:val="0092469F"/>
    <w:rsid w:val="00924C39"/>
    <w:rsid w:val="0092505C"/>
    <w:rsid w:val="00925414"/>
    <w:rsid w:val="00925415"/>
    <w:rsid w:val="00926236"/>
    <w:rsid w:val="00926284"/>
    <w:rsid w:val="00926331"/>
    <w:rsid w:val="009265BD"/>
    <w:rsid w:val="009266E7"/>
    <w:rsid w:val="00926D12"/>
    <w:rsid w:val="00926E0D"/>
    <w:rsid w:val="00926EA0"/>
    <w:rsid w:val="00926FDE"/>
    <w:rsid w:val="00927122"/>
    <w:rsid w:val="009276FA"/>
    <w:rsid w:val="00927C36"/>
    <w:rsid w:val="009305E0"/>
    <w:rsid w:val="00930B07"/>
    <w:rsid w:val="00930DBF"/>
    <w:rsid w:val="009319E3"/>
    <w:rsid w:val="00931D8F"/>
    <w:rsid w:val="00932472"/>
    <w:rsid w:val="0093254F"/>
    <w:rsid w:val="00932692"/>
    <w:rsid w:val="00932EB4"/>
    <w:rsid w:val="00933163"/>
    <w:rsid w:val="009338A9"/>
    <w:rsid w:val="00933F45"/>
    <w:rsid w:val="0093468B"/>
    <w:rsid w:val="0093493B"/>
    <w:rsid w:val="00934BE4"/>
    <w:rsid w:val="00934CD2"/>
    <w:rsid w:val="00934D71"/>
    <w:rsid w:val="00935BCA"/>
    <w:rsid w:val="00935E3D"/>
    <w:rsid w:val="00936E89"/>
    <w:rsid w:val="009371CC"/>
    <w:rsid w:val="0093746E"/>
    <w:rsid w:val="00937C47"/>
    <w:rsid w:val="00940216"/>
    <w:rsid w:val="0094088F"/>
    <w:rsid w:val="00940B19"/>
    <w:rsid w:val="00940DA6"/>
    <w:rsid w:val="009414F1"/>
    <w:rsid w:val="009416A7"/>
    <w:rsid w:val="009416BC"/>
    <w:rsid w:val="00941D47"/>
    <w:rsid w:val="00941EE9"/>
    <w:rsid w:val="00942B3A"/>
    <w:rsid w:val="00943026"/>
    <w:rsid w:val="00943C78"/>
    <w:rsid w:val="00943DCC"/>
    <w:rsid w:val="009442D5"/>
    <w:rsid w:val="00945803"/>
    <w:rsid w:val="00946267"/>
    <w:rsid w:val="009464B4"/>
    <w:rsid w:val="0094668D"/>
    <w:rsid w:val="009467ED"/>
    <w:rsid w:val="00946A3F"/>
    <w:rsid w:val="00946D67"/>
    <w:rsid w:val="00947B90"/>
    <w:rsid w:val="00950148"/>
    <w:rsid w:val="00950943"/>
    <w:rsid w:val="00951149"/>
    <w:rsid w:val="00951A7F"/>
    <w:rsid w:val="00951CD2"/>
    <w:rsid w:val="00951D87"/>
    <w:rsid w:val="0095232D"/>
    <w:rsid w:val="00952598"/>
    <w:rsid w:val="0095261B"/>
    <w:rsid w:val="009527FF"/>
    <w:rsid w:val="00952B9E"/>
    <w:rsid w:val="0095384C"/>
    <w:rsid w:val="009545C5"/>
    <w:rsid w:val="009547D7"/>
    <w:rsid w:val="00954A7C"/>
    <w:rsid w:val="00955353"/>
    <w:rsid w:val="00955426"/>
    <w:rsid w:val="00955693"/>
    <w:rsid w:val="00956370"/>
    <w:rsid w:val="00956402"/>
    <w:rsid w:val="00956E6E"/>
    <w:rsid w:val="009570E6"/>
    <w:rsid w:val="00957F6D"/>
    <w:rsid w:val="00957FD0"/>
    <w:rsid w:val="0096027B"/>
    <w:rsid w:val="009609F8"/>
    <w:rsid w:val="00960AAC"/>
    <w:rsid w:val="00960AC2"/>
    <w:rsid w:val="00960B06"/>
    <w:rsid w:val="00960FA9"/>
    <w:rsid w:val="00961B0C"/>
    <w:rsid w:val="00961E6B"/>
    <w:rsid w:val="00961FC6"/>
    <w:rsid w:val="00962481"/>
    <w:rsid w:val="00962900"/>
    <w:rsid w:val="009631EB"/>
    <w:rsid w:val="00963BB8"/>
    <w:rsid w:val="00964431"/>
    <w:rsid w:val="00964621"/>
    <w:rsid w:val="00964807"/>
    <w:rsid w:val="00964A3B"/>
    <w:rsid w:val="00964C7C"/>
    <w:rsid w:val="00964E24"/>
    <w:rsid w:val="00965576"/>
    <w:rsid w:val="0096580D"/>
    <w:rsid w:val="00965C07"/>
    <w:rsid w:val="00965ED5"/>
    <w:rsid w:val="009665EE"/>
    <w:rsid w:val="00966AC0"/>
    <w:rsid w:val="00966E82"/>
    <w:rsid w:val="00967A52"/>
    <w:rsid w:val="00970958"/>
    <w:rsid w:val="00970B10"/>
    <w:rsid w:val="00971863"/>
    <w:rsid w:val="009719D5"/>
    <w:rsid w:val="00971A4E"/>
    <w:rsid w:val="009720E9"/>
    <w:rsid w:val="00972D07"/>
    <w:rsid w:val="00972F1C"/>
    <w:rsid w:val="00972FF5"/>
    <w:rsid w:val="00973261"/>
    <w:rsid w:val="0097364E"/>
    <w:rsid w:val="00973729"/>
    <w:rsid w:val="00974A16"/>
    <w:rsid w:val="00974B43"/>
    <w:rsid w:val="00974CC6"/>
    <w:rsid w:val="00974F1D"/>
    <w:rsid w:val="00975150"/>
    <w:rsid w:val="00975E46"/>
    <w:rsid w:val="00975F82"/>
    <w:rsid w:val="009763DA"/>
    <w:rsid w:val="0097730A"/>
    <w:rsid w:val="00977493"/>
    <w:rsid w:val="00977611"/>
    <w:rsid w:val="00977EFD"/>
    <w:rsid w:val="00977F7B"/>
    <w:rsid w:val="00980496"/>
    <w:rsid w:val="00980C17"/>
    <w:rsid w:val="00980DCB"/>
    <w:rsid w:val="00981284"/>
    <w:rsid w:val="00981A32"/>
    <w:rsid w:val="0098210D"/>
    <w:rsid w:val="00982D9F"/>
    <w:rsid w:val="00983A7F"/>
    <w:rsid w:val="0098410F"/>
    <w:rsid w:val="00984A63"/>
    <w:rsid w:val="00984A70"/>
    <w:rsid w:val="00984B26"/>
    <w:rsid w:val="009851C9"/>
    <w:rsid w:val="0098534C"/>
    <w:rsid w:val="009857B2"/>
    <w:rsid w:val="0098580F"/>
    <w:rsid w:val="00985D86"/>
    <w:rsid w:val="009862AC"/>
    <w:rsid w:val="0098686C"/>
    <w:rsid w:val="00986C67"/>
    <w:rsid w:val="00986E96"/>
    <w:rsid w:val="00986F12"/>
    <w:rsid w:val="00986FAF"/>
    <w:rsid w:val="009870FB"/>
    <w:rsid w:val="0098710C"/>
    <w:rsid w:val="009874C5"/>
    <w:rsid w:val="009877A6"/>
    <w:rsid w:val="00987AEE"/>
    <w:rsid w:val="00987D29"/>
    <w:rsid w:val="00987F7D"/>
    <w:rsid w:val="00990437"/>
    <w:rsid w:val="0099069B"/>
    <w:rsid w:val="00991075"/>
    <w:rsid w:val="00991BA0"/>
    <w:rsid w:val="00991E82"/>
    <w:rsid w:val="00992074"/>
    <w:rsid w:val="00992117"/>
    <w:rsid w:val="00992884"/>
    <w:rsid w:val="00992ABB"/>
    <w:rsid w:val="00993107"/>
    <w:rsid w:val="00993D27"/>
    <w:rsid w:val="00993EAB"/>
    <w:rsid w:val="00995704"/>
    <w:rsid w:val="0099585E"/>
    <w:rsid w:val="00995B3F"/>
    <w:rsid w:val="00995F52"/>
    <w:rsid w:val="0099610D"/>
    <w:rsid w:val="009965B4"/>
    <w:rsid w:val="00996769"/>
    <w:rsid w:val="00997474"/>
    <w:rsid w:val="009976D7"/>
    <w:rsid w:val="009A013C"/>
    <w:rsid w:val="009A0B29"/>
    <w:rsid w:val="009A15BB"/>
    <w:rsid w:val="009A1760"/>
    <w:rsid w:val="009A239F"/>
    <w:rsid w:val="009A368F"/>
    <w:rsid w:val="009A3C69"/>
    <w:rsid w:val="009A3E9A"/>
    <w:rsid w:val="009A4362"/>
    <w:rsid w:val="009A517E"/>
    <w:rsid w:val="009A54AF"/>
    <w:rsid w:val="009A5A24"/>
    <w:rsid w:val="009A6323"/>
    <w:rsid w:val="009A63F4"/>
    <w:rsid w:val="009A67C5"/>
    <w:rsid w:val="009A6E71"/>
    <w:rsid w:val="009A78A4"/>
    <w:rsid w:val="009B031C"/>
    <w:rsid w:val="009B07AF"/>
    <w:rsid w:val="009B1162"/>
    <w:rsid w:val="009B17ED"/>
    <w:rsid w:val="009B1B8F"/>
    <w:rsid w:val="009B2231"/>
    <w:rsid w:val="009B23DF"/>
    <w:rsid w:val="009B2682"/>
    <w:rsid w:val="009B27FF"/>
    <w:rsid w:val="009B2890"/>
    <w:rsid w:val="009B324D"/>
    <w:rsid w:val="009B3633"/>
    <w:rsid w:val="009B398C"/>
    <w:rsid w:val="009B3B4E"/>
    <w:rsid w:val="009B3E12"/>
    <w:rsid w:val="009B4B40"/>
    <w:rsid w:val="009B4E50"/>
    <w:rsid w:val="009B5089"/>
    <w:rsid w:val="009B5AF3"/>
    <w:rsid w:val="009B5C29"/>
    <w:rsid w:val="009B5CA7"/>
    <w:rsid w:val="009B6216"/>
    <w:rsid w:val="009B6828"/>
    <w:rsid w:val="009B6D21"/>
    <w:rsid w:val="009B6FAB"/>
    <w:rsid w:val="009B771A"/>
    <w:rsid w:val="009B7D29"/>
    <w:rsid w:val="009C0CC1"/>
    <w:rsid w:val="009C0D30"/>
    <w:rsid w:val="009C12D8"/>
    <w:rsid w:val="009C145F"/>
    <w:rsid w:val="009C2649"/>
    <w:rsid w:val="009C315F"/>
    <w:rsid w:val="009C3379"/>
    <w:rsid w:val="009C37BA"/>
    <w:rsid w:val="009C3889"/>
    <w:rsid w:val="009C3C6B"/>
    <w:rsid w:val="009C41FD"/>
    <w:rsid w:val="009C4279"/>
    <w:rsid w:val="009C4E6E"/>
    <w:rsid w:val="009C551F"/>
    <w:rsid w:val="009C64C6"/>
    <w:rsid w:val="009C6593"/>
    <w:rsid w:val="009C69E2"/>
    <w:rsid w:val="009C7511"/>
    <w:rsid w:val="009C7B0F"/>
    <w:rsid w:val="009D09EE"/>
    <w:rsid w:val="009D0CC1"/>
    <w:rsid w:val="009D125E"/>
    <w:rsid w:val="009D166D"/>
    <w:rsid w:val="009D21E3"/>
    <w:rsid w:val="009D2556"/>
    <w:rsid w:val="009D29EA"/>
    <w:rsid w:val="009D2C68"/>
    <w:rsid w:val="009D308B"/>
    <w:rsid w:val="009D36AA"/>
    <w:rsid w:val="009D375D"/>
    <w:rsid w:val="009D3A0C"/>
    <w:rsid w:val="009D3A7A"/>
    <w:rsid w:val="009D44FC"/>
    <w:rsid w:val="009D45A5"/>
    <w:rsid w:val="009D474A"/>
    <w:rsid w:val="009D4B1E"/>
    <w:rsid w:val="009D4C2F"/>
    <w:rsid w:val="009D4D63"/>
    <w:rsid w:val="009D5B90"/>
    <w:rsid w:val="009D63FB"/>
    <w:rsid w:val="009D6823"/>
    <w:rsid w:val="009D6EA5"/>
    <w:rsid w:val="009D7646"/>
    <w:rsid w:val="009D77D1"/>
    <w:rsid w:val="009D77F7"/>
    <w:rsid w:val="009D7CF5"/>
    <w:rsid w:val="009D7F3B"/>
    <w:rsid w:val="009E04F1"/>
    <w:rsid w:val="009E076B"/>
    <w:rsid w:val="009E0A76"/>
    <w:rsid w:val="009E1476"/>
    <w:rsid w:val="009E2110"/>
    <w:rsid w:val="009E27BF"/>
    <w:rsid w:val="009E4042"/>
    <w:rsid w:val="009E4473"/>
    <w:rsid w:val="009E4488"/>
    <w:rsid w:val="009E4649"/>
    <w:rsid w:val="009E4711"/>
    <w:rsid w:val="009E4795"/>
    <w:rsid w:val="009E5015"/>
    <w:rsid w:val="009E5703"/>
    <w:rsid w:val="009E5BE3"/>
    <w:rsid w:val="009E5FA9"/>
    <w:rsid w:val="009E640F"/>
    <w:rsid w:val="009E6882"/>
    <w:rsid w:val="009E6933"/>
    <w:rsid w:val="009E6953"/>
    <w:rsid w:val="009E6961"/>
    <w:rsid w:val="009E6CFE"/>
    <w:rsid w:val="009E7701"/>
    <w:rsid w:val="009E7925"/>
    <w:rsid w:val="009E7ED3"/>
    <w:rsid w:val="009F0117"/>
    <w:rsid w:val="009F0C33"/>
    <w:rsid w:val="009F10C5"/>
    <w:rsid w:val="009F1263"/>
    <w:rsid w:val="009F17D8"/>
    <w:rsid w:val="009F1846"/>
    <w:rsid w:val="009F228B"/>
    <w:rsid w:val="009F23DB"/>
    <w:rsid w:val="009F2E44"/>
    <w:rsid w:val="009F2F44"/>
    <w:rsid w:val="009F347C"/>
    <w:rsid w:val="009F3E12"/>
    <w:rsid w:val="009F40DD"/>
    <w:rsid w:val="009F4412"/>
    <w:rsid w:val="009F46A9"/>
    <w:rsid w:val="009F4922"/>
    <w:rsid w:val="009F4BF5"/>
    <w:rsid w:val="009F525A"/>
    <w:rsid w:val="009F5386"/>
    <w:rsid w:val="009F5AC7"/>
    <w:rsid w:val="009F5CA6"/>
    <w:rsid w:val="009F6C48"/>
    <w:rsid w:val="009F740C"/>
    <w:rsid w:val="009F7E47"/>
    <w:rsid w:val="00A000D1"/>
    <w:rsid w:val="00A00617"/>
    <w:rsid w:val="00A008A5"/>
    <w:rsid w:val="00A00AB4"/>
    <w:rsid w:val="00A01910"/>
    <w:rsid w:val="00A01BA9"/>
    <w:rsid w:val="00A01C0B"/>
    <w:rsid w:val="00A01E32"/>
    <w:rsid w:val="00A0327A"/>
    <w:rsid w:val="00A03591"/>
    <w:rsid w:val="00A03930"/>
    <w:rsid w:val="00A03EF5"/>
    <w:rsid w:val="00A0418F"/>
    <w:rsid w:val="00A04884"/>
    <w:rsid w:val="00A048A5"/>
    <w:rsid w:val="00A04F93"/>
    <w:rsid w:val="00A05265"/>
    <w:rsid w:val="00A0588E"/>
    <w:rsid w:val="00A0726C"/>
    <w:rsid w:val="00A0745F"/>
    <w:rsid w:val="00A07871"/>
    <w:rsid w:val="00A07906"/>
    <w:rsid w:val="00A07D9D"/>
    <w:rsid w:val="00A109B2"/>
    <w:rsid w:val="00A11038"/>
    <w:rsid w:val="00A11170"/>
    <w:rsid w:val="00A1137A"/>
    <w:rsid w:val="00A1140E"/>
    <w:rsid w:val="00A1156A"/>
    <w:rsid w:val="00A117DB"/>
    <w:rsid w:val="00A121B6"/>
    <w:rsid w:val="00A13856"/>
    <w:rsid w:val="00A13F1B"/>
    <w:rsid w:val="00A1405F"/>
    <w:rsid w:val="00A14CA5"/>
    <w:rsid w:val="00A14DEF"/>
    <w:rsid w:val="00A14E62"/>
    <w:rsid w:val="00A15056"/>
    <w:rsid w:val="00A153B9"/>
    <w:rsid w:val="00A15D65"/>
    <w:rsid w:val="00A15ED2"/>
    <w:rsid w:val="00A15FC4"/>
    <w:rsid w:val="00A16361"/>
    <w:rsid w:val="00A16406"/>
    <w:rsid w:val="00A16B82"/>
    <w:rsid w:val="00A20015"/>
    <w:rsid w:val="00A204BF"/>
    <w:rsid w:val="00A213F2"/>
    <w:rsid w:val="00A2257B"/>
    <w:rsid w:val="00A2343D"/>
    <w:rsid w:val="00A23BA5"/>
    <w:rsid w:val="00A23FB7"/>
    <w:rsid w:val="00A242E2"/>
    <w:rsid w:val="00A2488A"/>
    <w:rsid w:val="00A24A01"/>
    <w:rsid w:val="00A256A5"/>
    <w:rsid w:val="00A25ABC"/>
    <w:rsid w:val="00A25C4F"/>
    <w:rsid w:val="00A25D7E"/>
    <w:rsid w:val="00A25F3E"/>
    <w:rsid w:val="00A2665A"/>
    <w:rsid w:val="00A26758"/>
    <w:rsid w:val="00A26AF3"/>
    <w:rsid w:val="00A26BE5"/>
    <w:rsid w:val="00A26C42"/>
    <w:rsid w:val="00A27649"/>
    <w:rsid w:val="00A278F1"/>
    <w:rsid w:val="00A2792F"/>
    <w:rsid w:val="00A27B94"/>
    <w:rsid w:val="00A27D4D"/>
    <w:rsid w:val="00A3052F"/>
    <w:rsid w:val="00A30717"/>
    <w:rsid w:val="00A30D8A"/>
    <w:rsid w:val="00A310AE"/>
    <w:rsid w:val="00A31630"/>
    <w:rsid w:val="00A31C0F"/>
    <w:rsid w:val="00A323C8"/>
    <w:rsid w:val="00A32671"/>
    <w:rsid w:val="00A3295B"/>
    <w:rsid w:val="00A329CC"/>
    <w:rsid w:val="00A337CD"/>
    <w:rsid w:val="00A33D00"/>
    <w:rsid w:val="00A3422E"/>
    <w:rsid w:val="00A34983"/>
    <w:rsid w:val="00A34C8B"/>
    <w:rsid w:val="00A34EB8"/>
    <w:rsid w:val="00A35CDE"/>
    <w:rsid w:val="00A36D13"/>
    <w:rsid w:val="00A36FC5"/>
    <w:rsid w:val="00A3758C"/>
    <w:rsid w:val="00A376E8"/>
    <w:rsid w:val="00A37707"/>
    <w:rsid w:val="00A402F2"/>
    <w:rsid w:val="00A40B56"/>
    <w:rsid w:val="00A40DA2"/>
    <w:rsid w:val="00A41247"/>
    <w:rsid w:val="00A41A75"/>
    <w:rsid w:val="00A4346A"/>
    <w:rsid w:val="00A4417A"/>
    <w:rsid w:val="00A44586"/>
    <w:rsid w:val="00A44691"/>
    <w:rsid w:val="00A446D9"/>
    <w:rsid w:val="00A44AD7"/>
    <w:rsid w:val="00A4587D"/>
    <w:rsid w:val="00A45B5F"/>
    <w:rsid w:val="00A47083"/>
    <w:rsid w:val="00A47A66"/>
    <w:rsid w:val="00A47E6F"/>
    <w:rsid w:val="00A50B39"/>
    <w:rsid w:val="00A50D73"/>
    <w:rsid w:val="00A51611"/>
    <w:rsid w:val="00A51E91"/>
    <w:rsid w:val="00A52090"/>
    <w:rsid w:val="00A52100"/>
    <w:rsid w:val="00A526D5"/>
    <w:rsid w:val="00A52711"/>
    <w:rsid w:val="00A52834"/>
    <w:rsid w:val="00A52CF4"/>
    <w:rsid w:val="00A52D13"/>
    <w:rsid w:val="00A53267"/>
    <w:rsid w:val="00A541DE"/>
    <w:rsid w:val="00A54D5C"/>
    <w:rsid w:val="00A566FD"/>
    <w:rsid w:val="00A56D6B"/>
    <w:rsid w:val="00A56D82"/>
    <w:rsid w:val="00A57696"/>
    <w:rsid w:val="00A57A37"/>
    <w:rsid w:val="00A60534"/>
    <w:rsid w:val="00A60759"/>
    <w:rsid w:val="00A60ED1"/>
    <w:rsid w:val="00A614EC"/>
    <w:rsid w:val="00A61C96"/>
    <w:rsid w:val="00A6215F"/>
    <w:rsid w:val="00A6254D"/>
    <w:rsid w:val="00A629E9"/>
    <w:rsid w:val="00A6338C"/>
    <w:rsid w:val="00A63426"/>
    <w:rsid w:val="00A635FC"/>
    <w:rsid w:val="00A63709"/>
    <w:rsid w:val="00A63EFE"/>
    <w:rsid w:val="00A64263"/>
    <w:rsid w:val="00A64309"/>
    <w:rsid w:val="00A64F87"/>
    <w:rsid w:val="00A65471"/>
    <w:rsid w:val="00A654D5"/>
    <w:rsid w:val="00A65DC3"/>
    <w:rsid w:val="00A6611B"/>
    <w:rsid w:val="00A66410"/>
    <w:rsid w:val="00A66CD8"/>
    <w:rsid w:val="00A673D4"/>
    <w:rsid w:val="00A6759D"/>
    <w:rsid w:val="00A6770D"/>
    <w:rsid w:val="00A67B9E"/>
    <w:rsid w:val="00A67CFC"/>
    <w:rsid w:val="00A7069E"/>
    <w:rsid w:val="00A70B22"/>
    <w:rsid w:val="00A716D9"/>
    <w:rsid w:val="00A71C7C"/>
    <w:rsid w:val="00A723CE"/>
    <w:rsid w:val="00A726D1"/>
    <w:rsid w:val="00A72B68"/>
    <w:rsid w:val="00A72E82"/>
    <w:rsid w:val="00A740FA"/>
    <w:rsid w:val="00A745DB"/>
    <w:rsid w:val="00A7486E"/>
    <w:rsid w:val="00A7498F"/>
    <w:rsid w:val="00A751D9"/>
    <w:rsid w:val="00A755B5"/>
    <w:rsid w:val="00A757B8"/>
    <w:rsid w:val="00A75E14"/>
    <w:rsid w:val="00A75E17"/>
    <w:rsid w:val="00A760CD"/>
    <w:rsid w:val="00A76125"/>
    <w:rsid w:val="00A761BD"/>
    <w:rsid w:val="00A7620C"/>
    <w:rsid w:val="00A76381"/>
    <w:rsid w:val="00A76C6E"/>
    <w:rsid w:val="00A7738C"/>
    <w:rsid w:val="00A777FE"/>
    <w:rsid w:val="00A77FA7"/>
    <w:rsid w:val="00A8004A"/>
    <w:rsid w:val="00A806A8"/>
    <w:rsid w:val="00A81016"/>
    <w:rsid w:val="00A81092"/>
    <w:rsid w:val="00A8182F"/>
    <w:rsid w:val="00A820FE"/>
    <w:rsid w:val="00A821A8"/>
    <w:rsid w:val="00A825B9"/>
    <w:rsid w:val="00A828F9"/>
    <w:rsid w:val="00A82BF4"/>
    <w:rsid w:val="00A82CBE"/>
    <w:rsid w:val="00A82FAD"/>
    <w:rsid w:val="00A83CC9"/>
    <w:rsid w:val="00A842A3"/>
    <w:rsid w:val="00A8439A"/>
    <w:rsid w:val="00A853E4"/>
    <w:rsid w:val="00A85D09"/>
    <w:rsid w:val="00A863A9"/>
    <w:rsid w:val="00A86555"/>
    <w:rsid w:val="00A86CA0"/>
    <w:rsid w:val="00A86D32"/>
    <w:rsid w:val="00A87678"/>
    <w:rsid w:val="00A9003D"/>
    <w:rsid w:val="00A900AC"/>
    <w:rsid w:val="00A9026F"/>
    <w:rsid w:val="00A9049F"/>
    <w:rsid w:val="00A907B1"/>
    <w:rsid w:val="00A90D48"/>
    <w:rsid w:val="00A912AE"/>
    <w:rsid w:val="00A917CE"/>
    <w:rsid w:val="00A92154"/>
    <w:rsid w:val="00A92801"/>
    <w:rsid w:val="00A93824"/>
    <w:rsid w:val="00A9399E"/>
    <w:rsid w:val="00A93C5C"/>
    <w:rsid w:val="00A93F88"/>
    <w:rsid w:val="00A940F9"/>
    <w:rsid w:val="00A94C82"/>
    <w:rsid w:val="00A954ED"/>
    <w:rsid w:val="00A9575A"/>
    <w:rsid w:val="00A95EFC"/>
    <w:rsid w:val="00A96544"/>
    <w:rsid w:val="00A96746"/>
    <w:rsid w:val="00A96922"/>
    <w:rsid w:val="00A96AC6"/>
    <w:rsid w:val="00A97363"/>
    <w:rsid w:val="00AA03C8"/>
    <w:rsid w:val="00AA08FA"/>
    <w:rsid w:val="00AA092E"/>
    <w:rsid w:val="00AA0EAB"/>
    <w:rsid w:val="00AA1086"/>
    <w:rsid w:val="00AA1E4F"/>
    <w:rsid w:val="00AA269B"/>
    <w:rsid w:val="00AA2A98"/>
    <w:rsid w:val="00AA2B54"/>
    <w:rsid w:val="00AA2E8A"/>
    <w:rsid w:val="00AA3419"/>
    <w:rsid w:val="00AA3451"/>
    <w:rsid w:val="00AA3A94"/>
    <w:rsid w:val="00AA3DA0"/>
    <w:rsid w:val="00AA3DA5"/>
    <w:rsid w:val="00AA3F0B"/>
    <w:rsid w:val="00AA4E5A"/>
    <w:rsid w:val="00AA56D0"/>
    <w:rsid w:val="00AA646E"/>
    <w:rsid w:val="00AA6831"/>
    <w:rsid w:val="00AA7694"/>
    <w:rsid w:val="00AA7E53"/>
    <w:rsid w:val="00AB0896"/>
    <w:rsid w:val="00AB17ED"/>
    <w:rsid w:val="00AB1E42"/>
    <w:rsid w:val="00AB2189"/>
    <w:rsid w:val="00AB2F76"/>
    <w:rsid w:val="00AB345E"/>
    <w:rsid w:val="00AB37AA"/>
    <w:rsid w:val="00AB3D79"/>
    <w:rsid w:val="00AB4546"/>
    <w:rsid w:val="00AB4904"/>
    <w:rsid w:val="00AB5056"/>
    <w:rsid w:val="00AB5493"/>
    <w:rsid w:val="00AB5736"/>
    <w:rsid w:val="00AB59E5"/>
    <w:rsid w:val="00AB629C"/>
    <w:rsid w:val="00AB698F"/>
    <w:rsid w:val="00AB6BB6"/>
    <w:rsid w:val="00AB6C78"/>
    <w:rsid w:val="00AB6C8B"/>
    <w:rsid w:val="00AC01A5"/>
    <w:rsid w:val="00AC02BC"/>
    <w:rsid w:val="00AC12FC"/>
    <w:rsid w:val="00AC164F"/>
    <w:rsid w:val="00AC1A4C"/>
    <w:rsid w:val="00AC21D3"/>
    <w:rsid w:val="00AC2688"/>
    <w:rsid w:val="00AC2833"/>
    <w:rsid w:val="00AC2979"/>
    <w:rsid w:val="00AC3178"/>
    <w:rsid w:val="00AC3A66"/>
    <w:rsid w:val="00AC3A69"/>
    <w:rsid w:val="00AC3AA5"/>
    <w:rsid w:val="00AC3FC9"/>
    <w:rsid w:val="00AC47CA"/>
    <w:rsid w:val="00AC5D80"/>
    <w:rsid w:val="00AC66E9"/>
    <w:rsid w:val="00AC6B5D"/>
    <w:rsid w:val="00AC6D17"/>
    <w:rsid w:val="00AC74F0"/>
    <w:rsid w:val="00AC77C7"/>
    <w:rsid w:val="00AC7F0E"/>
    <w:rsid w:val="00AC7F74"/>
    <w:rsid w:val="00AD0332"/>
    <w:rsid w:val="00AD0A3A"/>
    <w:rsid w:val="00AD0F2F"/>
    <w:rsid w:val="00AD1C3A"/>
    <w:rsid w:val="00AD21DB"/>
    <w:rsid w:val="00AD2AB2"/>
    <w:rsid w:val="00AD2DC8"/>
    <w:rsid w:val="00AD2F12"/>
    <w:rsid w:val="00AD2F45"/>
    <w:rsid w:val="00AD3CD2"/>
    <w:rsid w:val="00AD3E9D"/>
    <w:rsid w:val="00AD46B0"/>
    <w:rsid w:val="00AD50A9"/>
    <w:rsid w:val="00AD588D"/>
    <w:rsid w:val="00AD6924"/>
    <w:rsid w:val="00AD6A9F"/>
    <w:rsid w:val="00AD6C8A"/>
    <w:rsid w:val="00AD7336"/>
    <w:rsid w:val="00AD7BAF"/>
    <w:rsid w:val="00AE009D"/>
    <w:rsid w:val="00AE07B0"/>
    <w:rsid w:val="00AE11BA"/>
    <w:rsid w:val="00AE16E0"/>
    <w:rsid w:val="00AE1A67"/>
    <w:rsid w:val="00AE1D57"/>
    <w:rsid w:val="00AE1E2E"/>
    <w:rsid w:val="00AE23F0"/>
    <w:rsid w:val="00AE26D1"/>
    <w:rsid w:val="00AE26D9"/>
    <w:rsid w:val="00AE2A76"/>
    <w:rsid w:val="00AE2B79"/>
    <w:rsid w:val="00AE2BCA"/>
    <w:rsid w:val="00AE3111"/>
    <w:rsid w:val="00AE3120"/>
    <w:rsid w:val="00AE3795"/>
    <w:rsid w:val="00AE383C"/>
    <w:rsid w:val="00AE4C0C"/>
    <w:rsid w:val="00AE4E1D"/>
    <w:rsid w:val="00AE5287"/>
    <w:rsid w:val="00AE5DC3"/>
    <w:rsid w:val="00AE658D"/>
    <w:rsid w:val="00AE68B3"/>
    <w:rsid w:val="00AE6AEA"/>
    <w:rsid w:val="00AE6E49"/>
    <w:rsid w:val="00AE6E5A"/>
    <w:rsid w:val="00AE7021"/>
    <w:rsid w:val="00AE70C7"/>
    <w:rsid w:val="00AE759A"/>
    <w:rsid w:val="00AE7BAE"/>
    <w:rsid w:val="00AF0215"/>
    <w:rsid w:val="00AF0B02"/>
    <w:rsid w:val="00AF0D9C"/>
    <w:rsid w:val="00AF12BD"/>
    <w:rsid w:val="00AF1457"/>
    <w:rsid w:val="00AF17B6"/>
    <w:rsid w:val="00AF2399"/>
    <w:rsid w:val="00AF2533"/>
    <w:rsid w:val="00AF363C"/>
    <w:rsid w:val="00AF4152"/>
    <w:rsid w:val="00AF4ABB"/>
    <w:rsid w:val="00AF4E66"/>
    <w:rsid w:val="00AF549D"/>
    <w:rsid w:val="00AF5FC4"/>
    <w:rsid w:val="00AF6834"/>
    <w:rsid w:val="00AF7563"/>
    <w:rsid w:val="00B002B9"/>
    <w:rsid w:val="00B0084C"/>
    <w:rsid w:val="00B01011"/>
    <w:rsid w:val="00B01A82"/>
    <w:rsid w:val="00B01B33"/>
    <w:rsid w:val="00B01C76"/>
    <w:rsid w:val="00B01CDA"/>
    <w:rsid w:val="00B01DB0"/>
    <w:rsid w:val="00B02659"/>
    <w:rsid w:val="00B02ED3"/>
    <w:rsid w:val="00B03471"/>
    <w:rsid w:val="00B034D4"/>
    <w:rsid w:val="00B03780"/>
    <w:rsid w:val="00B03846"/>
    <w:rsid w:val="00B03941"/>
    <w:rsid w:val="00B039ED"/>
    <w:rsid w:val="00B03B36"/>
    <w:rsid w:val="00B04263"/>
    <w:rsid w:val="00B047C6"/>
    <w:rsid w:val="00B04B30"/>
    <w:rsid w:val="00B04CBE"/>
    <w:rsid w:val="00B05137"/>
    <w:rsid w:val="00B0584B"/>
    <w:rsid w:val="00B06292"/>
    <w:rsid w:val="00B06352"/>
    <w:rsid w:val="00B0687D"/>
    <w:rsid w:val="00B06B4C"/>
    <w:rsid w:val="00B06E05"/>
    <w:rsid w:val="00B07244"/>
    <w:rsid w:val="00B0755B"/>
    <w:rsid w:val="00B07C1A"/>
    <w:rsid w:val="00B07E17"/>
    <w:rsid w:val="00B10082"/>
    <w:rsid w:val="00B1097D"/>
    <w:rsid w:val="00B1127F"/>
    <w:rsid w:val="00B114BE"/>
    <w:rsid w:val="00B11843"/>
    <w:rsid w:val="00B11C42"/>
    <w:rsid w:val="00B11CB3"/>
    <w:rsid w:val="00B11D76"/>
    <w:rsid w:val="00B11F09"/>
    <w:rsid w:val="00B1262F"/>
    <w:rsid w:val="00B1369F"/>
    <w:rsid w:val="00B1404D"/>
    <w:rsid w:val="00B14BE2"/>
    <w:rsid w:val="00B14D79"/>
    <w:rsid w:val="00B16253"/>
    <w:rsid w:val="00B165E4"/>
    <w:rsid w:val="00B1720B"/>
    <w:rsid w:val="00B17DE3"/>
    <w:rsid w:val="00B207F6"/>
    <w:rsid w:val="00B2092B"/>
    <w:rsid w:val="00B2095E"/>
    <w:rsid w:val="00B20BDF"/>
    <w:rsid w:val="00B20BE7"/>
    <w:rsid w:val="00B21166"/>
    <w:rsid w:val="00B216CC"/>
    <w:rsid w:val="00B21D1B"/>
    <w:rsid w:val="00B2294E"/>
    <w:rsid w:val="00B232A6"/>
    <w:rsid w:val="00B2433D"/>
    <w:rsid w:val="00B243B1"/>
    <w:rsid w:val="00B24880"/>
    <w:rsid w:val="00B24F23"/>
    <w:rsid w:val="00B25388"/>
    <w:rsid w:val="00B25962"/>
    <w:rsid w:val="00B25A1A"/>
    <w:rsid w:val="00B25A27"/>
    <w:rsid w:val="00B25F36"/>
    <w:rsid w:val="00B25F7C"/>
    <w:rsid w:val="00B2692D"/>
    <w:rsid w:val="00B26A99"/>
    <w:rsid w:val="00B271DE"/>
    <w:rsid w:val="00B276BE"/>
    <w:rsid w:val="00B308E6"/>
    <w:rsid w:val="00B30BE6"/>
    <w:rsid w:val="00B31316"/>
    <w:rsid w:val="00B315FF"/>
    <w:rsid w:val="00B3175C"/>
    <w:rsid w:val="00B318C4"/>
    <w:rsid w:val="00B31B02"/>
    <w:rsid w:val="00B3205B"/>
    <w:rsid w:val="00B32688"/>
    <w:rsid w:val="00B329FB"/>
    <w:rsid w:val="00B33E50"/>
    <w:rsid w:val="00B33E5A"/>
    <w:rsid w:val="00B350BD"/>
    <w:rsid w:val="00B351DB"/>
    <w:rsid w:val="00B35AE3"/>
    <w:rsid w:val="00B35C95"/>
    <w:rsid w:val="00B36227"/>
    <w:rsid w:val="00B36684"/>
    <w:rsid w:val="00B366DE"/>
    <w:rsid w:val="00B374CE"/>
    <w:rsid w:val="00B402F3"/>
    <w:rsid w:val="00B405AD"/>
    <w:rsid w:val="00B40BFE"/>
    <w:rsid w:val="00B415AC"/>
    <w:rsid w:val="00B415FC"/>
    <w:rsid w:val="00B41A25"/>
    <w:rsid w:val="00B41C8B"/>
    <w:rsid w:val="00B41F67"/>
    <w:rsid w:val="00B42056"/>
    <w:rsid w:val="00B427E5"/>
    <w:rsid w:val="00B4299B"/>
    <w:rsid w:val="00B431CD"/>
    <w:rsid w:val="00B435C1"/>
    <w:rsid w:val="00B43ACC"/>
    <w:rsid w:val="00B43CE7"/>
    <w:rsid w:val="00B43D3E"/>
    <w:rsid w:val="00B440B4"/>
    <w:rsid w:val="00B44AFF"/>
    <w:rsid w:val="00B450D1"/>
    <w:rsid w:val="00B45164"/>
    <w:rsid w:val="00B45297"/>
    <w:rsid w:val="00B4554E"/>
    <w:rsid w:val="00B4609D"/>
    <w:rsid w:val="00B460E1"/>
    <w:rsid w:val="00B4629F"/>
    <w:rsid w:val="00B47086"/>
    <w:rsid w:val="00B477B5"/>
    <w:rsid w:val="00B47F06"/>
    <w:rsid w:val="00B47FD2"/>
    <w:rsid w:val="00B50C96"/>
    <w:rsid w:val="00B50C9A"/>
    <w:rsid w:val="00B513DF"/>
    <w:rsid w:val="00B516EA"/>
    <w:rsid w:val="00B520C1"/>
    <w:rsid w:val="00B52271"/>
    <w:rsid w:val="00B5253C"/>
    <w:rsid w:val="00B52823"/>
    <w:rsid w:val="00B52C2D"/>
    <w:rsid w:val="00B52C7B"/>
    <w:rsid w:val="00B54057"/>
    <w:rsid w:val="00B5424B"/>
    <w:rsid w:val="00B55817"/>
    <w:rsid w:val="00B55CD7"/>
    <w:rsid w:val="00B55E0D"/>
    <w:rsid w:val="00B56679"/>
    <w:rsid w:val="00B569C8"/>
    <w:rsid w:val="00B56AF2"/>
    <w:rsid w:val="00B56F06"/>
    <w:rsid w:val="00B57A45"/>
    <w:rsid w:val="00B57DC6"/>
    <w:rsid w:val="00B57DD7"/>
    <w:rsid w:val="00B60E84"/>
    <w:rsid w:val="00B61762"/>
    <w:rsid w:val="00B61BC1"/>
    <w:rsid w:val="00B61F3E"/>
    <w:rsid w:val="00B62F51"/>
    <w:rsid w:val="00B62F86"/>
    <w:rsid w:val="00B63AAB"/>
    <w:rsid w:val="00B63BB2"/>
    <w:rsid w:val="00B64881"/>
    <w:rsid w:val="00B64D04"/>
    <w:rsid w:val="00B64D5B"/>
    <w:rsid w:val="00B6617B"/>
    <w:rsid w:val="00B66E08"/>
    <w:rsid w:val="00B67173"/>
    <w:rsid w:val="00B6720F"/>
    <w:rsid w:val="00B67EB9"/>
    <w:rsid w:val="00B705F6"/>
    <w:rsid w:val="00B710AB"/>
    <w:rsid w:val="00B72C7B"/>
    <w:rsid w:val="00B72E76"/>
    <w:rsid w:val="00B7357B"/>
    <w:rsid w:val="00B73D2B"/>
    <w:rsid w:val="00B73FC4"/>
    <w:rsid w:val="00B74340"/>
    <w:rsid w:val="00B74B58"/>
    <w:rsid w:val="00B74E7F"/>
    <w:rsid w:val="00B75A47"/>
    <w:rsid w:val="00B75E79"/>
    <w:rsid w:val="00B7611E"/>
    <w:rsid w:val="00B764BC"/>
    <w:rsid w:val="00B768A0"/>
    <w:rsid w:val="00B76975"/>
    <w:rsid w:val="00B76C3A"/>
    <w:rsid w:val="00B77358"/>
    <w:rsid w:val="00B773F0"/>
    <w:rsid w:val="00B77675"/>
    <w:rsid w:val="00B77B37"/>
    <w:rsid w:val="00B80664"/>
    <w:rsid w:val="00B80F55"/>
    <w:rsid w:val="00B81560"/>
    <w:rsid w:val="00B81B59"/>
    <w:rsid w:val="00B8265D"/>
    <w:rsid w:val="00B82801"/>
    <w:rsid w:val="00B82C37"/>
    <w:rsid w:val="00B8315C"/>
    <w:rsid w:val="00B832E9"/>
    <w:rsid w:val="00B83341"/>
    <w:rsid w:val="00B839A6"/>
    <w:rsid w:val="00B83ED9"/>
    <w:rsid w:val="00B84561"/>
    <w:rsid w:val="00B851B4"/>
    <w:rsid w:val="00B85430"/>
    <w:rsid w:val="00B856A8"/>
    <w:rsid w:val="00B85B73"/>
    <w:rsid w:val="00B8657C"/>
    <w:rsid w:val="00B87573"/>
    <w:rsid w:val="00B875C1"/>
    <w:rsid w:val="00B87DD0"/>
    <w:rsid w:val="00B901BA"/>
    <w:rsid w:val="00B90404"/>
    <w:rsid w:val="00B90516"/>
    <w:rsid w:val="00B9083C"/>
    <w:rsid w:val="00B90C51"/>
    <w:rsid w:val="00B90D12"/>
    <w:rsid w:val="00B90D65"/>
    <w:rsid w:val="00B9184B"/>
    <w:rsid w:val="00B91D5A"/>
    <w:rsid w:val="00B91D66"/>
    <w:rsid w:val="00B92F7F"/>
    <w:rsid w:val="00B93577"/>
    <w:rsid w:val="00B93F99"/>
    <w:rsid w:val="00B942D6"/>
    <w:rsid w:val="00B9444B"/>
    <w:rsid w:val="00B951DC"/>
    <w:rsid w:val="00B9570C"/>
    <w:rsid w:val="00B96268"/>
    <w:rsid w:val="00B9692F"/>
    <w:rsid w:val="00B977CF"/>
    <w:rsid w:val="00B979F3"/>
    <w:rsid w:val="00B97A32"/>
    <w:rsid w:val="00BA0410"/>
    <w:rsid w:val="00BA1120"/>
    <w:rsid w:val="00BA152E"/>
    <w:rsid w:val="00BA1CC9"/>
    <w:rsid w:val="00BA2816"/>
    <w:rsid w:val="00BA2B10"/>
    <w:rsid w:val="00BA3980"/>
    <w:rsid w:val="00BA3B62"/>
    <w:rsid w:val="00BA42D2"/>
    <w:rsid w:val="00BA4E2A"/>
    <w:rsid w:val="00BA4FBE"/>
    <w:rsid w:val="00BA57ED"/>
    <w:rsid w:val="00BA5D54"/>
    <w:rsid w:val="00BA66B7"/>
    <w:rsid w:val="00BA68C3"/>
    <w:rsid w:val="00BA6A22"/>
    <w:rsid w:val="00BA7A1D"/>
    <w:rsid w:val="00BB0AC7"/>
    <w:rsid w:val="00BB0D1E"/>
    <w:rsid w:val="00BB0DF0"/>
    <w:rsid w:val="00BB0F8A"/>
    <w:rsid w:val="00BB155E"/>
    <w:rsid w:val="00BB19A3"/>
    <w:rsid w:val="00BB2094"/>
    <w:rsid w:val="00BB2637"/>
    <w:rsid w:val="00BB2642"/>
    <w:rsid w:val="00BB34E3"/>
    <w:rsid w:val="00BB3736"/>
    <w:rsid w:val="00BB3773"/>
    <w:rsid w:val="00BB53C1"/>
    <w:rsid w:val="00BB56C0"/>
    <w:rsid w:val="00BB578A"/>
    <w:rsid w:val="00BB5B17"/>
    <w:rsid w:val="00BB6072"/>
    <w:rsid w:val="00BB631A"/>
    <w:rsid w:val="00BB6C9F"/>
    <w:rsid w:val="00BB7497"/>
    <w:rsid w:val="00BB7A05"/>
    <w:rsid w:val="00BB7AA1"/>
    <w:rsid w:val="00BB7B04"/>
    <w:rsid w:val="00BB7F03"/>
    <w:rsid w:val="00BC01A2"/>
    <w:rsid w:val="00BC07F4"/>
    <w:rsid w:val="00BC0B64"/>
    <w:rsid w:val="00BC0D8E"/>
    <w:rsid w:val="00BC145D"/>
    <w:rsid w:val="00BC183D"/>
    <w:rsid w:val="00BC1CC7"/>
    <w:rsid w:val="00BC2157"/>
    <w:rsid w:val="00BC2396"/>
    <w:rsid w:val="00BC239E"/>
    <w:rsid w:val="00BC2519"/>
    <w:rsid w:val="00BC26EC"/>
    <w:rsid w:val="00BC2AB7"/>
    <w:rsid w:val="00BC2AFB"/>
    <w:rsid w:val="00BC2F9B"/>
    <w:rsid w:val="00BC3222"/>
    <w:rsid w:val="00BC3F0B"/>
    <w:rsid w:val="00BC3F64"/>
    <w:rsid w:val="00BC45FD"/>
    <w:rsid w:val="00BC4A93"/>
    <w:rsid w:val="00BC4BEA"/>
    <w:rsid w:val="00BC4D03"/>
    <w:rsid w:val="00BC5D60"/>
    <w:rsid w:val="00BC638A"/>
    <w:rsid w:val="00BC673B"/>
    <w:rsid w:val="00BC6D6B"/>
    <w:rsid w:val="00BC77BD"/>
    <w:rsid w:val="00BC7A42"/>
    <w:rsid w:val="00BD01DC"/>
    <w:rsid w:val="00BD072B"/>
    <w:rsid w:val="00BD08B6"/>
    <w:rsid w:val="00BD0BA3"/>
    <w:rsid w:val="00BD0DF5"/>
    <w:rsid w:val="00BD0EC7"/>
    <w:rsid w:val="00BD1330"/>
    <w:rsid w:val="00BD134F"/>
    <w:rsid w:val="00BD1BDF"/>
    <w:rsid w:val="00BD2CD8"/>
    <w:rsid w:val="00BD344E"/>
    <w:rsid w:val="00BD3C31"/>
    <w:rsid w:val="00BD4446"/>
    <w:rsid w:val="00BD4619"/>
    <w:rsid w:val="00BD4D5F"/>
    <w:rsid w:val="00BD4F24"/>
    <w:rsid w:val="00BD4FB2"/>
    <w:rsid w:val="00BD56C1"/>
    <w:rsid w:val="00BD5DD5"/>
    <w:rsid w:val="00BD644C"/>
    <w:rsid w:val="00BD6871"/>
    <w:rsid w:val="00BD68AD"/>
    <w:rsid w:val="00BD72AC"/>
    <w:rsid w:val="00BD731C"/>
    <w:rsid w:val="00BD742B"/>
    <w:rsid w:val="00BD74C6"/>
    <w:rsid w:val="00BD77F7"/>
    <w:rsid w:val="00BD7CB8"/>
    <w:rsid w:val="00BD7E13"/>
    <w:rsid w:val="00BD7E9F"/>
    <w:rsid w:val="00BD7F0B"/>
    <w:rsid w:val="00BE04D1"/>
    <w:rsid w:val="00BE0A3F"/>
    <w:rsid w:val="00BE182C"/>
    <w:rsid w:val="00BE2322"/>
    <w:rsid w:val="00BE23FA"/>
    <w:rsid w:val="00BE2B4E"/>
    <w:rsid w:val="00BE2B91"/>
    <w:rsid w:val="00BE2BF6"/>
    <w:rsid w:val="00BE312D"/>
    <w:rsid w:val="00BE3402"/>
    <w:rsid w:val="00BE3B16"/>
    <w:rsid w:val="00BE3DA3"/>
    <w:rsid w:val="00BE4180"/>
    <w:rsid w:val="00BE4BA4"/>
    <w:rsid w:val="00BE524D"/>
    <w:rsid w:val="00BE5283"/>
    <w:rsid w:val="00BE596B"/>
    <w:rsid w:val="00BE5C1D"/>
    <w:rsid w:val="00BE6DC3"/>
    <w:rsid w:val="00BE75D9"/>
    <w:rsid w:val="00BE7775"/>
    <w:rsid w:val="00BE7E47"/>
    <w:rsid w:val="00BE7E6A"/>
    <w:rsid w:val="00BF01B5"/>
    <w:rsid w:val="00BF0E16"/>
    <w:rsid w:val="00BF0FA5"/>
    <w:rsid w:val="00BF1179"/>
    <w:rsid w:val="00BF12DD"/>
    <w:rsid w:val="00BF131F"/>
    <w:rsid w:val="00BF1B9B"/>
    <w:rsid w:val="00BF1DBB"/>
    <w:rsid w:val="00BF2115"/>
    <w:rsid w:val="00BF2722"/>
    <w:rsid w:val="00BF2900"/>
    <w:rsid w:val="00BF2BFE"/>
    <w:rsid w:val="00BF2EAA"/>
    <w:rsid w:val="00BF35DF"/>
    <w:rsid w:val="00BF4414"/>
    <w:rsid w:val="00BF4802"/>
    <w:rsid w:val="00BF4AD6"/>
    <w:rsid w:val="00BF4B5C"/>
    <w:rsid w:val="00BF4C74"/>
    <w:rsid w:val="00BF5B98"/>
    <w:rsid w:val="00BF602D"/>
    <w:rsid w:val="00BF6766"/>
    <w:rsid w:val="00BF6844"/>
    <w:rsid w:val="00BF6B45"/>
    <w:rsid w:val="00BF77EC"/>
    <w:rsid w:val="00C00392"/>
    <w:rsid w:val="00C0083C"/>
    <w:rsid w:val="00C00A04"/>
    <w:rsid w:val="00C00AF0"/>
    <w:rsid w:val="00C0112E"/>
    <w:rsid w:val="00C01A59"/>
    <w:rsid w:val="00C01A83"/>
    <w:rsid w:val="00C01F47"/>
    <w:rsid w:val="00C0206E"/>
    <w:rsid w:val="00C02A09"/>
    <w:rsid w:val="00C02A63"/>
    <w:rsid w:val="00C02E4E"/>
    <w:rsid w:val="00C033AC"/>
    <w:rsid w:val="00C03503"/>
    <w:rsid w:val="00C03B7B"/>
    <w:rsid w:val="00C03D70"/>
    <w:rsid w:val="00C03EAE"/>
    <w:rsid w:val="00C04FB1"/>
    <w:rsid w:val="00C05553"/>
    <w:rsid w:val="00C05806"/>
    <w:rsid w:val="00C05BCA"/>
    <w:rsid w:val="00C05BE3"/>
    <w:rsid w:val="00C05F11"/>
    <w:rsid w:val="00C0628D"/>
    <w:rsid w:val="00C06667"/>
    <w:rsid w:val="00C06858"/>
    <w:rsid w:val="00C069B8"/>
    <w:rsid w:val="00C06AC2"/>
    <w:rsid w:val="00C06C26"/>
    <w:rsid w:val="00C07DC5"/>
    <w:rsid w:val="00C07EC6"/>
    <w:rsid w:val="00C1122B"/>
    <w:rsid w:val="00C118CC"/>
    <w:rsid w:val="00C11ABF"/>
    <w:rsid w:val="00C12665"/>
    <w:rsid w:val="00C12788"/>
    <w:rsid w:val="00C135C2"/>
    <w:rsid w:val="00C13B78"/>
    <w:rsid w:val="00C13E60"/>
    <w:rsid w:val="00C145EA"/>
    <w:rsid w:val="00C15114"/>
    <w:rsid w:val="00C15721"/>
    <w:rsid w:val="00C157CF"/>
    <w:rsid w:val="00C159EB"/>
    <w:rsid w:val="00C15D0A"/>
    <w:rsid w:val="00C171C9"/>
    <w:rsid w:val="00C17764"/>
    <w:rsid w:val="00C17800"/>
    <w:rsid w:val="00C17CF6"/>
    <w:rsid w:val="00C20074"/>
    <w:rsid w:val="00C20780"/>
    <w:rsid w:val="00C20935"/>
    <w:rsid w:val="00C21517"/>
    <w:rsid w:val="00C21AD8"/>
    <w:rsid w:val="00C2280F"/>
    <w:rsid w:val="00C22843"/>
    <w:rsid w:val="00C22C30"/>
    <w:rsid w:val="00C22D73"/>
    <w:rsid w:val="00C23452"/>
    <w:rsid w:val="00C23A30"/>
    <w:rsid w:val="00C23AFF"/>
    <w:rsid w:val="00C24186"/>
    <w:rsid w:val="00C2432E"/>
    <w:rsid w:val="00C24354"/>
    <w:rsid w:val="00C243C7"/>
    <w:rsid w:val="00C2474B"/>
    <w:rsid w:val="00C25B0C"/>
    <w:rsid w:val="00C25FE5"/>
    <w:rsid w:val="00C263AA"/>
    <w:rsid w:val="00C26403"/>
    <w:rsid w:val="00C270C8"/>
    <w:rsid w:val="00C2720D"/>
    <w:rsid w:val="00C303B3"/>
    <w:rsid w:val="00C305BC"/>
    <w:rsid w:val="00C30D44"/>
    <w:rsid w:val="00C30F96"/>
    <w:rsid w:val="00C31295"/>
    <w:rsid w:val="00C3137B"/>
    <w:rsid w:val="00C31632"/>
    <w:rsid w:val="00C31819"/>
    <w:rsid w:val="00C31E47"/>
    <w:rsid w:val="00C32551"/>
    <w:rsid w:val="00C32848"/>
    <w:rsid w:val="00C32DA7"/>
    <w:rsid w:val="00C33164"/>
    <w:rsid w:val="00C33518"/>
    <w:rsid w:val="00C33A7C"/>
    <w:rsid w:val="00C3445B"/>
    <w:rsid w:val="00C3450D"/>
    <w:rsid w:val="00C34639"/>
    <w:rsid w:val="00C34F38"/>
    <w:rsid w:val="00C3551F"/>
    <w:rsid w:val="00C356A5"/>
    <w:rsid w:val="00C35874"/>
    <w:rsid w:val="00C35B19"/>
    <w:rsid w:val="00C3710D"/>
    <w:rsid w:val="00C37B57"/>
    <w:rsid w:val="00C4011F"/>
    <w:rsid w:val="00C403E3"/>
    <w:rsid w:val="00C41BAA"/>
    <w:rsid w:val="00C41D72"/>
    <w:rsid w:val="00C42139"/>
    <w:rsid w:val="00C4222E"/>
    <w:rsid w:val="00C437F8"/>
    <w:rsid w:val="00C43C7A"/>
    <w:rsid w:val="00C443BC"/>
    <w:rsid w:val="00C44CF2"/>
    <w:rsid w:val="00C451B3"/>
    <w:rsid w:val="00C454C4"/>
    <w:rsid w:val="00C45776"/>
    <w:rsid w:val="00C458C0"/>
    <w:rsid w:val="00C45A0B"/>
    <w:rsid w:val="00C45E1F"/>
    <w:rsid w:val="00C46C82"/>
    <w:rsid w:val="00C4709C"/>
    <w:rsid w:val="00C4760E"/>
    <w:rsid w:val="00C47B7E"/>
    <w:rsid w:val="00C501D4"/>
    <w:rsid w:val="00C518E8"/>
    <w:rsid w:val="00C51A1E"/>
    <w:rsid w:val="00C526D3"/>
    <w:rsid w:val="00C52B1F"/>
    <w:rsid w:val="00C53DCB"/>
    <w:rsid w:val="00C544F5"/>
    <w:rsid w:val="00C548A2"/>
    <w:rsid w:val="00C552A3"/>
    <w:rsid w:val="00C55ED0"/>
    <w:rsid w:val="00C56062"/>
    <w:rsid w:val="00C56214"/>
    <w:rsid w:val="00C5654B"/>
    <w:rsid w:val="00C56905"/>
    <w:rsid w:val="00C56BD5"/>
    <w:rsid w:val="00C5717B"/>
    <w:rsid w:val="00C57237"/>
    <w:rsid w:val="00C57A10"/>
    <w:rsid w:val="00C60177"/>
    <w:rsid w:val="00C60535"/>
    <w:rsid w:val="00C613F6"/>
    <w:rsid w:val="00C6145A"/>
    <w:rsid w:val="00C6199D"/>
    <w:rsid w:val="00C61A9A"/>
    <w:rsid w:val="00C6206D"/>
    <w:rsid w:val="00C62374"/>
    <w:rsid w:val="00C62895"/>
    <w:rsid w:val="00C62B32"/>
    <w:rsid w:val="00C62E69"/>
    <w:rsid w:val="00C62F74"/>
    <w:rsid w:val="00C63107"/>
    <w:rsid w:val="00C6382E"/>
    <w:rsid w:val="00C63B86"/>
    <w:rsid w:val="00C63E3F"/>
    <w:rsid w:val="00C64529"/>
    <w:rsid w:val="00C648E9"/>
    <w:rsid w:val="00C64BAB"/>
    <w:rsid w:val="00C64E53"/>
    <w:rsid w:val="00C65948"/>
    <w:rsid w:val="00C67217"/>
    <w:rsid w:val="00C6722C"/>
    <w:rsid w:val="00C67540"/>
    <w:rsid w:val="00C677FA"/>
    <w:rsid w:val="00C67A26"/>
    <w:rsid w:val="00C67A28"/>
    <w:rsid w:val="00C67A5B"/>
    <w:rsid w:val="00C714C1"/>
    <w:rsid w:val="00C720D7"/>
    <w:rsid w:val="00C72495"/>
    <w:rsid w:val="00C728B4"/>
    <w:rsid w:val="00C72CA8"/>
    <w:rsid w:val="00C7386E"/>
    <w:rsid w:val="00C742E9"/>
    <w:rsid w:val="00C743AE"/>
    <w:rsid w:val="00C747BD"/>
    <w:rsid w:val="00C74AAC"/>
    <w:rsid w:val="00C75516"/>
    <w:rsid w:val="00C75BBD"/>
    <w:rsid w:val="00C76313"/>
    <w:rsid w:val="00C766BA"/>
    <w:rsid w:val="00C76E03"/>
    <w:rsid w:val="00C770D4"/>
    <w:rsid w:val="00C80DB5"/>
    <w:rsid w:val="00C8121E"/>
    <w:rsid w:val="00C819C3"/>
    <w:rsid w:val="00C81A83"/>
    <w:rsid w:val="00C82081"/>
    <w:rsid w:val="00C8217A"/>
    <w:rsid w:val="00C821F0"/>
    <w:rsid w:val="00C825FB"/>
    <w:rsid w:val="00C827B5"/>
    <w:rsid w:val="00C82904"/>
    <w:rsid w:val="00C82995"/>
    <w:rsid w:val="00C82F6B"/>
    <w:rsid w:val="00C835E1"/>
    <w:rsid w:val="00C83BE7"/>
    <w:rsid w:val="00C83E12"/>
    <w:rsid w:val="00C83F4E"/>
    <w:rsid w:val="00C8400C"/>
    <w:rsid w:val="00C847CC"/>
    <w:rsid w:val="00C84A18"/>
    <w:rsid w:val="00C84BA7"/>
    <w:rsid w:val="00C84E50"/>
    <w:rsid w:val="00C84F83"/>
    <w:rsid w:val="00C855F9"/>
    <w:rsid w:val="00C85E06"/>
    <w:rsid w:val="00C86031"/>
    <w:rsid w:val="00C863E9"/>
    <w:rsid w:val="00C86688"/>
    <w:rsid w:val="00C86AC6"/>
    <w:rsid w:val="00C86BE4"/>
    <w:rsid w:val="00C86EF0"/>
    <w:rsid w:val="00C87137"/>
    <w:rsid w:val="00C8739C"/>
    <w:rsid w:val="00C87583"/>
    <w:rsid w:val="00C87751"/>
    <w:rsid w:val="00C87B23"/>
    <w:rsid w:val="00C87EA1"/>
    <w:rsid w:val="00C87ECC"/>
    <w:rsid w:val="00C90634"/>
    <w:rsid w:val="00C9081C"/>
    <w:rsid w:val="00C9147A"/>
    <w:rsid w:val="00C91629"/>
    <w:rsid w:val="00C919B2"/>
    <w:rsid w:val="00C91E5D"/>
    <w:rsid w:val="00C9236C"/>
    <w:rsid w:val="00C9385C"/>
    <w:rsid w:val="00C93A48"/>
    <w:rsid w:val="00C94BDA"/>
    <w:rsid w:val="00C9508C"/>
    <w:rsid w:val="00C95995"/>
    <w:rsid w:val="00C95AB2"/>
    <w:rsid w:val="00C96A19"/>
    <w:rsid w:val="00C96AC7"/>
    <w:rsid w:val="00C96EA8"/>
    <w:rsid w:val="00C96F3B"/>
    <w:rsid w:val="00C97374"/>
    <w:rsid w:val="00C9756E"/>
    <w:rsid w:val="00C9798F"/>
    <w:rsid w:val="00C9799C"/>
    <w:rsid w:val="00CA05BA"/>
    <w:rsid w:val="00CA07BC"/>
    <w:rsid w:val="00CA0B5A"/>
    <w:rsid w:val="00CA0C8F"/>
    <w:rsid w:val="00CA1240"/>
    <w:rsid w:val="00CA1440"/>
    <w:rsid w:val="00CA1461"/>
    <w:rsid w:val="00CA188D"/>
    <w:rsid w:val="00CA18AE"/>
    <w:rsid w:val="00CA31A3"/>
    <w:rsid w:val="00CA36D1"/>
    <w:rsid w:val="00CA3BD2"/>
    <w:rsid w:val="00CA418C"/>
    <w:rsid w:val="00CA44CD"/>
    <w:rsid w:val="00CA565B"/>
    <w:rsid w:val="00CA6117"/>
    <w:rsid w:val="00CA6356"/>
    <w:rsid w:val="00CA638D"/>
    <w:rsid w:val="00CA76C5"/>
    <w:rsid w:val="00CA7B78"/>
    <w:rsid w:val="00CA7C3D"/>
    <w:rsid w:val="00CB128F"/>
    <w:rsid w:val="00CB14A1"/>
    <w:rsid w:val="00CB21F5"/>
    <w:rsid w:val="00CB248E"/>
    <w:rsid w:val="00CB302D"/>
    <w:rsid w:val="00CB32D7"/>
    <w:rsid w:val="00CB3617"/>
    <w:rsid w:val="00CB39C8"/>
    <w:rsid w:val="00CB47CC"/>
    <w:rsid w:val="00CB62B7"/>
    <w:rsid w:val="00CB6CF5"/>
    <w:rsid w:val="00CB75E3"/>
    <w:rsid w:val="00CB7AE0"/>
    <w:rsid w:val="00CB7B89"/>
    <w:rsid w:val="00CC005C"/>
    <w:rsid w:val="00CC02A1"/>
    <w:rsid w:val="00CC0882"/>
    <w:rsid w:val="00CC09BF"/>
    <w:rsid w:val="00CC0B0A"/>
    <w:rsid w:val="00CC0BDB"/>
    <w:rsid w:val="00CC0E59"/>
    <w:rsid w:val="00CC23B5"/>
    <w:rsid w:val="00CC2A5E"/>
    <w:rsid w:val="00CC2CC6"/>
    <w:rsid w:val="00CC3BD1"/>
    <w:rsid w:val="00CC468A"/>
    <w:rsid w:val="00CC4773"/>
    <w:rsid w:val="00CC4CA6"/>
    <w:rsid w:val="00CC5357"/>
    <w:rsid w:val="00CC54DF"/>
    <w:rsid w:val="00CC553F"/>
    <w:rsid w:val="00CC55C3"/>
    <w:rsid w:val="00CC5E71"/>
    <w:rsid w:val="00CC6FA1"/>
    <w:rsid w:val="00CC734F"/>
    <w:rsid w:val="00CC73E9"/>
    <w:rsid w:val="00CC77C7"/>
    <w:rsid w:val="00CD0365"/>
    <w:rsid w:val="00CD13A3"/>
    <w:rsid w:val="00CD152A"/>
    <w:rsid w:val="00CD16D5"/>
    <w:rsid w:val="00CD198F"/>
    <w:rsid w:val="00CD1A51"/>
    <w:rsid w:val="00CD2474"/>
    <w:rsid w:val="00CD27D9"/>
    <w:rsid w:val="00CD2A16"/>
    <w:rsid w:val="00CD2DA8"/>
    <w:rsid w:val="00CD326B"/>
    <w:rsid w:val="00CD32C3"/>
    <w:rsid w:val="00CD3828"/>
    <w:rsid w:val="00CD3DF0"/>
    <w:rsid w:val="00CD456F"/>
    <w:rsid w:val="00CD4771"/>
    <w:rsid w:val="00CD48C3"/>
    <w:rsid w:val="00CD48C5"/>
    <w:rsid w:val="00CD597E"/>
    <w:rsid w:val="00CD6232"/>
    <w:rsid w:val="00CD664E"/>
    <w:rsid w:val="00CD6D40"/>
    <w:rsid w:val="00CD6FCC"/>
    <w:rsid w:val="00CD7322"/>
    <w:rsid w:val="00CD78A1"/>
    <w:rsid w:val="00CD7CCB"/>
    <w:rsid w:val="00CE03DF"/>
    <w:rsid w:val="00CE0732"/>
    <w:rsid w:val="00CE0E33"/>
    <w:rsid w:val="00CE1117"/>
    <w:rsid w:val="00CE139B"/>
    <w:rsid w:val="00CE1A98"/>
    <w:rsid w:val="00CE1F63"/>
    <w:rsid w:val="00CE2024"/>
    <w:rsid w:val="00CE2415"/>
    <w:rsid w:val="00CE2777"/>
    <w:rsid w:val="00CE2BC3"/>
    <w:rsid w:val="00CE34D6"/>
    <w:rsid w:val="00CE36E2"/>
    <w:rsid w:val="00CE3EB0"/>
    <w:rsid w:val="00CE40A4"/>
    <w:rsid w:val="00CE43D5"/>
    <w:rsid w:val="00CE4983"/>
    <w:rsid w:val="00CE5030"/>
    <w:rsid w:val="00CE54FF"/>
    <w:rsid w:val="00CE552D"/>
    <w:rsid w:val="00CE55AA"/>
    <w:rsid w:val="00CE5A6F"/>
    <w:rsid w:val="00CE5E87"/>
    <w:rsid w:val="00CE60A8"/>
    <w:rsid w:val="00CE637D"/>
    <w:rsid w:val="00CE683E"/>
    <w:rsid w:val="00CE7452"/>
    <w:rsid w:val="00CE7E70"/>
    <w:rsid w:val="00CE7ECC"/>
    <w:rsid w:val="00CF009D"/>
    <w:rsid w:val="00CF0249"/>
    <w:rsid w:val="00CF0704"/>
    <w:rsid w:val="00CF1471"/>
    <w:rsid w:val="00CF19D9"/>
    <w:rsid w:val="00CF1C91"/>
    <w:rsid w:val="00CF2396"/>
    <w:rsid w:val="00CF24D6"/>
    <w:rsid w:val="00CF2BB6"/>
    <w:rsid w:val="00CF2EE5"/>
    <w:rsid w:val="00CF2FE5"/>
    <w:rsid w:val="00CF311A"/>
    <w:rsid w:val="00CF3D71"/>
    <w:rsid w:val="00CF4A68"/>
    <w:rsid w:val="00CF60AD"/>
    <w:rsid w:val="00CF638A"/>
    <w:rsid w:val="00CF64BD"/>
    <w:rsid w:val="00CF6737"/>
    <w:rsid w:val="00CF6D8E"/>
    <w:rsid w:val="00CF7A1E"/>
    <w:rsid w:val="00CF7AC5"/>
    <w:rsid w:val="00CF7CC4"/>
    <w:rsid w:val="00D004CF"/>
    <w:rsid w:val="00D012DB"/>
    <w:rsid w:val="00D018F4"/>
    <w:rsid w:val="00D01DD9"/>
    <w:rsid w:val="00D02124"/>
    <w:rsid w:val="00D02AE2"/>
    <w:rsid w:val="00D03270"/>
    <w:rsid w:val="00D03DB5"/>
    <w:rsid w:val="00D041C5"/>
    <w:rsid w:val="00D04238"/>
    <w:rsid w:val="00D0481A"/>
    <w:rsid w:val="00D04DA3"/>
    <w:rsid w:val="00D052E8"/>
    <w:rsid w:val="00D05499"/>
    <w:rsid w:val="00D0605D"/>
    <w:rsid w:val="00D078A0"/>
    <w:rsid w:val="00D07AA1"/>
    <w:rsid w:val="00D07C86"/>
    <w:rsid w:val="00D10599"/>
    <w:rsid w:val="00D10C87"/>
    <w:rsid w:val="00D116CB"/>
    <w:rsid w:val="00D11C15"/>
    <w:rsid w:val="00D122E1"/>
    <w:rsid w:val="00D126C1"/>
    <w:rsid w:val="00D12A41"/>
    <w:rsid w:val="00D13674"/>
    <w:rsid w:val="00D13C4D"/>
    <w:rsid w:val="00D14200"/>
    <w:rsid w:val="00D14B72"/>
    <w:rsid w:val="00D14C4C"/>
    <w:rsid w:val="00D14D2E"/>
    <w:rsid w:val="00D14E97"/>
    <w:rsid w:val="00D153F4"/>
    <w:rsid w:val="00D15768"/>
    <w:rsid w:val="00D16061"/>
    <w:rsid w:val="00D1642B"/>
    <w:rsid w:val="00D164A8"/>
    <w:rsid w:val="00D16B82"/>
    <w:rsid w:val="00D16B90"/>
    <w:rsid w:val="00D16C2E"/>
    <w:rsid w:val="00D16E93"/>
    <w:rsid w:val="00D17002"/>
    <w:rsid w:val="00D171CE"/>
    <w:rsid w:val="00D174F6"/>
    <w:rsid w:val="00D17644"/>
    <w:rsid w:val="00D179A9"/>
    <w:rsid w:val="00D17BC1"/>
    <w:rsid w:val="00D2009F"/>
    <w:rsid w:val="00D2043C"/>
    <w:rsid w:val="00D20C9F"/>
    <w:rsid w:val="00D21136"/>
    <w:rsid w:val="00D213AA"/>
    <w:rsid w:val="00D21AB5"/>
    <w:rsid w:val="00D22254"/>
    <w:rsid w:val="00D223C7"/>
    <w:rsid w:val="00D22725"/>
    <w:rsid w:val="00D227C5"/>
    <w:rsid w:val="00D22B40"/>
    <w:rsid w:val="00D22D94"/>
    <w:rsid w:val="00D2340F"/>
    <w:rsid w:val="00D237C4"/>
    <w:rsid w:val="00D2384B"/>
    <w:rsid w:val="00D23F9E"/>
    <w:rsid w:val="00D23FCC"/>
    <w:rsid w:val="00D25663"/>
    <w:rsid w:val="00D265A2"/>
    <w:rsid w:val="00D268DE"/>
    <w:rsid w:val="00D2690E"/>
    <w:rsid w:val="00D26ACC"/>
    <w:rsid w:val="00D275B4"/>
    <w:rsid w:val="00D2773B"/>
    <w:rsid w:val="00D301D9"/>
    <w:rsid w:val="00D30C1F"/>
    <w:rsid w:val="00D30FA6"/>
    <w:rsid w:val="00D31052"/>
    <w:rsid w:val="00D31F56"/>
    <w:rsid w:val="00D32289"/>
    <w:rsid w:val="00D3261F"/>
    <w:rsid w:val="00D327BA"/>
    <w:rsid w:val="00D32928"/>
    <w:rsid w:val="00D32C1D"/>
    <w:rsid w:val="00D32E00"/>
    <w:rsid w:val="00D330B1"/>
    <w:rsid w:val="00D3313A"/>
    <w:rsid w:val="00D33ACA"/>
    <w:rsid w:val="00D33B13"/>
    <w:rsid w:val="00D34107"/>
    <w:rsid w:val="00D342D7"/>
    <w:rsid w:val="00D3481F"/>
    <w:rsid w:val="00D34878"/>
    <w:rsid w:val="00D34899"/>
    <w:rsid w:val="00D363FE"/>
    <w:rsid w:val="00D368CA"/>
    <w:rsid w:val="00D36D2B"/>
    <w:rsid w:val="00D36E35"/>
    <w:rsid w:val="00D400EF"/>
    <w:rsid w:val="00D40157"/>
    <w:rsid w:val="00D40290"/>
    <w:rsid w:val="00D4054B"/>
    <w:rsid w:val="00D41378"/>
    <w:rsid w:val="00D4151D"/>
    <w:rsid w:val="00D425E5"/>
    <w:rsid w:val="00D42670"/>
    <w:rsid w:val="00D4276B"/>
    <w:rsid w:val="00D42929"/>
    <w:rsid w:val="00D42E2F"/>
    <w:rsid w:val="00D430A6"/>
    <w:rsid w:val="00D4361A"/>
    <w:rsid w:val="00D442E7"/>
    <w:rsid w:val="00D44E2B"/>
    <w:rsid w:val="00D455FE"/>
    <w:rsid w:val="00D45CD4"/>
    <w:rsid w:val="00D45FD8"/>
    <w:rsid w:val="00D463F3"/>
    <w:rsid w:val="00D47C0C"/>
    <w:rsid w:val="00D47F7F"/>
    <w:rsid w:val="00D50BA0"/>
    <w:rsid w:val="00D525AC"/>
    <w:rsid w:val="00D52AE4"/>
    <w:rsid w:val="00D52DFB"/>
    <w:rsid w:val="00D52E17"/>
    <w:rsid w:val="00D52EB6"/>
    <w:rsid w:val="00D5306C"/>
    <w:rsid w:val="00D53270"/>
    <w:rsid w:val="00D532BC"/>
    <w:rsid w:val="00D53605"/>
    <w:rsid w:val="00D5395F"/>
    <w:rsid w:val="00D53E7C"/>
    <w:rsid w:val="00D54334"/>
    <w:rsid w:val="00D548F0"/>
    <w:rsid w:val="00D552F5"/>
    <w:rsid w:val="00D55639"/>
    <w:rsid w:val="00D558C9"/>
    <w:rsid w:val="00D56280"/>
    <w:rsid w:val="00D5697F"/>
    <w:rsid w:val="00D57132"/>
    <w:rsid w:val="00D57E99"/>
    <w:rsid w:val="00D61782"/>
    <w:rsid w:val="00D61E66"/>
    <w:rsid w:val="00D61EBF"/>
    <w:rsid w:val="00D624E5"/>
    <w:rsid w:val="00D6290A"/>
    <w:rsid w:val="00D62B80"/>
    <w:rsid w:val="00D62C9E"/>
    <w:rsid w:val="00D63E97"/>
    <w:rsid w:val="00D63ED9"/>
    <w:rsid w:val="00D64634"/>
    <w:rsid w:val="00D65493"/>
    <w:rsid w:val="00D65762"/>
    <w:rsid w:val="00D6627C"/>
    <w:rsid w:val="00D668BC"/>
    <w:rsid w:val="00D66C52"/>
    <w:rsid w:val="00D67454"/>
    <w:rsid w:val="00D67AF3"/>
    <w:rsid w:val="00D7030A"/>
    <w:rsid w:val="00D70493"/>
    <w:rsid w:val="00D71133"/>
    <w:rsid w:val="00D7139C"/>
    <w:rsid w:val="00D71477"/>
    <w:rsid w:val="00D715A1"/>
    <w:rsid w:val="00D71A06"/>
    <w:rsid w:val="00D71D7B"/>
    <w:rsid w:val="00D720A6"/>
    <w:rsid w:val="00D7264A"/>
    <w:rsid w:val="00D72AA0"/>
    <w:rsid w:val="00D72F5A"/>
    <w:rsid w:val="00D7305B"/>
    <w:rsid w:val="00D730CB"/>
    <w:rsid w:val="00D74AFB"/>
    <w:rsid w:val="00D750B0"/>
    <w:rsid w:val="00D75362"/>
    <w:rsid w:val="00D75672"/>
    <w:rsid w:val="00D7568F"/>
    <w:rsid w:val="00D75DD3"/>
    <w:rsid w:val="00D75E1E"/>
    <w:rsid w:val="00D75F65"/>
    <w:rsid w:val="00D7640E"/>
    <w:rsid w:val="00D76D76"/>
    <w:rsid w:val="00D76DED"/>
    <w:rsid w:val="00D77127"/>
    <w:rsid w:val="00D77488"/>
    <w:rsid w:val="00D775A4"/>
    <w:rsid w:val="00D775B8"/>
    <w:rsid w:val="00D801DF"/>
    <w:rsid w:val="00D808CA"/>
    <w:rsid w:val="00D80AA0"/>
    <w:rsid w:val="00D818BB"/>
    <w:rsid w:val="00D819AC"/>
    <w:rsid w:val="00D8285D"/>
    <w:rsid w:val="00D839B9"/>
    <w:rsid w:val="00D84985"/>
    <w:rsid w:val="00D85201"/>
    <w:rsid w:val="00D85337"/>
    <w:rsid w:val="00D85527"/>
    <w:rsid w:val="00D858DB"/>
    <w:rsid w:val="00D860C3"/>
    <w:rsid w:val="00D86141"/>
    <w:rsid w:val="00D862D1"/>
    <w:rsid w:val="00D86581"/>
    <w:rsid w:val="00D86A38"/>
    <w:rsid w:val="00D8794F"/>
    <w:rsid w:val="00D901E8"/>
    <w:rsid w:val="00D902BB"/>
    <w:rsid w:val="00D90B1B"/>
    <w:rsid w:val="00D90CD0"/>
    <w:rsid w:val="00D90DA7"/>
    <w:rsid w:val="00D90F35"/>
    <w:rsid w:val="00D910ED"/>
    <w:rsid w:val="00D9162D"/>
    <w:rsid w:val="00D91CCD"/>
    <w:rsid w:val="00D92046"/>
    <w:rsid w:val="00D923BF"/>
    <w:rsid w:val="00D92AD4"/>
    <w:rsid w:val="00D92C15"/>
    <w:rsid w:val="00D93430"/>
    <w:rsid w:val="00D934AD"/>
    <w:rsid w:val="00D941E1"/>
    <w:rsid w:val="00D949AC"/>
    <w:rsid w:val="00D95C62"/>
    <w:rsid w:val="00D96B7B"/>
    <w:rsid w:val="00D976C4"/>
    <w:rsid w:val="00D9772F"/>
    <w:rsid w:val="00D97D44"/>
    <w:rsid w:val="00D97DE4"/>
    <w:rsid w:val="00D97E86"/>
    <w:rsid w:val="00DA0116"/>
    <w:rsid w:val="00DA0159"/>
    <w:rsid w:val="00DA0336"/>
    <w:rsid w:val="00DA08A2"/>
    <w:rsid w:val="00DA0D08"/>
    <w:rsid w:val="00DA0E10"/>
    <w:rsid w:val="00DA0E85"/>
    <w:rsid w:val="00DA1DF3"/>
    <w:rsid w:val="00DA21B1"/>
    <w:rsid w:val="00DA33F2"/>
    <w:rsid w:val="00DA36E2"/>
    <w:rsid w:val="00DA410A"/>
    <w:rsid w:val="00DA490A"/>
    <w:rsid w:val="00DA4AFE"/>
    <w:rsid w:val="00DA4F30"/>
    <w:rsid w:val="00DA52FA"/>
    <w:rsid w:val="00DA5350"/>
    <w:rsid w:val="00DA53B4"/>
    <w:rsid w:val="00DA5AB9"/>
    <w:rsid w:val="00DA5EA6"/>
    <w:rsid w:val="00DA6100"/>
    <w:rsid w:val="00DA6876"/>
    <w:rsid w:val="00DA6C89"/>
    <w:rsid w:val="00DA7A3A"/>
    <w:rsid w:val="00DA7EF4"/>
    <w:rsid w:val="00DB0001"/>
    <w:rsid w:val="00DB0026"/>
    <w:rsid w:val="00DB0049"/>
    <w:rsid w:val="00DB0460"/>
    <w:rsid w:val="00DB05A5"/>
    <w:rsid w:val="00DB0A2F"/>
    <w:rsid w:val="00DB1152"/>
    <w:rsid w:val="00DB2252"/>
    <w:rsid w:val="00DB25FC"/>
    <w:rsid w:val="00DB279C"/>
    <w:rsid w:val="00DB2AC5"/>
    <w:rsid w:val="00DB2AF8"/>
    <w:rsid w:val="00DB2B8C"/>
    <w:rsid w:val="00DB3B25"/>
    <w:rsid w:val="00DB408C"/>
    <w:rsid w:val="00DB4C1F"/>
    <w:rsid w:val="00DB5E38"/>
    <w:rsid w:val="00DB6856"/>
    <w:rsid w:val="00DB7689"/>
    <w:rsid w:val="00DB7693"/>
    <w:rsid w:val="00DB795D"/>
    <w:rsid w:val="00DC0B05"/>
    <w:rsid w:val="00DC0E2D"/>
    <w:rsid w:val="00DC11D5"/>
    <w:rsid w:val="00DC153A"/>
    <w:rsid w:val="00DC1A58"/>
    <w:rsid w:val="00DC1AAA"/>
    <w:rsid w:val="00DC1F09"/>
    <w:rsid w:val="00DC2273"/>
    <w:rsid w:val="00DC23AE"/>
    <w:rsid w:val="00DC26E3"/>
    <w:rsid w:val="00DC2AA4"/>
    <w:rsid w:val="00DC3F76"/>
    <w:rsid w:val="00DC4E54"/>
    <w:rsid w:val="00DC512D"/>
    <w:rsid w:val="00DC5D80"/>
    <w:rsid w:val="00DC5E1D"/>
    <w:rsid w:val="00DC642D"/>
    <w:rsid w:val="00DC6878"/>
    <w:rsid w:val="00DC697D"/>
    <w:rsid w:val="00DC787E"/>
    <w:rsid w:val="00DC7A2A"/>
    <w:rsid w:val="00DC7C32"/>
    <w:rsid w:val="00DD00CC"/>
    <w:rsid w:val="00DD02C8"/>
    <w:rsid w:val="00DD06BF"/>
    <w:rsid w:val="00DD124D"/>
    <w:rsid w:val="00DD214A"/>
    <w:rsid w:val="00DD23EE"/>
    <w:rsid w:val="00DD2EB8"/>
    <w:rsid w:val="00DD30F1"/>
    <w:rsid w:val="00DD337E"/>
    <w:rsid w:val="00DD3577"/>
    <w:rsid w:val="00DD387F"/>
    <w:rsid w:val="00DD3CA0"/>
    <w:rsid w:val="00DD4947"/>
    <w:rsid w:val="00DD5377"/>
    <w:rsid w:val="00DD5C5C"/>
    <w:rsid w:val="00DD605E"/>
    <w:rsid w:val="00DD62D1"/>
    <w:rsid w:val="00DD65FD"/>
    <w:rsid w:val="00DD66F6"/>
    <w:rsid w:val="00DD712E"/>
    <w:rsid w:val="00DD722B"/>
    <w:rsid w:val="00DD77CC"/>
    <w:rsid w:val="00DD79BD"/>
    <w:rsid w:val="00DD7D25"/>
    <w:rsid w:val="00DE0331"/>
    <w:rsid w:val="00DE0FB3"/>
    <w:rsid w:val="00DE139B"/>
    <w:rsid w:val="00DE272A"/>
    <w:rsid w:val="00DE2CD3"/>
    <w:rsid w:val="00DE3705"/>
    <w:rsid w:val="00DE3933"/>
    <w:rsid w:val="00DE3CF8"/>
    <w:rsid w:val="00DE4DB3"/>
    <w:rsid w:val="00DE5608"/>
    <w:rsid w:val="00DE6DC7"/>
    <w:rsid w:val="00DE791E"/>
    <w:rsid w:val="00DE7AB8"/>
    <w:rsid w:val="00DF04BB"/>
    <w:rsid w:val="00DF2755"/>
    <w:rsid w:val="00DF2785"/>
    <w:rsid w:val="00DF2809"/>
    <w:rsid w:val="00DF2F57"/>
    <w:rsid w:val="00DF3762"/>
    <w:rsid w:val="00DF3E8D"/>
    <w:rsid w:val="00DF3E9D"/>
    <w:rsid w:val="00DF3F96"/>
    <w:rsid w:val="00DF40DE"/>
    <w:rsid w:val="00DF4AC7"/>
    <w:rsid w:val="00DF5101"/>
    <w:rsid w:val="00DF55D3"/>
    <w:rsid w:val="00DF59F1"/>
    <w:rsid w:val="00DF5D98"/>
    <w:rsid w:val="00DF7051"/>
    <w:rsid w:val="00DF7642"/>
    <w:rsid w:val="00DF7A90"/>
    <w:rsid w:val="00DF7B1D"/>
    <w:rsid w:val="00E005A2"/>
    <w:rsid w:val="00E011BD"/>
    <w:rsid w:val="00E01F49"/>
    <w:rsid w:val="00E023A0"/>
    <w:rsid w:val="00E02DF4"/>
    <w:rsid w:val="00E03078"/>
    <w:rsid w:val="00E03132"/>
    <w:rsid w:val="00E031C8"/>
    <w:rsid w:val="00E0424C"/>
    <w:rsid w:val="00E047DB"/>
    <w:rsid w:val="00E04BEF"/>
    <w:rsid w:val="00E05173"/>
    <w:rsid w:val="00E05A7C"/>
    <w:rsid w:val="00E05E7A"/>
    <w:rsid w:val="00E06237"/>
    <w:rsid w:val="00E06781"/>
    <w:rsid w:val="00E068B8"/>
    <w:rsid w:val="00E06AFC"/>
    <w:rsid w:val="00E06D3E"/>
    <w:rsid w:val="00E072BD"/>
    <w:rsid w:val="00E0741B"/>
    <w:rsid w:val="00E07520"/>
    <w:rsid w:val="00E07A7F"/>
    <w:rsid w:val="00E07AF2"/>
    <w:rsid w:val="00E07C99"/>
    <w:rsid w:val="00E1035F"/>
    <w:rsid w:val="00E10396"/>
    <w:rsid w:val="00E10528"/>
    <w:rsid w:val="00E10D63"/>
    <w:rsid w:val="00E1108C"/>
    <w:rsid w:val="00E11471"/>
    <w:rsid w:val="00E11E44"/>
    <w:rsid w:val="00E120F2"/>
    <w:rsid w:val="00E127C3"/>
    <w:rsid w:val="00E131C7"/>
    <w:rsid w:val="00E134E9"/>
    <w:rsid w:val="00E136BE"/>
    <w:rsid w:val="00E13A73"/>
    <w:rsid w:val="00E14729"/>
    <w:rsid w:val="00E14DC3"/>
    <w:rsid w:val="00E14E1F"/>
    <w:rsid w:val="00E158CE"/>
    <w:rsid w:val="00E16353"/>
    <w:rsid w:val="00E166D5"/>
    <w:rsid w:val="00E16AC1"/>
    <w:rsid w:val="00E16FCF"/>
    <w:rsid w:val="00E17AA2"/>
    <w:rsid w:val="00E17D21"/>
    <w:rsid w:val="00E203E0"/>
    <w:rsid w:val="00E20F93"/>
    <w:rsid w:val="00E21528"/>
    <w:rsid w:val="00E22407"/>
    <w:rsid w:val="00E224D0"/>
    <w:rsid w:val="00E227F6"/>
    <w:rsid w:val="00E22CF4"/>
    <w:rsid w:val="00E232FB"/>
    <w:rsid w:val="00E23A22"/>
    <w:rsid w:val="00E23C1A"/>
    <w:rsid w:val="00E23CCC"/>
    <w:rsid w:val="00E240A3"/>
    <w:rsid w:val="00E240A4"/>
    <w:rsid w:val="00E24F55"/>
    <w:rsid w:val="00E25870"/>
    <w:rsid w:val="00E2590E"/>
    <w:rsid w:val="00E26154"/>
    <w:rsid w:val="00E265E7"/>
    <w:rsid w:val="00E267B8"/>
    <w:rsid w:val="00E26817"/>
    <w:rsid w:val="00E268BE"/>
    <w:rsid w:val="00E27D7C"/>
    <w:rsid w:val="00E27EF7"/>
    <w:rsid w:val="00E27F7F"/>
    <w:rsid w:val="00E30625"/>
    <w:rsid w:val="00E30A46"/>
    <w:rsid w:val="00E30B37"/>
    <w:rsid w:val="00E30E7E"/>
    <w:rsid w:val="00E314FF"/>
    <w:rsid w:val="00E3164E"/>
    <w:rsid w:val="00E31780"/>
    <w:rsid w:val="00E31AE9"/>
    <w:rsid w:val="00E31BF6"/>
    <w:rsid w:val="00E320B1"/>
    <w:rsid w:val="00E32111"/>
    <w:rsid w:val="00E3299F"/>
    <w:rsid w:val="00E32CD3"/>
    <w:rsid w:val="00E32D52"/>
    <w:rsid w:val="00E32EF5"/>
    <w:rsid w:val="00E33564"/>
    <w:rsid w:val="00E3403F"/>
    <w:rsid w:val="00E34772"/>
    <w:rsid w:val="00E3509B"/>
    <w:rsid w:val="00E35138"/>
    <w:rsid w:val="00E364A7"/>
    <w:rsid w:val="00E37168"/>
    <w:rsid w:val="00E3774E"/>
    <w:rsid w:val="00E37B89"/>
    <w:rsid w:val="00E37D32"/>
    <w:rsid w:val="00E405E2"/>
    <w:rsid w:val="00E40855"/>
    <w:rsid w:val="00E40878"/>
    <w:rsid w:val="00E40889"/>
    <w:rsid w:val="00E408DA"/>
    <w:rsid w:val="00E409C7"/>
    <w:rsid w:val="00E40F7A"/>
    <w:rsid w:val="00E410B5"/>
    <w:rsid w:val="00E41A66"/>
    <w:rsid w:val="00E42037"/>
    <w:rsid w:val="00E4283E"/>
    <w:rsid w:val="00E42B47"/>
    <w:rsid w:val="00E43085"/>
    <w:rsid w:val="00E436CF"/>
    <w:rsid w:val="00E438E7"/>
    <w:rsid w:val="00E43D17"/>
    <w:rsid w:val="00E44D29"/>
    <w:rsid w:val="00E4527C"/>
    <w:rsid w:val="00E455FA"/>
    <w:rsid w:val="00E45C05"/>
    <w:rsid w:val="00E46736"/>
    <w:rsid w:val="00E46CC7"/>
    <w:rsid w:val="00E47A39"/>
    <w:rsid w:val="00E50854"/>
    <w:rsid w:val="00E50E34"/>
    <w:rsid w:val="00E50E70"/>
    <w:rsid w:val="00E5106D"/>
    <w:rsid w:val="00E5146A"/>
    <w:rsid w:val="00E5149D"/>
    <w:rsid w:val="00E51B59"/>
    <w:rsid w:val="00E52230"/>
    <w:rsid w:val="00E5248A"/>
    <w:rsid w:val="00E525C4"/>
    <w:rsid w:val="00E525F9"/>
    <w:rsid w:val="00E5284D"/>
    <w:rsid w:val="00E52923"/>
    <w:rsid w:val="00E52F3D"/>
    <w:rsid w:val="00E5324B"/>
    <w:rsid w:val="00E532A3"/>
    <w:rsid w:val="00E53526"/>
    <w:rsid w:val="00E541BB"/>
    <w:rsid w:val="00E54E2E"/>
    <w:rsid w:val="00E556F0"/>
    <w:rsid w:val="00E55E8B"/>
    <w:rsid w:val="00E56762"/>
    <w:rsid w:val="00E5685E"/>
    <w:rsid w:val="00E569DE"/>
    <w:rsid w:val="00E56C80"/>
    <w:rsid w:val="00E56D7C"/>
    <w:rsid w:val="00E57356"/>
    <w:rsid w:val="00E5738C"/>
    <w:rsid w:val="00E57D49"/>
    <w:rsid w:val="00E603BA"/>
    <w:rsid w:val="00E60618"/>
    <w:rsid w:val="00E60AEB"/>
    <w:rsid w:val="00E60B2B"/>
    <w:rsid w:val="00E60F88"/>
    <w:rsid w:val="00E60FC8"/>
    <w:rsid w:val="00E62376"/>
    <w:rsid w:val="00E62583"/>
    <w:rsid w:val="00E635F3"/>
    <w:rsid w:val="00E63754"/>
    <w:rsid w:val="00E63F64"/>
    <w:rsid w:val="00E6513D"/>
    <w:rsid w:val="00E66494"/>
    <w:rsid w:val="00E66A32"/>
    <w:rsid w:val="00E712B3"/>
    <w:rsid w:val="00E71B5C"/>
    <w:rsid w:val="00E71B6E"/>
    <w:rsid w:val="00E71C8E"/>
    <w:rsid w:val="00E722FB"/>
    <w:rsid w:val="00E72825"/>
    <w:rsid w:val="00E72C7F"/>
    <w:rsid w:val="00E73094"/>
    <w:rsid w:val="00E730B2"/>
    <w:rsid w:val="00E73614"/>
    <w:rsid w:val="00E737FE"/>
    <w:rsid w:val="00E738B8"/>
    <w:rsid w:val="00E73C49"/>
    <w:rsid w:val="00E742FF"/>
    <w:rsid w:val="00E748A1"/>
    <w:rsid w:val="00E749D0"/>
    <w:rsid w:val="00E74F61"/>
    <w:rsid w:val="00E7533D"/>
    <w:rsid w:val="00E754FD"/>
    <w:rsid w:val="00E75864"/>
    <w:rsid w:val="00E7590C"/>
    <w:rsid w:val="00E7590F"/>
    <w:rsid w:val="00E75A87"/>
    <w:rsid w:val="00E75DD2"/>
    <w:rsid w:val="00E76B78"/>
    <w:rsid w:val="00E772C0"/>
    <w:rsid w:val="00E772C7"/>
    <w:rsid w:val="00E80108"/>
    <w:rsid w:val="00E8033A"/>
    <w:rsid w:val="00E803AE"/>
    <w:rsid w:val="00E8057A"/>
    <w:rsid w:val="00E8080B"/>
    <w:rsid w:val="00E8097F"/>
    <w:rsid w:val="00E80BC7"/>
    <w:rsid w:val="00E80D45"/>
    <w:rsid w:val="00E81185"/>
    <w:rsid w:val="00E812E6"/>
    <w:rsid w:val="00E81B02"/>
    <w:rsid w:val="00E81DC7"/>
    <w:rsid w:val="00E81E8A"/>
    <w:rsid w:val="00E821F5"/>
    <w:rsid w:val="00E82340"/>
    <w:rsid w:val="00E824C8"/>
    <w:rsid w:val="00E824FD"/>
    <w:rsid w:val="00E8306F"/>
    <w:rsid w:val="00E83727"/>
    <w:rsid w:val="00E84451"/>
    <w:rsid w:val="00E84B05"/>
    <w:rsid w:val="00E84FB6"/>
    <w:rsid w:val="00E85B18"/>
    <w:rsid w:val="00E86836"/>
    <w:rsid w:val="00E91010"/>
    <w:rsid w:val="00E91426"/>
    <w:rsid w:val="00E91570"/>
    <w:rsid w:val="00E91BE7"/>
    <w:rsid w:val="00E93207"/>
    <w:rsid w:val="00E93646"/>
    <w:rsid w:val="00E93F5D"/>
    <w:rsid w:val="00E9403D"/>
    <w:rsid w:val="00E94062"/>
    <w:rsid w:val="00E94068"/>
    <w:rsid w:val="00E9524C"/>
    <w:rsid w:val="00E95563"/>
    <w:rsid w:val="00E9598D"/>
    <w:rsid w:val="00E95A4A"/>
    <w:rsid w:val="00E95A5A"/>
    <w:rsid w:val="00E95DF2"/>
    <w:rsid w:val="00E95F18"/>
    <w:rsid w:val="00E960E8"/>
    <w:rsid w:val="00E96508"/>
    <w:rsid w:val="00E96C29"/>
    <w:rsid w:val="00EA0199"/>
    <w:rsid w:val="00EA0324"/>
    <w:rsid w:val="00EA0585"/>
    <w:rsid w:val="00EA0622"/>
    <w:rsid w:val="00EA0638"/>
    <w:rsid w:val="00EA19C4"/>
    <w:rsid w:val="00EA2406"/>
    <w:rsid w:val="00EA26BA"/>
    <w:rsid w:val="00EA2710"/>
    <w:rsid w:val="00EA2958"/>
    <w:rsid w:val="00EA2B63"/>
    <w:rsid w:val="00EA2CAB"/>
    <w:rsid w:val="00EA2D18"/>
    <w:rsid w:val="00EA2EFA"/>
    <w:rsid w:val="00EA3452"/>
    <w:rsid w:val="00EA3AA5"/>
    <w:rsid w:val="00EA3D39"/>
    <w:rsid w:val="00EA4421"/>
    <w:rsid w:val="00EA4883"/>
    <w:rsid w:val="00EA4BAC"/>
    <w:rsid w:val="00EA503B"/>
    <w:rsid w:val="00EA586B"/>
    <w:rsid w:val="00EA58E4"/>
    <w:rsid w:val="00EA58FD"/>
    <w:rsid w:val="00EA6616"/>
    <w:rsid w:val="00EA6658"/>
    <w:rsid w:val="00EA6DF0"/>
    <w:rsid w:val="00EA7074"/>
    <w:rsid w:val="00EA7178"/>
    <w:rsid w:val="00EA77FC"/>
    <w:rsid w:val="00EA7FD2"/>
    <w:rsid w:val="00EB0007"/>
    <w:rsid w:val="00EB028E"/>
    <w:rsid w:val="00EB1157"/>
    <w:rsid w:val="00EB137D"/>
    <w:rsid w:val="00EB1413"/>
    <w:rsid w:val="00EB1733"/>
    <w:rsid w:val="00EB21E8"/>
    <w:rsid w:val="00EB22A7"/>
    <w:rsid w:val="00EB242D"/>
    <w:rsid w:val="00EB279F"/>
    <w:rsid w:val="00EB29CF"/>
    <w:rsid w:val="00EB2DCB"/>
    <w:rsid w:val="00EB3837"/>
    <w:rsid w:val="00EB4007"/>
    <w:rsid w:val="00EB47DD"/>
    <w:rsid w:val="00EB486E"/>
    <w:rsid w:val="00EB547D"/>
    <w:rsid w:val="00EB552F"/>
    <w:rsid w:val="00EB5787"/>
    <w:rsid w:val="00EB59DE"/>
    <w:rsid w:val="00EB66C2"/>
    <w:rsid w:val="00EB6D48"/>
    <w:rsid w:val="00EB7398"/>
    <w:rsid w:val="00EC0084"/>
    <w:rsid w:val="00EC025A"/>
    <w:rsid w:val="00EC041C"/>
    <w:rsid w:val="00EC0996"/>
    <w:rsid w:val="00EC0BE3"/>
    <w:rsid w:val="00EC102C"/>
    <w:rsid w:val="00EC10F3"/>
    <w:rsid w:val="00EC12CA"/>
    <w:rsid w:val="00EC14E5"/>
    <w:rsid w:val="00EC1E1F"/>
    <w:rsid w:val="00EC1EA6"/>
    <w:rsid w:val="00EC3349"/>
    <w:rsid w:val="00EC387A"/>
    <w:rsid w:val="00EC3BAC"/>
    <w:rsid w:val="00EC598E"/>
    <w:rsid w:val="00EC5B4F"/>
    <w:rsid w:val="00EC5E27"/>
    <w:rsid w:val="00EC63BE"/>
    <w:rsid w:val="00EC6619"/>
    <w:rsid w:val="00EC6699"/>
    <w:rsid w:val="00ED0128"/>
    <w:rsid w:val="00ED0D66"/>
    <w:rsid w:val="00ED1383"/>
    <w:rsid w:val="00ED22ED"/>
    <w:rsid w:val="00ED24AC"/>
    <w:rsid w:val="00ED24BC"/>
    <w:rsid w:val="00ED2D00"/>
    <w:rsid w:val="00ED2D61"/>
    <w:rsid w:val="00ED2ED5"/>
    <w:rsid w:val="00ED2F2B"/>
    <w:rsid w:val="00ED358F"/>
    <w:rsid w:val="00ED4562"/>
    <w:rsid w:val="00ED484C"/>
    <w:rsid w:val="00ED5060"/>
    <w:rsid w:val="00ED5C81"/>
    <w:rsid w:val="00ED5F74"/>
    <w:rsid w:val="00ED6041"/>
    <w:rsid w:val="00EE06A7"/>
    <w:rsid w:val="00EE08DE"/>
    <w:rsid w:val="00EE0970"/>
    <w:rsid w:val="00EE0A69"/>
    <w:rsid w:val="00EE0D79"/>
    <w:rsid w:val="00EE188B"/>
    <w:rsid w:val="00EE18B9"/>
    <w:rsid w:val="00EE18C3"/>
    <w:rsid w:val="00EE18E8"/>
    <w:rsid w:val="00EE1B76"/>
    <w:rsid w:val="00EE237E"/>
    <w:rsid w:val="00EE25BB"/>
    <w:rsid w:val="00EE3598"/>
    <w:rsid w:val="00EE3BD0"/>
    <w:rsid w:val="00EE46E2"/>
    <w:rsid w:val="00EE4F3F"/>
    <w:rsid w:val="00EE508A"/>
    <w:rsid w:val="00EE52EB"/>
    <w:rsid w:val="00EE5301"/>
    <w:rsid w:val="00EE5AD6"/>
    <w:rsid w:val="00EE6C07"/>
    <w:rsid w:val="00EE746D"/>
    <w:rsid w:val="00EE7FE3"/>
    <w:rsid w:val="00EE7FF9"/>
    <w:rsid w:val="00EF06AB"/>
    <w:rsid w:val="00EF10A7"/>
    <w:rsid w:val="00EF15D9"/>
    <w:rsid w:val="00EF1638"/>
    <w:rsid w:val="00EF1A43"/>
    <w:rsid w:val="00EF1B71"/>
    <w:rsid w:val="00EF1BED"/>
    <w:rsid w:val="00EF1F64"/>
    <w:rsid w:val="00EF2A52"/>
    <w:rsid w:val="00EF2BCC"/>
    <w:rsid w:val="00EF3F56"/>
    <w:rsid w:val="00EF4887"/>
    <w:rsid w:val="00EF4B4C"/>
    <w:rsid w:val="00EF5287"/>
    <w:rsid w:val="00EF52E6"/>
    <w:rsid w:val="00EF6006"/>
    <w:rsid w:val="00EF6704"/>
    <w:rsid w:val="00EF68A6"/>
    <w:rsid w:val="00EF6A41"/>
    <w:rsid w:val="00EF6C3C"/>
    <w:rsid w:val="00EF6D04"/>
    <w:rsid w:val="00EF7355"/>
    <w:rsid w:val="00EF7B8B"/>
    <w:rsid w:val="00EF7EBC"/>
    <w:rsid w:val="00F002EF"/>
    <w:rsid w:val="00F0081B"/>
    <w:rsid w:val="00F00A37"/>
    <w:rsid w:val="00F00AB1"/>
    <w:rsid w:val="00F01606"/>
    <w:rsid w:val="00F01C60"/>
    <w:rsid w:val="00F02759"/>
    <w:rsid w:val="00F02A8A"/>
    <w:rsid w:val="00F031E1"/>
    <w:rsid w:val="00F03278"/>
    <w:rsid w:val="00F034C8"/>
    <w:rsid w:val="00F047CE"/>
    <w:rsid w:val="00F04971"/>
    <w:rsid w:val="00F050A4"/>
    <w:rsid w:val="00F0547C"/>
    <w:rsid w:val="00F054DA"/>
    <w:rsid w:val="00F05DBF"/>
    <w:rsid w:val="00F05E2A"/>
    <w:rsid w:val="00F05FAB"/>
    <w:rsid w:val="00F063D4"/>
    <w:rsid w:val="00F06454"/>
    <w:rsid w:val="00F06ED1"/>
    <w:rsid w:val="00F0700D"/>
    <w:rsid w:val="00F07E21"/>
    <w:rsid w:val="00F07F1D"/>
    <w:rsid w:val="00F100B5"/>
    <w:rsid w:val="00F105B7"/>
    <w:rsid w:val="00F10C68"/>
    <w:rsid w:val="00F10F7C"/>
    <w:rsid w:val="00F11391"/>
    <w:rsid w:val="00F11623"/>
    <w:rsid w:val="00F11D4B"/>
    <w:rsid w:val="00F11FDE"/>
    <w:rsid w:val="00F12DEA"/>
    <w:rsid w:val="00F12E36"/>
    <w:rsid w:val="00F13097"/>
    <w:rsid w:val="00F1355C"/>
    <w:rsid w:val="00F1365C"/>
    <w:rsid w:val="00F13676"/>
    <w:rsid w:val="00F13A5C"/>
    <w:rsid w:val="00F149F7"/>
    <w:rsid w:val="00F14B11"/>
    <w:rsid w:val="00F151DA"/>
    <w:rsid w:val="00F15214"/>
    <w:rsid w:val="00F1532F"/>
    <w:rsid w:val="00F154F3"/>
    <w:rsid w:val="00F1594D"/>
    <w:rsid w:val="00F15E9B"/>
    <w:rsid w:val="00F15EC6"/>
    <w:rsid w:val="00F165CF"/>
    <w:rsid w:val="00F16FB6"/>
    <w:rsid w:val="00F17104"/>
    <w:rsid w:val="00F17567"/>
    <w:rsid w:val="00F20A7C"/>
    <w:rsid w:val="00F210E2"/>
    <w:rsid w:val="00F2117A"/>
    <w:rsid w:val="00F211B2"/>
    <w:rsid w:val="00F2132A"/>
    <w:rsid w:val="00F21E24"/>
    <w:rsid w:val="00F2285E"/>
    <w:rsid w:val="00F22E3F"/>
    <w:rsid w:val="00F2334F"/>
    <w:rsid w:val="00F236CD"/>
    <w:rsid w:val="00F239CD"/>
    <w:rsid w:val="00F24296"/>
    <w:rsid w:val="00F24B6A"/>
    <w:rsid w:val="00F257C7"/>
    <w:rsid w:val="00F2591C"/>
    <w:rsid w:val="00F25A85"/>
    <w:rsid w:val="00F26619"/>
    <w:rsid w:val="00F268E8"/>
    <w:rsid w:val="00F27009"/>
    <w:rsid w:val="00F270F2"/>
    <w:rsid w:val="00F2738B"/>
    <w:rsid w:val="00F2741B"/>
    <w:rsid w:val="00F2788E"/>
    <w:rsid w:val="00F27A15"/>
    <w:rsid w:val="00F27DC2"/>
    <w:rsid w:val="00F30872"/>
    <w:rsid w:val="00F311C9"/>
    <w:rsid w:val="00F31229"/>
    <w:rsid w:val="00F319C8"/>
    <w:rsid w:val="00F31DD1"/>
    <w:rsid w:val="00F32153"/>
    <w:rsid w:val="00F32532"/>
    <w:rsid w:val="00F32FBA"/>
    <w:rsid w:val="00F32FDC"/>
    <w:rsid w:val="00F33C3D"/>
    <w:rsid w:val="00F33C83"/>
    <w:rsid w:val="00F340D1"/>
    <w:rsid w:val="00F34D78"/>
    <w:rsid w:val="00F34DAF"/>
    <w:rsid w:val="00F356E3"/>
    <w:rsid w:val="00F35B31"/>
    <w:rsid w:val="00F35D7D"/>
    <w:rsid w:val="00F35F7A"/>
    <w:rsid w:val="00F36014"/>
    <w:rsid w:val="00F36723"/>
    <w:rsid w:val="00F369C8"/>
    <w:rsid w:val="00F36AC5"/>
    <w:rsid w:val="00F36D18"/>
    <w:rsid w:val="00F37C3D"/>
    <w:rsid w:val="00F37E1B"/>
    <w:rsid w:val="00F37EF4"/>
    <w:rsid w:val="00F4007E"/>
    <w:rsid w:val="00F40374"/>
    <w:rsid w:val="00F40464"/>
    <w:rsid w:val="00F40483"/>
    <w:rsid w:val="00F4144E"/>
    <w:rsid w:val="00F41A0D"/>
    <w:rsid w:val="00F41B0D"/>
    <w:rsid w:val="00F41EB2"/>
    <w:rsid w:val="00F42151"/>
    <w:rsid w:val="00F42673"/>
    <w:rsid w:val="00F431D6"/>
    <w:rsid w:val="00F43294"/>
    <w:rsid w:val="00F436DB"/>
    <w:rsid w:val="00F43749"/>
    <w:rsid w:val="00F44B21"/>
    <w:rsid w:val="00F44E7C"/>
    <w:rsid w:val="00F44EC0"/>
    <w:rsid w:val="00F45A0D"/>
    <w:rsid w:val="00F45B0F"/>
    <w:rsid w:val="00F45E88"/>
    <w:rsid w:val="00F4610D"/>
    <w:rsid w:val="00F461E7"/>
    <w:rsid w:val="00F462F5"/>
    <w:rsid w:val="00F463AD"/>
    <w:rsid w:val="00F46434"/>
    <w:rsid w:val="00F46A5C"/>
    <w:rsid w:val="00F46FB1"/>
    <w:rsid w:val="00F472D1"/>
    <w:rsid w:val="00F50672"/>
    <w:rsid w:val="00F50F1A"/>
    <w:rsid w:val="00F50FF2"/>
    <w:rsid w:val="00F510F6"/>
    <w:rsid w:val="00F51A71"/>
    <w:rsid w:val="00F51B99"/>
    <w:rsid w:val="00F52EC9"/>
    <w:rsid w:val="00F53144"/>
    <w:rsid w:val="00F53E3B"/>
    <w:rsid w:val="00F53EB4"/>
    <w:rsid w:val="00F54053"/>
    <w:rsid w:val="00F54061"/>
    <w:rsid w:val="00F543EE"/>
    <w:rsid w:val="00F54BAC"/>
    <w:rsid w:val="00F54BBC"/>
    <w:rsid w:val="00F54EEF"/>
    <w:rsid w:val="00F55A99"/>
    <w:rsid w:val="00F56617"/>
    <w:rsid w:val="00F57213"/>
    <w:rsid w:val="00F57777"/>
    <w:rsid w:val="00F60C41"/>
    <w:rsid w:val="00F613CA"/>
    <w:rsid w:val="00F618A4"/>
    <w:rsid w:val="00F61C4E"/>
    <w:rsid w:val="00F61E59"/>
    <w:rsid w:val="00F62623"/>
    <w:rsid w:val="00F6293D"/>
    <w:rsid w:val="00F62C8D"/>
    <w:rsid w:val="00F62E3D"/>
    <w:rsid w:val="00F637FB"/>
    <w:rsid w:val="00F63CAC"/>
    <w:rsid w:val="00F640E5"/>
    <w:rsid w:val="00F6412B"/>
    <w:rsid w:val="00F64BC5"/>
    <w:rsid w:val="00F650AA"/>
    <w:rsid w:val="00F6523F"/>
    <w:rsid w:val="00F6688D"/>
    <w:rsid w:val="00F66A0A"/>
    <w:rsid w:val="00F66AF7"/>
    <w:rsid w:val="00F66AFB"/>
    <w:rsid w:val="00F66B12"/>
    <w:rsid w:val="00F6754D"/>
    <w:rsid w:val="00F677BA"/>
    <w:rsid w:val="00F67A18"/>
    <w:rsid w:val="00F67B61"/>
    <w:rsid w:val="00F702CE"/>
    <w:rsid w:val="00F70BC5"/>
    <w:rsid w:val="00F71045"/>
    <w:rsid w:val="00F71127"/>
    <w:rsid w:val="00F71620"/>
    <w:rsid w:val="00F71AF3"/>
    <w:rsid w:val="00F72512"/>
    <w:rsid w:val="00F72ED9"/>
    <w:rsid w:val="00F730DF"/>
    <w:rsid w:val="00F73332"/>
    <w:rsid w:val="00F738A6"/>
    <w:rsid w:val="00F73BE6"/>
    <w:rsid w:val="00F74220"/>
    <w:rsid w:val="00F76492"/>
    <w:rsid w:val="00F766B0"/>
    <w:rsid w:val="00F76973"/>
    <w:rsid w:val="00F76B8C"/>
    <w:rsid w:val="00F76C31"/>
    <w:rsid w:val="00F76DCF"/>
    <w:rsid w:val="00F7750E"/>
    <w:rsid w:val="00F77D47"/>
    <w:rsid w:val="00F800F9"/>
    <w:rsid w:val="00F804B3"/>
    <w:rsid w:val="00F808AD"/>
    <w:rsid w:val="00F80B5F"/>
    <w:rsid w:val="00F811AB"/>
    <w:rsid w:val="00F81761"/>
    <w:rsid w:val="00F81CC5"/>
    <w:rsid w:val="00F83681"/>
    <w:rsid w:val="00F83C05"/>
    <w:rsid w:val="00F84312"/>
    <w:rsid w:val="00F84B18"/>
    <w:rsid w:val="00F84DDA"/>
    <w:rsid w:val="00F8568F"/>
    <w:rsid w:val="00F85D28"/>
    <w:rsid w:val="00F85EAB"/>
    <w:rsid w:val="00F85FE5"/>
    <w:rsid w:val="00F8629D"/>
    <w:rsid w:val="00F87A4F"/>
    <w:rsid w:val="00F87C87"/>
    <w:rsid w:val="00F908E6"/>
    <w:rsid w:val="00F914DC"/>
    <w:rsid w:val="00F91609"/>
    <w:rsid w:val="00F91702"/>
    <w:rsid w:val="00F92C3F"/>
    <w:rsid w:val="00F93247"/>
    <w:rsid w:val="00F942AC"/>
    <w:rsid w:val="00F94BC4"/>
    <w:rsid w:val="00F94CAE"/>
    <w:rsid w:val="00F953DB"/>
    <w:rsid w:val="00F956CF"/>
    <w:rsid w:val="00F95D68"/>
    <w:rsid w:val="00F95DC4"/>
    <w:rsid w:val="00F95FB0"/>
    <w:rsid w:val="00F96A0F"/>
    <w:rsid w:val="00F977AD"/>
    <w:rsid w:val="00FA07FC"/>
    <w:rsid w:val="00FA0C21"/>
    <w:rsid w:val="00FA0CB0"/>
    <w:rsid w:val="00FA1653"/>
    <w:rsid w:val="00FA1FA1"/>
    <w:rsid w:val="00FA21D0"/>
    <w:rsid w:val="00FA22FB"/>
    <w:rsid w:val="00FA2D4C"/>
    <w:rsid w:val="00FA3B50"/>
    <w:rsid w:val="00FA3C41"/>
    <w:rsid w:val="00FA4209"/>
    <w:rsid w:val="00FA4B05"/>
    <w:rsid w:val="00FA5151"/>
    <w:rsid w:val="00FA558C"/>
    <w:rsid w:val="00FA5976"/>
    <w:rsid w:val="00FA69C6"/>
    <w:rsid w:val="00FA6C77"/>
    <w:rsid w:val="00FA6F81"/>
    <w:rsid w:val="00FA74D8"/>
    <w:rsid w:val="00FA75F2"/>
    <w:rsid w:val="00FA7D73"/>
    <w:rsid w:val="00FA7D9E"/>
    <w:rsid w:val="00FB020E"/>
    <w:rsid w:val="00FB08A4"/>
    <w:rsid w:val="00FB1FB2"/>
    <w:rsid w:val="00FB2699"/>
    <w:rsid w:val="00FB27E6"/>
    <w:rsid w:val="00FB2833"/>
    <w:rsid w:val="00FB29EA"/>
    <w:rsid w:val="00FB3705"/>
    <w:rsid w:val="00FB4273"/>
    <w:rsid w:val="00FB43C6"/>
    <w:rsid w:val="00FB6300"/>
    <w:rsid w:val="00FB7304"/>
    <w:rsid w:val="00FB7B99"/>
    <w:rsid w:val="00FC0FC5"/>
    <w:rsid w:val="00FC1E91"/>
    <w:rsid w:val="00FC26A6"/>
    <w:rsid w:val="00FC358B"/>
    <w:rsid w:val="00FC37A8"/>
    <w:rsid w:val="00FC3CB7"/>
    <w:rsid w:val="00FC3E52"/>
    <w:rsid w:val="00FC4A44"/>
    <w:rsid w:val="00FC4A98"/>
    <w:rsid w:val="00FC4AD2"/>
    <w:rsid w:val="00FC525C"/>
    <w:rsid w:val="00FC52CB"/>
    <w:rsid w:val="00FC5A10"/>
    <w:rsid w:val="00FC5F84"/>
    <w:rsid w:val="00FC5FB9"/>
    <w:rsid w:val="00FC739F"/>
    <w:rsid w:val="00FC7BAC"/>
    <w:rsid w:val="00FD01CF"/>
    <w:rsid w:val="00FD0994"/>
    <w:rsid w:val="00FD1012"/>
    <w:rsid w:val="00FD1452"/>
    <w:rsid w:val="00FD1974"/>
    <w:rsid w:val="00FD19BE"/>
    <w:rsid w:val="00FD1DD0"/>
    <w:rsid w:val="00FD2490"/>
    <w:rsid w:val="00FD2A87"/>
    <w:rsid w:val="00FD2B03"/>
    <w:rsid w:val="00FD2ECA"/>
    <w:rsid w:val="00FD36A5"/>
    <w:rsid w:val="00FD3A00"/>
    <w:rsid w:val="00FD4145"/>
    <w:rsid w:val="00FD4C91"/>
    <w:rsid w:val="00FD5169"/>
    <w:rsid w:val="00FD5677"/>
    <w:rsid w:val="00FD6258"/>
    <w:rsid w:val="00FD69B3"/>
    <w:rsid w:val="00FD6D9A"/>
    <w:rsid w:val="00FD6F72"/>
    <w:rsid w:val="00FD7BAB"/>
    <w:rsid w:val="00FE0697"/>
    <w:rsid w:val="00FE0ACA"/>
    <w:rsid w:val="00FE1139"/>
    <w:rsid w:val="00FE12E3"/>
    <w:rsid w:val="00FE1930"/>
    <w:rsid w:val="00FE2102"/>
    <w:rsid w:val="00FE316D"/>
    <w:rsid w:val="00FE3420"/>
    <w:rsid w:val="00FE3F83"/>
    <w:rsid w:val="00FE453F"/>
    <w:rsid w:val="00FE4D48"/>
    <w:rsid w:val="00FE53F9"/>
    <w:rsid w:val="00FE5402"/>
    <w:rsid w:val="00FE5714"/>
    <w:rsid w:val="00FE5840"/>
    <w:rsid w:val="00FE5F15"/>
    <w:rsid w:val="00FE67CD"/>
    <w:rsid w:val="00FE6B9E"/>
    <w:rsid w:val="00FF06E7"/>
    <w:rsid w:val="00FF0D49"/>
    <w:rsid w:val="00FF155D"/>
    <w:rsid w:val="00FF1622"/>
    <w:rsid w:val="00FF1D0A"/>
    <w:rsid w:val="00FF2199"/>
    <w:rsid w:val="00FF29F7"/>
    <w:rsid w:val="00FF35A2"/>
    <w:rsid w:val="00FF38A7"/>
    <w:rsid w:val="00FF3DB8"/>
    <w:rsid w:val="00FF3F7D"/>
    <w:rsid w:val="00FF3F80"/>
    <w:rsid w:val="00FF4861"/>
    <w:rsid w:val="00FF4BDE"/>
    <w:rsid w:val="00FF4C66"/>
    <w:rsid w:val="00FF4CA3"/>
    <w:rsid w:val="00FF4E97"/>
    <w:rsid w:val="00FF53F0"/>
    <w:rsid w:val="00FF5DD0"/>
    <w:rsid w:val="00FF64E8"/>
    <w:rsid w:val="00FF666C"/>
    <w:rsid w:val="00FF67F5"/>
    <w:rsid w:val="00FF728E"/>
    <w:rsid w:val="00FF771D"/>
    <w:rsid w:val="025C99ED"/>
    <w:rsid w:val="02AD900E"/>
    <w:rsid w:val="02F25C6C"/>
    <w:rsid w:val="0351876B"/>
    <w:rsid w:val="045D0E93"/>
    <w:rsid w:val="04747297"/>
    <w:rsid w:val="065BCE83"/>
    <w:rsid w:val="071DE710"/>
    <w:rsid w:val="08ECE8BE"/>
    <w:rsid w:val="09747B38"/>
    <w:rsid w:val="09758061"/>
    <w:rsid w:val="0E9C3F2B"/>
    <w:rsid w:val="0F0472D8"/>
    <w:rsid w:val="0F87F8B9"/>
    <w:rsid w:val="11744E0D"/>
    <w:rsid w:val="14545230"/>
    <w:rsid w:val="1581487C"/>
    <w:rsid w:val="16D84364"/>
    <w:rsid w:val="16E1167B"/>
    <w:rsid w:val="17F92DC0"/>
    <w:rsid w:val="1A66A24B"/>
    <w:rsid w:val="1C69A384"/>
    <w:rsid w:val="1D202AA8"/>
    <w:rsid w:val="1DB4D261"/>
    <w:rsid w:val="21463B0B"/>
    <w:rsid w:val="21702309"/>
    <w:rsid w:val="25A701A4"/>
    <w:rsid w:val="25C602ED"/>
    <w:rsid w:val="25F2F9D2"/>
    <w:rsid w:val="271BC908"/>
    <w:rsid w:val="29E45CFF"/>
    <w:rsid w:val="2C33DDC7"/>
    <w:rsid w:val="2CEDAA62"/>
    <w:rsid w:val="2DCD6B98"/>
    <w:rsid w:val="2E36A250"/>
    <w:rsid w:val="2FD11F32"/>
    <w:rsid w:val="2FD68C4C"/>
    <w:rsid w:val="31C6BDE7"/>
    <w:rsid w:val="325FB553"/>
    <w:rsid w:val="32B5F366"/>
    <w:rsid w:val="3615AF42"/>
    <w:rsid w:val="3852FC28"/>
    <w:rsid w:val="387FCD12"/>
    <w:rsid w:val="39154976"/>
    <w:rsid w:val="39239341"/>
    <w:rsid w:val="3A426E99"/>
    <w:rsid w:val="3AA6A970"/>
    <w:rsid w:val="3B3C892B"/>
    <w:rsid w:val="3C6E4410"/>
    <w:rsid w:val="3F959BF7"/>
    <w:rsid w:val="3FE51C15"/>
    <w:rsid w:val="3FF4FA2B"/>
    <w:rsid w:val="406982B8"/>
    <w:rsid w:val="407CA26B"/>
    <w:rsid w:val="40F8E143"/>
    <w:rsid w:val="41E9523A"/>
    <w:rsid w:val="425A0586"/>
    <w:rsid w:val="434E0566"/>
    <w:rsid w:val="46D1D3A6"/>
    <w:rsid w:val="496FC0B2"/>
    <w:rsid w:val="49A6A1F1"/>
    <w:rsid w:val="4BC6C465"/>
    <w:rsid w:val="4BE9C366"/>
    <w:rsid w:val="4C29C704"/>
    <w:rsid w:val="4C87CCFE"/>
    <w:rsid w:val="4CB39EDC"/>
    <w:rsid w:val="4CD9D1F8"/>
    <w:rsid w:val="4EF32FF9"/>
    <w:rsid w:val="50761025"/>
    <w:rsid w:val="54BB2C8E"/>
    <w:rsid w:val="5633506E"/>
    <w:rsid w:val="58197659"/>
    <w:rsid w:val="59939E35"/>
    <w:rsid w:val="5CFB2FB8"/>
    <w:rsid w:val="5DA7CBFD"/>
    <w:rsid w:val="6056DA67"/>
    <w:rsid w:val="625AAF7D"/>
    <w:rsid w:val="62910DDE"/>
    <w:rsid w:val="65C14D87"/>
    <w:rsid w:val="691CCC19"/>
    <w:rsid w:val="69EAE65A"/>
    <w:rsid w:val="6A59006E"/>
    <w:rsid w:val="6BF561A9"/>
    <w:rsid w:val="6C6E7406"/>
    <w:rsid w:val="6DA6D013"/>
    <w:rsid w:val="6DA96583"/>
    <w:rsid w:val="6F544723"/>
    <w:rsid w:val="6F8DE560"/>
    <w:rsid w:val="73B65949"/>
    <w:rsid w:val="74EE2FA0"/>
    <w:rsid w:val="75734965"/>
    <w:rsid w:val="78A45FC7"/>
    <w:rsid w:val="78FE71FB"/>
    <w:rsid w:val="799DB35A"/>
    <w:rsid w:val="79B77783"/>
    <w:rsid w:val="7B640A23"/>
    <w:rsid w:val="7EC1EB19"/>
    <w:rsid w:val="7F83D659"/>
    <w:rsid w:val="7F8ADC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82B005"/>
  <w15:chartTrackingRefBased/>
  <w15:docId w15:val="{8A7F8194-C902-472C-B3FE-DA3914AD7A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91E82"/>
    <w:pPr>
      <w:ind w:left="720"/>
      <w:contextualSpacing/>
    </w:pPr>
  </w:style>
  <w:style w:type="table" w:styleId="TableGrid">
    <w:name w:val="Table Grid"/>
    <w:basedOn w:val="TableNormal"/>
    <w:uiPriority w:val="39"/>
    <w:rsid w:val="009324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B0A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B0A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B0AC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0A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0AC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96268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AE1D5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E1D57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851AE3"/>
    <w:pPr>
      <w:spacing w:after="240" w:line="240" w:lineRule="auto"/>
      <w:ind w:left="720" w:hanging="720"/>
    </w:pPr>
  </w:style>
  <w:style w:type="character" w:styleId="LineNumber">
    <w:name w:val="line number"/>
    <w:basedOn w:val="DefaultParagraphFont"/>
    <w:uiPriority w:val="99"/>
    <w:semiHidden/>
    <w:unhideWhenUsed/>
    <w:rsid w:val="00E147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2746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2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theme" Target="theme/theme1.xml"/><Relationship Id="rId5" Type="http://schemas.openxmlformats.org/officeDocument/2006/relationships/numbering" Target="numbering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Generic document" ma:contentTypeID="0x01010031B82B69D2361148B4D8F7EC1568021308006EC3B2CC0EB27E46BFF95F5297A98F00" ma:contentTypeVersion="51" ma:contentTypeDescription="Opprett et nytt dokument." ma:contentTypeScope="" ma:versionID="8c337680e8d347ffdb9bf8bfc29f56cf">
  <xsd:schema xmlns:xsd="http://www.w3.org/2001/XMLSchema" xmlns:xs="http://www.w3.org/2001/XMLSchema" xmlns:p="http://schemas.microsoft.com/office/2006/metadata/properties" xmlns:ns2="8bbd4995-53b7-43e2-b62f-10947586ac31" xmlns:ns3="09d206a9-aa95-4ece-8587-3989765f5808" xmlns:ns4="5b1ce98c-4a4c-4ceb-8c63-b916e5cb43c9" targetNamespace="http://schemas.microsoft.com/office/2006/metadata/properties" ma:root="true" ma:fieldsID="91a3c2f0edc95d62f8fb73a1f50a6af7" ns2:_="" ns3:_="" ns4:_="">
    <xsd:import namespace="8bbd4995-53b7-43e2-b62f-10947586ac31"/>
    <xsd:import namespace="09d206a9-aa95-4ece-8587-3989765f5808"/>
    <xsd:import namespace="5b1ce98c-4a4c-4ceb-8c63-b916e5cb43c9"/>
    <xsd:element name="properties">
      <xsd:complexType>
        <xsd:sequence>
          <xsd:element name="documentManagement">
            <xsd:complexType>
              <xsd:all>
                <xsd:element ref="ns2:ArchiveStatus" minOccurs="0"/>
                <xsd:element ref="ns2:CorpWorkflowApproval" minOccurs="0"/>
                <xsd:element ref="ns2:CorpWorkflowFeedback" minOccurs="0"/>
                <xsd:element ref="ns2:CorpSiteProjectNumber" minOccurs="0"/>
                <xsd:element ref="ns2:CorpSiteProjectName" minOccurs="0"/>
                <xsd:element ref="ns2:CorpSiteSubTitle" minOccurs="0"/>
                <xsd:element ref="ns2:CorpSiteAccess" minOccurs="0"/>
                <xsd:element ref="ns2:CorpSiteClassification" minOccurs="0"/>
                <xsd:element ref="ns2:CorpSiteTags" minOccurs="0"/>
                <xsd:element ref="ns2:CorpSiteProjectQA" minOccurs="0"/>
                <xsd:element ref="ns2:CorpSiteProjectOwner" minOccurs="0"/>
                <xsd:element ref="ns2:CorpSiteProjectLeader" minOccurs="0"/>
                <xsd:element ref="ns2:CorpSiteReportNumber" minOccurs="0"/>
                <xsd:element ref="ns2:CorpSiteISBN" minOccurs="0"/>
                <xsd:element ref="ns2:CorpSiteCoAuthors" minOccurs="0"/>
                <xsd:element ref="ns2:CorpSiteRecipientCompany" minOccurs="0"/>
                <xsd:element ref="ns2:CorpSiteRecipientPerson" minOccurs="0"/>
                <xsd:element ref="ns2:CorpSiteOurRef" minOccurs="0"/>
                <xsd:element ref="ns2:CorpSiteDocumentAuthor" minOccurs="0"/>
                <xsd:element ref="ns2:CorpSiteZipAddress" minOccurs="0"/>
                <xsd:element ref="ns2:CorpSiteZipContact" minOccurs="0"/>
                <xsd:element ref="ns2:CorpSiteVATNumber" minOccurs="0"/>
                <xsd:element ref="ns2:CorpSiteInstituteEmail" minOccurs="0"/>
                <xsd:element ref="ns2:CorpDocPageClassificationNbNo" minOccurs="0"/>
                <xsd:element ref="ns2:CorpDocClassificationEnUs" minOccurs="0"/>
                <xsd:element ref="ns2:CorpDocPageClassificationEnUs" minOccurs="0"/>
                <xsd:element ref="ns2:CorpDocClassificationNbNo" minOccurs="0"/>
                <xsd:element ref="ns2:CorpSiteInstituteEnUs" minOccurs="0"/>
                <xsd:element ref="ns2:CorpSiteInstitutePhone" minOccurs="0"/>
                <xsd:element ref="ns2:CorpSiteDocLanguage" minOccurs="0"/>
                <xsd:element ref="ns2:CorpDocInstitute" minOccurs="0"/>
                <xsd:element ref="ns2:CorpDocVersion" minOccurs="0"/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3:MediaServiceAutoKeyPoints" minOccurs="0"/>
                <xsd:element ref="ns3:MediaServiceKeyPoints" minOccurs="0"/>
                <xsd:element ref="ns3:lcf76f155ced4ddcb4097134ff3c332f" minOccurs="0"/>
                <xsd:element ref="ns4:TaxCatchAll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bd4995-53b7-43e2-b62f-10947586ac31" elementFormDefault="qualified">
    <xsd:import namespace="http://schemas.microsoft.com/office/2006/documentManagement/types"/>
    <xsd:import namespace="http://schemas.microsoft.com/office/infopath/2007/PartnerControls"/>
    <xsd:element name="ArchiveStatus" ma:index="8" nillable="true" ma:displayName="Arkivstatus" ma:internalName="ArchiveStatus">
      <xsd:simpleType>
        <xsd:restriction base="dms:Text">
          <xsd:maxLength value="255"/>
        </xsd:restriction>
      </xsd:simpleType>
    </xsd:element>
    <xsd:element name="CorpWorkflowApproval" ma:index="9" nillable="true" ma:displayName="Status godkjenning" ma:internalName="CorpWorkflowApproval">
      <xsd:simpleType>
        <xsd:restriction base="dms:Text">
          <xsd:maxLength value="255"/>
        </xsd:restriction>
      </xsd:simpleType>
    </xsd:element>
    <xsd:element name="CorpWorkflowFeedback" ma:index="10" nillable="true" ma:displayName="Status kvalitetssikring" ma:internalName="CorpWorkflowFeedback">
      <xsd:simpleType>
        <xsd:restriction base="dms:Text">
          <xsd:maxLength value="255"/>
        </xsd:restriction>
      </xsd:simpleType>
    </xsd:element>
    <xsd:element name="CorpSiteProjectNumber" ma:index="12" nillable="true" ma:displayName="Prosjektnummer" ma:default="" ma:internalName="CorpSiteProjectNumber">
      <xsd:simpleType>
        <xsd:restriction base="dms:Text">
          <xsd:maxLength value="255"/>
        </xsd:restriction>
      </xsd:simpleType>
    </xsd:element>
    <xsd:element name="CorpSiteProjectName" ma:index="13" nillable="true" ma:displayName="Prosjektnavn" ma:internalName="CorpSiteProjectName">
      <xsd:simpleType>
        <xsd:restriction base="dms:Text">
          <xsd:maxLength value="255"/>
        </xsd:restriction>
      </xsd:simpleType>
    </xsd:element>
    <xsd:element name="CorpSiteSubTitle" ma:index="14" nillable="true" ma:displayName="Undertittel" ma:internalName="CorpSiteSubTitle">
      <xsd:simpleType>
        <xsd:restriction base="dms:Text">
          <xsd:maxLength value="255"/>
        </xsd:restriction>
      </xsd:simpleType>
    </xsd:element>
    <xsd:element name="CorpSiteAccess" ma:index="15" nillable="true" ma:displayName="Lesetilgang" ma:default="Kun navngitte medlemmer" ma:format="Dropdown" ma:internalName="CorpSiteAccess">
      <xsd:simpleType>
        <xsd:restriction base="dms:Choice">
          <xsd:enumeration value="Kun navngitte medlemmer"/>
          <xsd:enumeration value="SINTEF"/>
          <xsd:enumeration value="Institutt"/>
          <xsd:enumeration value="Avdeling"/>
          <xsd:maxLength value="255"/>
        </xsd:restriction>
      </xsd:simpleType>
    </xsd:element>
    <xsd:element name="CorpSiteClassification" ma:index="16" nillable="true" ma:displayName="Gradering" ma:default="Åpen" ma:internalName="CorpSiteClassification">
      <xsd:simpleType>
        <xsd:restriction base="dms:Choice">
          <xsd:enumeration value="Åpen"/>
          <xsd:enumeration value="Fortrolig"/>
          <xsd:enumeration value="Strengt fortrolig"/>
          <xsd:maxLength value="255"/>
        </xsd:restriction>
      </xsd:simpleType>
    </xsd:element>
    <xsd:element name="CorpSiteTags" ma:index="17" nillable="true" ma:displayName="Tags" ma:internalName="CorpSiteTags">
      <xsd:simpleType>
        <xsd:restriction base="dms:Text">
          <xsd:maxLength value="255"/>
        </xsd:restriction>
      </xsd:simpleType>
    </xsd:element>
    <xsd:element name="CorpSiteProjectQA" ma:index="18" nillable="true" ma:displayName="Kvalitestsansvarlig" ma:list="UserInfo" ma:SharePointGroup="0" ma:internalName="CorpSiteProjectQA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CorpSiteProjectOwner" ma:index="19" nillable="true" ma:displayName="Prosjekteier" ma:list="UserInfo" ma:SharePointGroup="0" ma:internalName="CorpSiteProjectOwner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CorpSiteProjectLeader" ma:index="20" nillable="true" ma:displayName="Prosjektleder" ma:list="UserInfo" ma:SharePointGroup="0" ma:internalName="CorpSiteProjectLeader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CorpSiteReportNumber" ma:index="21" nillable="true" ma:displayName="Rapport nummer" ma:internalName="CorpSiteReportNumber">
      <xsd:simpleType>
        <xsd:restriction base="dms:Text">
          <xsd:maxLength value="255"/>
        </xsd:restriction>
      </xsd:simpleType>
    </xsd:element>
    <xsd:element name="CorpSiteISBN" ma:index="22" nillable="true" ma:displayName="ISBN" ma:internalName="CorpSiteISBN">
      <xsd:simpleType>
        <xsd:restriction base="dms:Text">
          <xsd:maxLength value="255"/>
        </xsd:restriction>
      </xsd:simpleType>
    </xsd:element>
    <xsd:element name="CorpSiteCoAuthors" ma:index="23" nillable="true" ma:displayName="Medforfattere" ma:internalName="CorpSiteCoAuthors">
      <xsd:simpleType>
        <xsd:restriction base="dms:Text">
          <xsd:maxLength value="255"/>
        </xsd:restriction>
      </xsd:simpleType>
    </xsd:element>
    <xsd:element name="CorpSiteRecipientCompany" ma:index="24" nillable="true" ma:displayName="Mottakende selskap" ma:internalName="CorpSiteRecipientCompany">
      <xsd:simpleType>
        <xsd:restriction base="dms:Text">
          <xsd:maxLength value="255"/>
        </xsd:restriction>
      </xsd:simpleType>
    </xsd:element>
    <xsd:element name="CorpSiteRecipientPerson" ma:index="25" nillable="true" ma:displayName="Mottakende person" ma:internalName="CorpSiteRecipientPerson">
      <xsd:simpleType>
        <xsd:restriction base="dms:Text">
          <xsd:maxLength value="255"/>
        </xsd:restriction>
      </xsd:simpleType>
    </xsd:element>
    <xsd:element name="CorpSiteOurRef" ma:index="26" nillable="true" ma:displayName="Vår ref" ma:internalName="CorpSiteOurRef">
      <xsd:simpleType>
        <xsd:restriction base="dms:Text">
          <xsd:maxLength value="255"/>
        </xsd:restriction>
      </xsd:simpleType>
    </xsd:element>
    <xsd:element name="CorpSiteDocumentAuthor" ma:index="27" nillable="true" ma:displayName="Hovedforfatter" ma:internalName="CorpSiteDocumentAuthor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CorpSiteZipAddress" ma:index="28" nillable="true" ma:displayName="Adresse" ma:internalName="CorpSiteZipAddress">
      <xsd:simpleType>
        <xsd:restriction base="dms:Note">
          <xsd:maxLength value="255"/>
        </xsd:restriction>
      </xsd:simpleType>
    </xsd:element>
    <xsd:element name="CorpSiteZipContact" ma:index="29" nillable="true" ma:displayName="Kontakt" ma:internalName="CorpSiteZipContact">
      <xsd:simpleType>
        <xsd:restriction base="dms:Note">
          <xsd:maxLength value="255"/>
        </xsd:restriction>
      </xsd:simpleType>
    </xsd:element>
    <xsd:element name="CorpSiteVATNumber" ma:index="30" nillable="true" ma:displayName="Foretaksnummer" ma:internalName="CorpSiteVATNumber">
      <xsd:simpleType>
        <xsd:restriction base="dms:Text">
          <xsd:maxLength value="255"/>
        </xsd:restriction>
      </xsd:simpleType>
    </xsd:element>
    <xsd:element name="CorpSiteInstituteEmail" ma:index="31" nillable="true" ma:displayName="E-post institutt" ma:internalName="CorpSiteInstituteEmail">
      <xsd:simpleType>
        <xsd:restriction base="dms:Text">
          <xsd:maxLength value="255"/>
        </xsd:restriction>
      </xsd:simpleType>
    </xsd:element>
    <xsd:element name="CorpDocPageClassificationNbNo" ma:index="32" nillable="true" ma:displayName="Gradering Denne Siden" ma:default="Åpen" ma:internalName="CorpDocPageClassificationNbNo">
      <xsd:simpleType>
        <xsd:restriction base="dms:Choice">
          <xsd:enumeration value="Åpen"/>
          <xsd:enumeration value="Intern"/>
          <xsd:enumeration value="Fortrolig"/>
          <xsd:enumeration value="Strengt fortrolig"/>
          <xsd:maxLength value="255"/>
        </xsd:restriction>
      </xsd:simpleType>
    </xsd:element>
    <xsd:element name="CorpDocClassificationEnUs" ma:index="33" nillable="true" ma:displayName="Classification" ma:default="Unrestricted" ma:internalName="CorpDocClassificationEnUs">
      <xsd:simpleType>
        <xsd:restriction base="dms:Choice">
          <xsd:enumeration value="Unrestricted"/>
          <xsd:enumeration value="Internal"/>
          <xsd:enumeration value="Restricted"/>
          <xsd:enumeration value="Confidential"/>
          <xsd:maxLength value="255"/>
        </xsd:restriction>
      </xsd:simpleType>
    </xsd:element>
    <xsd:element name="CorpDocPageClassificationEnUs" ma:index="34" nillable="true" ma:displayName="Classification This Page" ma:default="Unrestricted" ma:internalName="CorpDocPageClassificationEnUs">
      <xsd:simpleType>
        <xsd:restriction base="dms:Choice">
          <xsd:enumeration value="Unrestricted"/>
          <xsd:enumeration value="Internal"/>
          <xsd:enumeration value="Restricted"/>
          <xsd:enumeration value="Confidential"/>
          <xsd:maxLength value="255"/>
        </xsd:restriction>
      </xsd:simpleType>
    </xsd:element>
    <xsd:element name="CorpDocClassificationNbNo" ma:index="35" nillable="true" ma:displayName="Gradering" ma:default="Åpen" ma:internalName="CorpDocClassificationNbNo">
      <xsd:simpleType>
        <xsd:restriction base="dms:Choice">
          <xsd:enumeration value="Åpen"/>
          <xsd:enumeration value="Intern"/>
          <xsd:enumeration value="Fortrolig"/>
          <xsd:enumeration value="Strengt fortrolig"/>
          <xsd:maxLength value="255"/>
        </xsd:restriction>
      </xsd:simpleType>
    </xsd:element>
    <xsd:element name="CorpSiteInstituteEnUs" ma:index="36" nillable="true" ma:displayName="InstituteEng" ma:internalName="CorpSiteInstituteEnUs">
      <xsd:simpleType>
        <xsd:restriction base="dms:Text">
          <xsd:maxLength value="255"/>
        </xsd:restriction>
      </xsd:simpleType>
    </xsd:element>
    <xsd:element name="CorpSiteInstitutePhone" ma:index="37" nillable="true" ma:displayName="Institutt telefon" ma:internalName="CorpSiteInstitutePhone">
      <xsd:simpleType>
        <xsd:restriction base="dms:Text">
          <xsd:maxLength value="255"/>
        </xsd:restriction>
      </xsd:simpleType>
    </xsd:element>
    <xsd:element name="CorpSiteDocLanguage" ma:index="38" nillable="true" ma:displayName="Språk" ma:internalName="CorpSiteDocLanguage">
      <xsd:simpleType>
        <xsd:restriction base="dms:Text">
          <xsd:maxLength value="255"/>
        </xsd:restriction>
      </xsd:simpleType>
    </xsd:element>
    <xsd:element name="CorpDocInstitute" ma:index="39" nillable="true" ma:displayName="Institutt" ma:internalName="CorpDocInstitute">
      <xsd:simpleType>
        <xsd:restriction base="dms:Text">
          <xsd:maxLength value="255"/>
        </xsd:restriction>
      </xsd:simpleType>
    </xsd:element>
    <xsd:element name="CorpDocVersion" ma:index="40" nillable="true" ma:displayName="Versjon" ma:internalName="CorpDocVersion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d206a9-aa95-4ece-8587-3989765f580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4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4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4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4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48" nillable="true" ma:taxonomy="true" ma:internalName="lcf76f155ced4ddcb4097134ff3c332f" ma:taxonomyFieldName="MediaServiceImageTags" ma:displayName="Bildemerkelapper" ma:readOnly="false" ma:fieldId="{5cf76f15-5ced-4ddc-b409-7134ff3c332f}" ma:taxonomyMulti="true" ma:sspId="322a372c-f9c2-4fd8-9939-aea158435ba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50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5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5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5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5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5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b1ce98c-4a4c-4ceb-8c63-b916e5cb43c9" elementFormDefault="qualified">
    <xsd:import namespace="http://schemas.microsoft.com/office/2006/documentManagement/types"/>
    <xsd:import namespace="http://schemas.microsoft.com/office/infopath/2007/PartnerControls"/>
    <xsd:element name="SharedWithUsers" ma:index="43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44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  <xsd:element name="TaxCatchAll" ma:index="49" nillable="true" ma:displayName="Taxonomy Catch All Column" ma:hidden="true" ma:list="{c18d7d06-2f32-43ec-9e23-534db3ec8512}" ma:internalName="TaxCatchAll" ma:showField="CatchAllData" ma:web="5b1ce98c-4a4c-4ceb-8c63-b916e5cb43c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CorpDocClassificationEnUs xmlns="8bbd4995-53b7-43e2-b62f-10947586ac31">Unrestricted</CorpDocClassificationEnUs>
    <CorpDocClassificationNbNo xmlns="8bbd4995-53b7-43e2-b62f-10947586ac31">Åpen</CorpDocClassificationNbNo>
    <CorpDocPageClassificationEnUs xmlns="8bbd4995-53b7-43e2-b62f-10947586ac31">Unrestricted</CorpDocPageClassificationEnUs>
    <CorpDocPageClassificationNbNo xmlns="8bbd4995-53b7-43e2-b62f-10947586ac31">Åpen</CorpDocPageClassificationNbNo>
    <CorpSiteAccess xmlns="8bbd4995-53b7-43e2-b62f-10947586ac31">Kun navngitte medlemmer</CorpSiteAccess>
    <CorpSiteClassification xmlns="8bbd4995-53b7-43e2-b62f-10947586ac31">Åpen</CorpSiteClassification>
    <CorpSiteZipContact xmlns="8bbd4995-53b7-43e2-b62f-10947586ac31" xsi:nil="true"/>
    <CorpSiteProjectLeader xmlns="8bbd4995-53b7-43e2-b62f-10947586ac31">
      <UserInfo>
        <DisplayName/>
        <AccountId xsi:nil="true"/>
        <AccountType/>
      </UserInfo>
    </CorpSiteProjectLeader>
    <CorpSiteSubTitle xmlns="8bbd4995-53b7-43e2-b62f-10947586ac31" xsi:nil="true"/>
    <CorpSiteTags xmlns="8bbd4995-53b7-43e2-b62f-10947586ac31" xsi:nil="true"/>
    <CorpSiteISBN xmlns="8bbd4995-53b7-43e2-b62f-10947586ac31" xsi:nil="true"/>
    <CorpWorkflowFeedback xmlns="8bbd4995-53b7-43e2-b62f-10947586ac31" xsi:nil="true"/>
    <CorpSiteRecipientPerson xmlns="8bbd4995-53b7-43e2-b62f-10947586ac31" xsi:nil="true"/>
    <lcf76f155ced4ddcb4097134ff3c332f xmlns="09d206a9-aa95-4ece-8587-3989765f5808">
      <Terms xmlns="http://schemas.microsoft.com/office/infopath/2007/PartnerControls"/>
    </lcf76f155ced4ddcb4097134ff3c332f>
    <CorpSiteProjectNumber xmlns="8bbd4995-53b7-43e2-b62f-10947586ac31" xsi:nil="true"/>
    <CorpSiteProjectName xmlns="8bbd4995-53b7-43e2-b62f-10947586ac31" xsi:nil="true"/>
    <CorpDocInstitute xmlns="8bbd4995-53b7-43e2-b62f-10947586ac31" xsi:nil="true"/>
    <CorpSiteInstitutePhone xmlns="8bbd4995-53b7-43e2-b62f-10947586ac31" xsi:nil="true"/>
    <CorpSiteProjectOwner xmlns="8bbd4995-53b7-43e2-b62f-10947586ac31">
      <UserInfo>
        <DisplayName/>
        <AccountId xsi:nil="true"/>
        <AccountType/>
      </UserInfo>
    </CorpSiteProjectOwner>
    <CorpSiteInstituteEmail xmlns="8bbd4995-53b7-43e2-b62f-10947586ac31" xsi:nil="true"/>
    <CorpSiteCoAuthors xmlns="8bbd4995-53b7-43e2-b62f-10947586ac31" xsi:nil="true"/>
    <CorpSiteDocumentAuthor xmlns="8bbd4995-53b7-43e2-b62f-10947586ac31">
      <UserInfo>
        <DisplayName/>
        <AccountId xsi:nil="true"/>
        <AccountType/>
      </UserInfo>
    </CorpSiteDocumentAuthor>
    <CorpSiteInstituteEnUs xmlns="8bbd4995-53b7-43e2-b62f-10947586ac31" xsi:nil="true"/>
    <TaxCatchAll xmlns="5b1ce98c-4a4c-4ceb-8c63-b916e5cb43c9" xsi:nil="true"/>
    <CorpSiteRecipientCompany xmlns="8bbd4995-53b7-43e2-b62f-10947586ac31" xsi:nil="true"/>
    <CorpSiteDocLanguage xmlns="8bbd4995-53b7-43e2-b62f-10947586ac31" xsi:nil="true"/>
    <CorpDocVersion xmlns="8bbd4995-53b7-43e2-b62f-10947586ac31" xsi:nil="true"/>
    <CorpWorkflowApproval xmlns="8bbd4995-53b7-43e2-b62f-10947586ac31" xsi:nil="true"/>
    <ArchiveStatus xmlns="8bbd4995-53b7-43e2-b62f-10947586ac31" xsi:nil="true"/>
    <CorpSiteProjectQA xmlns="8bbd4995-53b7-43e2-b62f-10947586ac31">
      <UserInfo>
        <DisplayName/>
        <AccountId xsi:nil="true"/>
        <AccountType/>
      </UserInfo>
    </CorpSiteProjectQA>
    <CorpSiteZipAddress xmlns="8bbd4995-53b7-43e2-b62f-10947586ac31" xsi:nil="true"/>
    <CorpSiteVATNumber xmlns="8bbd4995-53b7-43e2-b62f-10947586ac31" xsi:nil="true"/>
    <CorpSiteReportNumber xmlns="8bbd4995-53b7-43e2-b62f-10947586ac31" xsi:nil="true"/>
    <CorpSiteOurRef xmlns="8bbd4995-53b7-43e2-b62f-10947586ac31" xsi:nil="true"/>
    <SharedWithUsers xmlns="5b1ce98c-4a4c-4ceb-8c63-b916e5cb43c9">
      <UserInfo>
        <DisplayName>Huong Bui</DisplayName>
        <AccountId>63</AccountId>
        <AccountType/>
      </UserInfo>
      <UserInfo>
        <DisplayName>Francis Combes</DisplayName>
        <AccountId>17</AccountId>
        <AccountType/>
      </UserInfo>
    </SharedWithUsers>
  </documentManagement>
</p:properties>
</file>

<file path=customXml/itemProps1.xml><?xml version="1.0" encoding="utf-8"?>
<ds:datastoreItem xmlns:ds="http://schemas.openxmlformats.org/officeDocument/2006/customXml" ds:itemID="{FAB7D12E-63CD-4587-AEE3-42BFBB0A654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B6EC0F3-C4A2-4002-9E23-7BD6BF2525F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7B164DC-A365-42F5-9E91-6238907D2B7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bbd4995-53b7-43e2-b62f-10947586ac31"/>
    <ds:schemaRef ds:uri="09d206a9-aa95-4ece-8587-3989765f5808"/>
    <ds:schemaRef ds:uri="5b1ce98c-4a4c-4ceb-8c63-b916e5cb43c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6C4E63A-4D81-447A-B812-292EBBD03558}">
  <ds:schemaRefs>
    <ds:schemaRef ds:uri="http://schemas.microsoft.com/office/2006/metadata/properties"/>
    <ds:schemaRef ds:uri="http://schemas.microsoft.com/office/infopath/2007/PartnerControls"/>
    <ds:schemaRef ds:uri="8bbd4995-53b7-43e2-b62f-10947586ac31"/>
    <ds:schemaRef ds:uri="09d206a9-aa95-4ece-8587-3989765f5808"/>
    <ds:schemaRef ds:uri="5b1ce98c-4a4c-4ceb-8c63-b916e5cb43c9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288</Words>
  <Characters>164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2</CharactersWithSpaces>
  <SharedDoc>false</SharedDoc>
  <HLinks>
    <vt:vector size="12" baseType="variant">
      <vt:variant>
        <vt:i4>1376329</vt:i4>
      </vt:variant>
      <vt:variant>
        <vt:i4>3</vt:i4>
      </vt:variant>
      <vt:variant>
        <vt:i4>0</vt:i4>
      </vt:variant>
      <vt:variant>
        <vt:i4>5</vt:i4>
      </vt:variant>
      <vt:variant>
        <vt:lpwstr>https://www.ncbi.nlm.nih.gov/pmc/articles/PMC2556583/</vt:lpwstr>
      </vt:variant>
      <vt:variant>
        <vt:lpwstr/>
      </vt:variant>
      <vt:variant>
        <vt:i4>6291582</vt:i4>
      </vt:variant>
      <vt:variant>
        <vt:i4>0</vt:i4>
      </vt:variant>
      <vt:variant>
        <vt:i4>0</vt:i4>
      </vt:variant>
      <vt:variant>
        <vt:i4>5</vt:i4>
      </vt:variant>
      <vt:variant>
        <vt:lpwstr>https://www.sciencedirect.com/science/article/pii/S2472630323000432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 Combes</dc:creator>
  <cp:keywords/>
  <dc:description/>
  <cp:lastModifiedBy>Francis Combes</cp:lastModifiedBy>
  <cp:revision>59</cp:revision>
  <cp:lastPrinted>2023-10-27T19:52:00Z</cp:lastPrinted>
  <dcterms:created xsi:type="dcterms:W3CDTF">2024-04-19T08:31:00Z</dcterms:created>
  <dcterms:modified xsi:type="dcterms:W3CDTF">2024-05-15T1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1B82B69D2361148B4D8F7EC1568021308006EC3B2CC0EB27E46BFF95F5297A98F00</vt:lpwstr>
  </property>
  <property fmtid="{D5CDD505-2E9C-101B-9397-08002B2CF9AE}" pid="3" name="MediaServiceImageTags">
    <vt:lpwstr/>
  </property>
  <property fmtid="{D5CDD505-2E9C-101B-9397-08002B2CF9AE}" pid="4" name="ZOTERO_PREF_1">
    <vt:lpwstr>&lt;data data-version="3" zotero-version="6.0.27"&gt;&lt;session id="51NuhYqU"/&gt;&lt;style id="http://www.zotero.org/styles/nucleic-acids-research" hasBibliography="1" bibliographyStyleHasBeenSet="1"/&gt;&lt;prefs&gt;&lt;pref name="fieldType" value="Field"/&gt;&lt;/prefs&gt;&lt;/data&gt;</vt:lpwstr>
  </property>
</Properties>
</file>